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8C5D4" w14:textId="72D5CF1D" w:rsidR="00F826D0" w:rsidRPr="00FD0FD3" w:rsidRDefault="00FD0FD3" w:rsidP="00991CFE">
      <w:pPr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="00F826D0" w:rsidRPr="00D5578D">
        <w:rPr>
          <w:rFonts w:ascii="Times New Roman" w:hAnsi="Times New Roman"/>
          <w:b/>
          <w:sz w:val="24"/>
          <w:szCs w:val="24"/>
          <w:lang w:val="en-US"/>
        </w:rPr>
        <w:t>.</w:t>
      </w:r>
      <w:r w:rsidR="001C6ED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C6ED4">
        <w:rPr>
          <w:rFonts w:ascii="Times New Roman" w:hAnsi="Times New Roman"/>
          <w:sz w:val="24"/>
          <w:szCs w:val="24"/>
          <w:lang w:val="en-US"/>
        </w:rPr>
        <w:t>S</w:t>
      </w:r>
      <w:r w:rsidR="00115B93" w:rsidRPr="00115B93">
        <w:rPr>
          <w:rFonts w:ascii="Times New Roman" w:hAnsi="Times New Roman"/>
          <w:sz w:val="24"/>
          <w:szCs w:val="24"/>
          <w:lang w:val="en-US"/>
        </w:rPr>
        <w:t xml:space="preserve">pecies </w:t>
      </w:r>
      <w:r w:rsidR="001C6ED4">
        <w:rPr>
          <w:rFonts w:ascii="Times New Roman" w:hAnsi="Times New Roman"/>
          <w:sz w:val="24"/>
          <w:szCs w:val="24"/>
          <w:lang w:val="en-US"/>
        </w:rPr>
        <w:t xml:space="preserve">of the </w:t>
      </w:r>
      <w:proofErr w:type="spellStart"/>
      <w:r w:rsidR="001C6ED4">
        <w:rPr>
          <w:rFonts w:ascii="Times New Roman" w:hAnsi="Times New Roman"/>
          <w:sz w:val="24"/>
          <w:szCs w:val="24"/>
          <w:lang w:val="en-US"/>
        </w:rPr>
        <w:t>ingroup</w:t>
      </w:r>
      <w:proofErr w:type="spellEnd"/>
      <w:r w:rsidR="001C6ED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5702B" w:rsidRPr="00CB2775">
        <w:rPr>
          <w:rFonts w:ascii="Times New Roman" w:hAnsi="Times New Roman"/>
          <w:sz w:val="24"/>
          <w:szCs w:val="24"/>
          <w:lang w:val="en-US"/>
        </w:rPr>
        <w:t>included in the present study</w:t>
      </w:r>
      <w:r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115B93">
        <w:rPr>
          <w:rFonts w:ascii="Times New Roman" w:hAnsi="Times New Roman"/>
          <w:sz w:val="24"/>
          <w:szCs w:val="24"/>
          <w:lang w:val="en-US"/>
        </w:rPr>
        <w:t xml:space="preserve">information about </w:t>
      </w:r>
      <w:r>
        <w:rPr>
          <w:rFonts w:ascii="Times New Roman" w:hAnsi="Times New Roman"/>
          <w:sz w:val="24"/>
          <w:szCs w:val="24"/>
          <w:lang w:val="en-US"/>
        </w:rPr>
        <w:t>habitat</w:t>
      </w:r>
      <w:r w:rsidR="00115B93">
        <w:rPr>
          <w:rFonts w:ascii="Times New Roman" w:hAnsi="Times New Roman"/>
          <w:sz w:val="24"/>
          <w:szCs w:val="24"/>
          <w:lang w:val="en-US"/>
        </w:rPr>
        <w:t>, maximum body s</w:t>
      </w:r>
      <w:r>
        <w:rPr>
          <w:rFonts w:ascii="Times New Roman" w:hAnsi="Times New Roman"/>
          <w:sz w:val="24"/>
          <w:szCs w:val="24"/>
          <w:lang w:val="en-US"/>
        </w:rPr>
        <w:t xml:space="preserve">ize </w:t>
      </w:r>
      <w:r w:rsidR="00B453F5">
        <w:rPr>
          <w:rFonts w:ascii="Times New Roman" w:hAnsi="Times New Roman"/>
          <w:sz w:val="24"/>
          <w:szCs w:val="24"/>
          <w:lang w:val="en-US"/>
        </w:rPr>
        <w:t xml:space="preserve">in centimeter and in log </w:t>
      </w:r>
      <w:r>
        <w:rPr>
          <w:rFonts w:ascii="Times New Roman" w:hAnsi="Times New Roman"/>
          <w:sz w:val="24"/>
          <w:szCs w:val="24"/>
          <w:lang w:val="en-US"/>
        </w:rPr>
        <w:t>(MBS)</w:t>
      </w:r>
      <w:r w:rsidR="00B455CE">
        <w:rPr>
          <w:rFonts w:ascii="Times New Roman" w:hAnsi="Times New Roman"/>
          <w:sz w:val="24"/>
          <w:szCs w:val="24"/>
          <w:lang w:val="en-US"/>
        </w:rPr>
        <w:t>, genera division used in BAMM</w:t>
      </w:r>
      <w:r w:rsidR="00B453F5">
        <w:rPr>
          <w:rFonts w:ascii="Times New Roman" w:hAnsi="Times New Roman"/>
          <w:sz w:val="24"/>
          <w:szCs w:val="24"/>
          <w:lang w:val="en-US"/>
        </w:rPr>
        <w:t>, percent of species sampled from a lineage used in BAMM,</w:t>
      </w:r>
      <w:r w:rsidR="00B455CE">
        <w:rPr>
          <w:rFonts w:ascii="Times New Roman" w:hAnsi="Times New Roman"/>
          <w:sz w:val="24"/>
          <w:szCs w:val="24"/>
          <w:lang w:val="en-US"/>
        </w:rPr>
        <w:t xml:space="preserve"> and head shape values also used in BAMM</w:t>
      </w:r>
      <w:r>
        <w:rPr>
          <w:rFonts w:ascii="Times New Roman" w:hAnsi="Times New Roman"/>
          <w:sz w:val="24"/>
          <w:szCs w:val="24"/>
          <w:lang w:val="en-US"/>
        </w:rPr>
        <w:t xml:space="preserve">. Abbreviation in the </w:t>
      </w:r>
      <w:r w:rsidR="000D60CB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 xml:space="preserve">are: </w:t>
      </w:r>
      <w:r w:rsidR="0048075E">
        <w:rPr>
          <w:rFonts w:ascii="Times New Roman" w:hAnsi="Times New Roman"/>
          <w:sz w:val="24"/>
          <w:szCs w:val="24"/>
          <w:lang w:val="en-US"/>
        </w:rPr>
        <w:t xml:space="preserve">MBS – maximum body size values </w:t>
      </w:r>
      <w:r w:rsidR="00A00679">
        <w:rPr>
          <w:rFonts w:ascii="Times New Roman" w:hAnsi="Times New Roman"/>
          <w:sz w:val="24"/>
          <w:szCs w:val="24"/>
          <w:lang w:val="en-US"/>
        </w:rPr>
        <w:t xml:space="preserve">in log </w:t>
      </w:r>
      <w:r w:rsidR="0048075E">
        <w:rPr>
          <w:rFonts w:ascii="Times New Roman" w:hAnsi="Times New Roman"/>
          <w:sz w:val="24"/>
          <w:szCs w:val="24"/>
          <w:lang w:val="en-US"/>
        </w:rPr>
        <w:t xml:space="preserve">used in BAMM analysis; </w:t>
      </w:r>
      <w:r w:rsidR="00A72619">
        <w:rPr>
          <w:rFonts w:ascii="Times New Roman" w:hAnsi="Times New Roman"/>
          <w:sz w:val="24"/>
          <w:szCs w:val="24"/>
          <w:lang w:val="en-US"/>
        </w:rPr>
        <w:t>Gen</w:t>
      </w:r>
      <w:r w:rsidR="0069620E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="00A72619">
        <w:rPr>
          <w:rFonts w:ascii="Times New Roman" w:hAnsi="Times New Roman"/>
          <w:sz w:val="24"/>
          <w:szCs w:val="24"/>
          <w:lang w:val="en-US"/>
        </w:rPr>
        <w:t>Div</w:t>
      </w:r>
      <w:proofErr w:type="spellEnd"/>
      <w:r w:rsidR="00A72619">
        <w:rPr>
          <w:rFonts w:ascii="Times New Roman" w:hAnsi="Times New Roman"/>
          <w:sz w:val="24"/>
          <w:szCs w:val="24"/>
          <w:lang w:val="en-US"/>
        </w:rPr>
        <w:t xml:space="preserve"> – Genera division</w:t>
      </w:r>
      <w:r w:rsidR="009F1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C6ED4">
        <w:rPr>
          <w:rFonts w:ascii="Times New Roman" w:hAnsi="Times New Roman"/>
          <w:sz w:val="24"/>
          <w:szCs w:val="24"/>
          <w:lang w:val="en-US"/>
        </w:rPr>
        <w:t xml:space="preserve">used </w:t>
      </w:r>
      <w:r w:rsidR="009F179B">
        <w:rPr>
          <w:rFonts w:ascii="Times New Roman" w:hAnsi="Times New Roman"/>
          <w:sz w:val="24"/>
          <w:szCs w:val="24"/>
          <w:lang w:val="en-US"/>
        </w:rPr>
        <w:t>in BAMM</w:t>
      </w:r>
      <w:r w:rsidR="00A72619">
        <w:rPr>
          <w:rFonts w:ascii="Times New Roman" w:hAnsi="Times New Roman"/>
          <w:sz w:val="24"/>
          <w:szCs w:val="24"/>
          <w:lang w:val="en-US"/>
        </w:rPr>
        <w:t>; Perc – percent of sampl</w:t>
      </w:r>
      <w:r w:rsidR="0069620E">
        <w:rPr>
          <w:rFonts w:ascii="Times New Roman" w:hAnsi="Times New Roman"/>
          <w:sz w:val="24"/>
          <w:szCs w:val="24"/>
          <w:lang w:val="en-US"/>
        </w:rPr>
        <w:t>ed</w:t>
      </w:r>
      <w:r w:rsidR="00A72619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69620E">
        <w:rPr>
          <w:rFonts w:ascii="Times New Roman" w:hAnsi="Times New Roman"/>
          <w:sz w:val="24"/>
          <w:szCs w:val="24"/>
          <w:lang w:val="en-US"/>
        </w:rPr>
        <w:t xml:space="preserve"> of the lineage</w:t>
      </w:r>
      <w:r w:rsidR="009F179B">
        <w:rPr>
          <w:rFonts w:ascii="Times New Roman" w:hAnsi="Times New Roman"/>
          <w:sz w:val="24"/>
          <w:szCs w:val="24"/>
          <w:lang w:val="en-US"/>
        </w:rPr>
        <w:t xml:space="preserve"> in BAMM</w:t>
      </w:r>
      <w:r w:rsidR="0048075E">
        <w:rPr>
          <w:rFonts w:ascii="Times New Roman" w:hAnsi="Times New Roman"/>
          <w:sz w:val="24"/>
          <w:szCs w:val="24"/>
          <w:lang w:val="en-US"/>
        </w:rPr>
        <w:t>; HS – h</w:t>
      </w:r>
      <w:r w:rsidR="0048075E" w:rsidRPr="003D56F4">
        <w:rPr>
          <w:rFonts w:ascii="Times New Roman" w:hAnsi="Times New Roman"/>
          <w:sz w:val="24"/>
          <w:szCs w:val="24"/>
          <w:lang w:val="en-US"/>
        </w:rPr>
        <w:t>ead shape values used in BAMM analysis</w:t>
      </w:r>
      <w:r w:rsidR="0048075E">
        <w:rPr>
          <w:rFonts w:ascii="Times New Roman" w:hAnsi="Times New Roman"/>
          <w:sz w:val="24"/>
          <w:szCs w:val="24"/>
          <w:lang w:val="en-US"/>
        </w:rPr>
        <w:t>.</w:t>
      </w:r>
      <w:r w:rsidR="000D60CB">
        <w:rPr>
          <w:rFonts w:ascii="Times New Roman" w:hAnsi="Times New Roman"/>
          <w:sz w:val="24"/>
          <w:szCs w:val="24"/>
          <w:lang w:val="en-US"/>
        </w:rPr>
        <w:t xml:space="preserve"> The habitat classifi</w:t>
      </w:r>
      <w:r w:rsidR="00646C1F">
        <w:rPr>
          <w:rFonts w:ascii="Times New Roman" w:hAnsi="Times New Roman"/>
          <w:sz w:val="24"/>
          <w:szCs w:val="24"/>
          <w:lang w:val="en-US"/>
        </w:rPr>
        <w:t>cation follows Crampton (2011).</w:t>
      </w:r>
      <w:bookmarkStart w:id="0" w:name="_GoBack"/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06"/>
        <w:gridCol w:w="1586"/>
        <w:gridCol w:w="957"/>
        <w:gridCol w:w="2651"/>
        <w:gridCol w:w="1452"/>
        <w:gridCol w:w="1382"/>
        <w:gridCol w:w="1392"/>
        <w:gridCol w:w="911"/>
        <w:gridCol w:w="597"/>
        <w:gridCol w:w="846"/>
        <w:gridCol w:w="536"/>
        <w:gridCol w:w="981"/>
      </w:tblGrid>
      <w:tr w:rsidR="005933AB" w:rsidRPr="00D041C4" w14:paraId="54D3C255" w14:textId="19EDDB55" w:rsidTr="00922F0E">
        <w:tc>
          <w:tcPr>
            <w:tcW w:w="0" w:type="auto"/>
          </w:tcPr>
          <w:p w14:paraId="043A120A" w14:textId="77777777" w:rsidR="005933AB" w:rsidRPr="005C1DD0" w:rsidRDefault="005933A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</w:tcPr>
          <w:p w14:paraId="42D2B534" w14:textId="77777777" w:rsidR="005933AB" w:rsidRPr="005C1DD0" w:rsidRDefault="005933A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  <w:proofErr w:type="gramEnd"/>
          </w:p>
        </w:tc>
        <w:tc>
          <w:tcPr>
            <w:tcW w:w="0" w:type="auto"/>
          </w:tcPr>
          <w:p w14:paraId="287E6A7D" w14:textId="77777777" w:rsidR="005933AB" w:rsidRPr="005C1DD0" w:rsidRDefault="005933A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  <w:proofErr w:type="gramEnd"/>
          </w:p>
        </w:tc>
        <w:tc>
          <w:tcPr>
            <w:tcW w:w="0" w:type="auto"/>
          </w:tcPr>
          <w:p w14:paraId="14C8106F" w14:textId="77777777" w:rsidR="005933AB" w:rsidRPr="005C1DD0" w:rsidRDefault="005933A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</w:tcPr>
          <w:p w14:paraId="45D16A13" w14:textId="7ECBA98A" w:rsidR="005933AB" w:rsidRPr="005C1DD0" w:rsidRDefault="00CA6975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5933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="005933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5933AB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  <w:proofErr w:type="spellEnd"/>
          </w:p>
        </w:tc>
        <w:tc>
          <w:tcPr>
            <w:tcW w:w="0" w:type="auto"/>
          </w:tcPr>
          <w:p w14:paraId="0DDF2D67" w14:textId="77B3F1F4" w:rsidR="005933AB" w:rsidRPr="005C1DD0" w:rsidRDefault="00CA6975" w:rsidP="002E0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5933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="005933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5933AB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  <w:proofErr w:type="spellEnd"/>
          </w:p>
        </w:tc>
        <w:tc>
          <w:tcPr>
            <w:tcW w:w="0" w:type="auto"/>
          </w:tcPr>
          <w:p w14:paraId="45DD7B5F" w14:textId="7A22EC0A" w:rsidR="005933AB" w:rsidRPr="005C1DD0" w:rsidRDefault="00CA6975" w:rsidP="002E0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 f</w:t>
            </w:r>
            <w:r w:rsidR="005933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/Rocks</w:t>
            </w:r>
          </w:p>
        </w:tc>
        <w:tc>
          <w:tcPr>
            <w:tcW w:w="0" w:type="auto"/>
          </w:tcPr>
          <w:p w14:paraId="6F85F09A" w14:textId="77777777" w:rsidR="005933AB" w:rsidRDefault="005933AB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 (cm)</w:t>
            </w:r>
          </w:p>
        </w:tc>
        <w:tc>
          <w:tcPr>
            <w:tcW w:w="0" w:type="auto"/>
          </w:tcPr>
          <w:p w14:paraId="006C279B" w14:textId="7B6D214D" w:rsidR="005933AB" w:rsidRDefault="005933AB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S</w:t>
            </w:r>
          </w:p>
        </w:tc>
        <w:tc>
          <w:tcPr>
            <w:tcW w:w="0" w:type="auto"/>
          </w:tcPr>
          <w:p w14:paraId="503808E6" w14:textId="77777777" w:rsidR="005933AB" w:rsidRDefault="005933AB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v</w:t>
            </w:r>
            <w:proofErr w:type="spellEnd"/>
          </w:p>
        </w:tc>
        <w:tc>
          <w:tcPr>
            <w:tcW w:w="0" w:type="auto"/>
          </w:tcPr>
          <w:p w14:paraId="10BA441D" w14:textId="77777777" w:rsidR="005933AB" w:rsidRDefault="005933AB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</w:p>
        </w:tc>
        <w:tc>
          <w:tcPr>
            <w:tcW w:w="0" w:type="auto"/>
          </w:tcPr>
          <w:p w14:paraId="55041E39" w14:textId="79AE3680" w:rsidR="005933AB" w:rsidRDefault="005933AB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</w:t>
            </w:r>
          </w:p>
        </w:tc>
      </w:tr>
      <w:tr w:rsidR="00AC5BB2" w:rsidRPr="0020642A" w14:paraId="3A0BDDB7" w14:textId="1A086273" w:rsidTr="00922F0E">
        <w:tc>
          <w:tcPr>
            <w:tcW w:w="0" w:type="auto"/>
          </w:tcPr>
          <w:p w14:paraId="5AD320C0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09C58D6" w14:textId="77777777" w:rsidR="00AC5BB2" w:rsidRPr="00A11EFE" w:rsidRDefault="00AC5BB2" w:rsidP="00A72619">
            <w:pPr>
              <w:spacing w:line="360" w:lineRule="auto"/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037</w:t>
            </w:r>
          </w:p>
        </w:tc>
        <w:tc>
          <w:tcPr>
            <w:tcW w:w="0" w:type="auto"/>
          </w:tcPr>
          <w:p w14:paraId="390909F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54</w:t>
            </w:r>
          </w:p>
        </w:tc>
        <w:tc>
          <w:tcPr>
            <w:tcW w:w="0" w:type="auto"/>
          </w:tcPr>
          <w:p w14:paraId="2ACF5AAA" w14:textId="77777777" w:rsidR="00AC5BB2" w:rsidRPr="005C2BCB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proofErr w:type="spellStart"/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Pr="005C2BC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gramStart"/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armatus</w:t>
            </w:r>
            <w:proofErr w:type="gramEnd"/>
          </w:p>
        </w:tc>
        <w:tc>
          <w:tcPr>
            <w:tcW w:w="0" w:type="auto"/>
          </w:tcPr>
          <w:p w14:paraId="7BDBE737" w14:textId="1AE95E9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421B8C" w14:textId="1C1E5B1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27995D" w14:textId="5EA7F4E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0FB330" w14:textId="77777777" w:rsidR="00AC5BB2" w:rsidRPr="006C413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</w:t>
            </w:r>
          </w:p>
        </w:tc>
        <w:tc>
          <w:tcPr>
            <w:tcW w:w="0" w:type="auto"/>
          </w:tcPr>
          <w:p w14:paraId="6A5A411B" w14:textId="205CD6C7" w:rsidR="00AC5BB2" w:rsidRPr="006C413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0" w:type="auto"/>
          </w:tcPr>
          <w:p w14:paraId="23808EA3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5ECD74A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4EB5A547" w14:textId="751101EC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48</w:t>
            </w:r>
          </w:p>
        </w:tc>
      </w:tr>
      <w:tr w:rsidR="00AC5BB2" w:rsidRPr="0020642A" w14:paraId="4B7BCC39" w14:textId="299263EB" w:rsidTr="00922F0E">
        <w:tc>
          <w:tcPr>
            <w:tcW w:w="0" w:type="auto"/>
          </w:tcPr>
          <w:p w14:paraId="74459948" w14:textId="5E677CE9" w:rsidR="00AC5BB2" w:rsidRPr="00F04C8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D165D4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472</w:t>
            </w:r>
          </w:p>
        </w:tc>
        <w:tc>
          <w:tcPr>
            <w:tcW w:w="0" w:type="auto"/>
          </w:tcPr>
          <w:p w14:paraId="4E04A1C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8</w:t>
            </w:r>
          </w:p>
        </w:tc>
        <w:tc>
          <w:tcPr>
            <w:tcW w:w="0" w:type="auto"/>
          </w:tcPr>
          <w:p w14:paraId="22BFA30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</w:tcPr>
          <w:p w14:paraId="732AEEAD" w14:textId="05DEB2F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113532A" w14:textId="5399D84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6A56E2" w14:textId="6C6A29F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F38BAA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7841ED31" w14:textId="24A8586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14357B7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62CF730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0100104" w14:textId="2883A9A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32</w:t>
            </w:r>
          </w:p>
        </w:tc>
      </w:tr>
      <w:tr w:rsidR="00AC5BB2" w:rsidRPr="0020642A" w14:paraId="74BA76CE" w14:textId="3103DDB5" w:rsidTr="00922F0E">
        <w:tc>
          <w:tcPr>
            <w:tcW w:w="0" w:type="auto"/>
          </w:tcPr>
          <w:p w14:paraId="67567EE5" w14:textId="213A9EB9" w:rsidR="00AC5BB2" w:rsidRPr="00F04C8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C4F0F5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65</w:t>
            </w:r>
          </w:p>
        </w:tc>
        <w:tc>
          <w:tcPr>
            <w:tcW w:w="0" w:type="auto"/>
          </w:tcPr>
          <w:p w14:paraId="000DBD3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54</w:t>
            </w:r>
          </w:p>
        </w:tc>
        <w:tc>
          <w:tcPr>
            <w:tcW w:w="0" w:type="auto"/>
          </w:tcPr>
          <w:p w14:paraId="2A2039F3" w14:textId="77777777" w:rsidR="00AC5BB2" w:rsidRPr="005C2BCB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</w:tcPr>
          <w:p w14:paraId="2F7C7E34" w14:textId="4B84FEC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024B2F" w14:textId="5009E6F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10B300E" w14:textId="3FD8B47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CB431F" w14:textId="77777777" w:rsidR="00AC5BB2" w:rsidRPr="006C413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3EDAC325" w14:textId="69532AAC" w:rsidR="00AC5BB2" w:rsidRPr="006C413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</w:tcPr>
          <w:p w14:paraId="697D35D6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38732F4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C5D27EA" w14:textId="5E0F58B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867</w:t>
            </w:r>
          </w:p>
        </w:tc>
      </w:tr>
      <w:tr w:rsidR="00AC5BB2" w:rsidRPr="0020642A" w14:paraId="3BA27BA2" w14:textId="1CD140EF" w:rsidTr="00922F0E">
        <w:tc>
          <w:tcPr>
            <w:tcW w:w="0" w:type="auto"/>
          </w:tcPr>
          <w:p w14:paraId="306CB792" w14:textId="3B44D5D2" w:rsidR="00AC5BB2" w:rsidRPr="00423416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5CB23E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07</w:t>
            </w:r>
          </w:p>
        </w:tc>
        <w:tc>
          <w:tcPr>
            <w:tcW w:w="0" w:type="auto"/>
          </w:tcPr>
          <w:p w14:paraId="6D2CE97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55</w:t>
            </w:r>
          </w:p>
        </w:tc>
        <w:tc>
          <w:tcPr>
            <w:tcW w:w="0" w:type="auto"/>
          </w:tcPr>
          <w:p w14:paraId="6F04B1C6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</w:tcPr>
          <w:p w14:paraId="7BC1C9C6" w14:textId="482F0FF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66A285" w14:textId="26EF6CA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75B03F" w14:textId="7790C51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B16A3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424487B0" w14:textId="3698F37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</w:tcPr>
          <w:p w14:paraId="5A163E4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25F433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22B4CD4B" w14:textId="0DCBF69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438</w:t>
            </w:r>
          </w:p>
        </w:tc>
      </w:tr>
      <w:tr w:rsidR="00AC5BB2" w:rsidRPr="0020642A" w14:paraId="03157CE2" w14:textId="0D348021" w:rsidTr="00922F0E">
        <w:tc>
          <w:tcPr>
            <w:tcW w:w="0" w:type="auto"/>
          </w:tcPr>
          <w:p w14:paraId="636DC9D8" w14:textId="6368273C" w:rsidR="00AC5BB2" w:rsidRPr="007B6CE7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5E5551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1</w:t>
            </w:r>
          </w:p>
        </w:tc>
        <w:tc>
          <w:tcPr>
            <w:tcW w:w="0" w:type="auto"/>
          </w:tcPr>
          <w:p w14:paraId="49FD086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37223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phrys</w:t>
            </w:r>
          </w:p>
        </w:tc>
        <w:tc>
          <w:tcPr>
            <w:tcW w:w="0" w:type="auto"/>
          </w:tcPr>
          <w:p w14:paraId="1AB0D52B" w14:textId="5083E08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CEE947D" w14:textId="4A27F5F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C325ED" w14:textId="07E637F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2495B1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3C8F8B55" w14:textId="24C19E3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</w:tcPr>
          <w:p w14:paraId="69E1022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81CC74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2242936" w14:textId="64BF037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766</w:t>
            </w:r>
          </w:p>
        </w:tc>
      </w:tr>
      <w:tr w:rsidR="00AC5BB2" w:rsidRPr="0020642A" w14:paraId="59E9D8E2" w14:textId="304DD170" w:rsidTr="00922F0E">
        <w:tc>
          <w:tcPr>
            <w:tcW w:w="0" w:type="auto"/>
          </w:tcPr>
          <w:p w14:paraId="6A64A345" w14:textId="75599B13" w:rsidR="00AC5BB2" w:rsidRPr="00423416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1D87E9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</w:tcPr>
          <w:p w14:paraId="597E10C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6</w:t>
            </w:r>
          </w:p>
        </w:tc>
        <w:tc>
          <w:tcPr>
            <w:tcW w:w="0" w:type="auto"/>
          </w:tcPr>
          <w:p w14:paraId="54563732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</w:tcPr>
          <w:p w14:paraId="61B29228" w14:textId="6E4A640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9DFDB9" w14:textId="7A14FB5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A1B58FB" w14:textId="25FC9C6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989D2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0</w:t>
            </w:r>
          </w:p>
        </w:tc>
        <w:tc>
          <w:tcPr>
            <w:tcW w:w="0" w:type="auto"/>
          </w:tcPr>
          <w:p w14:paraId="52D0EE61" w14:textId="32DF400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0" w:type="auto"/>
          </w:tcPr>
          <w:p w14:paraId="3455CE9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AE3380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46880D7" w14:textId="0EF4266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25</w:t>
            </w:r>
          </w:p>
        </w:tc>
      </w:tr>
      <w:tr w:rsidR="00AC5BB2" w:rsidRPr="0020642A" w14:paraId="2806008B" w14:textId="28239911" w:rsidTr="00922F0E">
        <w:tc>
          <w:tcPr>
            <w:tcW w:w="0" w:type="auto"/>
          </w:tcPr>
          <w:p w14:paraId="7B323C9A" w14:textId="0F600DDA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14BCC5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0</w:t>
            </w:r>
          </w:p>
        </w:tc>
        <w:tc>
          <w:tcPr>
            <w:tcW w:w="0" w:type="auto"/>
          </w:tcPr>
          <w:p w14:paraId="63EC05B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1</w:t>
            </w:r>
          </w:p>
        </w:tc>
        <w:tc>
          <w:tcPr>
            <w:tcW w:w="0" w:type="auto"/>
          </w:tcPr>
          <w:p w14:paraId="70A34571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</w:t>
            </w:r>
          </w:p>
        </w:tc>
        <w:tc>
          <w:tcPr>
            <w:tcW w:w="0" w:type="auto"/>
          </w:tcPr>
          <w:p w14:paraId="5BA3CE95" w14:textId="36ED36F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391820" w14:textId="11FC4D2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5F4FFA" w14:textId="6707CC7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4FBD1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5</w:t>
            </w:r>
          </w:p>
        </w:tc>
        <w:tc>
          <w:tcPr>
            <w:tcW w:w="0" w:type="auto"/>
          </w:tcPr>
          <w:p w14:paraId="2614FB03" w14:textId="39A73DA8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0" w:type="auto"/>
          </w:tcPr>
          <w:p w14:paraId="0DEE60A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CFEDA3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8B3D64C" w14:textId="4771E5C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42</w:t>
            </w:r>
          </w:p>
        </w:tc>
      </w:tr>
      <w:tr w:rsidR="00AC5BB2" w:rsidRPr="0020642A" w14:paraId="760C6A2E" w14:textId="2631197F" w:rsidTr="00922F0E">
        <w:tc>
          <w:tcPr>
            <w:tcW w:w="0" w:type="auto"/>
          </w:tcPr>
          <w:p w14:paraId="094F8D72" w14:textId="5B284B23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BF203B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62</w:t>
            </w:r>
          </w:p>
        </w:tc>
        <w:tc>
          <w:tcPr>
            <w:tcW w:w="0" w:type="auto"/>
          </w:tcPr>
          <w:p w14:paraId="1E84566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F34A44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opagos</w:t>
            </w:r>
          </w:p>
        </w:tc>
        <w:tc>
          <w:tcPr>
            <w:tcW w:w="0" w:type="auto"/>
          </w:tcPr>
          <w:p w14:paraId="2D3EC6B2" w14:textId="45627F7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596AE9" w14:textId="172851F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675B16" w14:textId="313BD6E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84EC3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7</w:t>
            </w:r>
          </w:p>
        </w:tc>
        <w:tc>
          <w:tcPr>
            <w:tcW w:w="0" w:type="auto"/>
          </w:tcPr>
          <w:p w14:paraId="36663E57" w14:textId="5FF520F5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0" w:type="auto"/>
          </w:tcPr>
          <w:p w14:paraId="0B7252F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3BE5B2E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44ABE897" w14:textId="7789E60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81</w:t>
            </w:r>
          </w:p>
        </w:tc>
      </w:tr>
      <w:tr w:rsidR="00AC5BB2" w:rsidRPr="0020642A" w14:paraId="36E329FB" w14:textId="1206BF53" w:rsidTr="00922F0E">
        <w:tc>
          <w:tcPr>
            <w:tcW w:w="0" w:type="auto"/>
          </w:tcPr>
          <w:p w14:paraId="55525DFF" w14:textId="17EFA96E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3ECE01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23</w:t>
            </w:r>
          </w:p>
        </w:tc>
        <w:tc>
          <w:tcPr>
            <w:tcW w:w="0" w:type="auto"/>
          </w:tcPr>
          <w:p w14:paraId="415CE39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1</w:t>
            </w:r>
          </w:p>
        </w:tc>
        <w:tc>
          <w:tcPr>
            <w:tcW w:w="0" w:type="auto"/>
          </w:tcPr>
          <w:p w14:paraId="2394C60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urycheil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13BBF9C6" w14:textId="6EC0DAF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69E2B8" w14:textId="00DE570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2B72C0" w14:textId="5FB06EC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8DCB641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</w:t>
            </w:r>
          </w:p>
        </w:tc>
        <w:tc>
          <w:tcPr>
            <w:tcW w:w="0" w:type="auto"/>
          </w:tcPr>
          <w:p w14:paraId="66488D37" w14:textId="59FE496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</w:tcPr>
          <w:p w14:paraId="085E5A4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6B989A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27E69E28" w14:textId="004989D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581</w:t>
            </w:r>
          </w:p>
        </w:tc>
      </w:tr>
      <w:tr w:rsidR="00AC5BB2" w:rsidRPr="0020642A" w14:paraId="487ACD54" w14:textId="554E378D" w:rsidTr="00922F0E">
        <w:tc>
          <w:tcPr>
            <w:tcW w:w="0" w:type="auto"/>
          </w:tcPr>
          <w:p w14:paraId="43CE5940" w14:textId="3324FC00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E42C8A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71</w:t>
            </w:r>
          </w:p>
        </w:tc>
        <w:tc>
          <w:tcPr>
            <w:tcW w:w="0" w:type="auto"/>
          </w:tcPr>
          <w:p w14:paraId="4317EDA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19</w:t>
            </w:r>
          </w:p>
        </w:tc>
        <w:tc>
          <w:tcPr>
            <w:tcW w:w="0" w:type="auto"/>
          </w:tcPr>
          <w:p w14:paraId="08042038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bilineatus</w:t>
            </w:r>
          </w:p>
        </w:tc>
        <w:tc>
          <w:tcPr>
            <w:tcW w:w="0" w:type="auto"/>
          </w:tcPr>
          <w:p w14:paraId="4A47E305" w14:textId="779DDED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DD1F1E" w14:textId="6CBDE55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FF95BE" w14:textId="0E96A2B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07C15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01913D11" w14:textId="0B5375B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3BE05E7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994B1E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4B5FFF4" w14:textId="203A7A2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7382</w:t>
            </w:r>
          </w:p>
        </w:tc>
      </w:tr>
      <w:tr w:rsidR="00AC5BB2" w:rsidRPr="0020642A" w14:paraId="1EDF7C37" w14:textId="4529046A" w:rsidTr="00922F0E">
        <w:tc>
          <w:tcPr>
            <w:tcW w:w="0" w:type="auto"/>
          </w:tcPr>
          <w:p w14:paraId="2A23EF80" w14:textId="62A22093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FA7CF2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83</w:t>
            </w:r>
          </w:p>
        </w:tc>
        <w:tc>
          <w:tcPr>
            <w:tcW w:w="0" w:type="auto"/>
          </w:tcPr>
          <w:p w14:paraId="23C1DF5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A29301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itaimbezinho</w:t>
            </w:r>
          </w:p>
        </w:tc>
        <w:tc>
          <w:tcPr>
            <w:tcW w:w="0" w:type="auto"/>
          </w:tcPr>
          <w:p w14:paraId="27954095" w14:textId="7E7A001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DB4ECD" w14:textId="4C13F1C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6ACA91" w14:textId="43EDC2F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66BAB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0</w:t>
            </w:r>
          </w:p>
        </w:tc>
        <w:tc>
          <w:tcPr>
            <w:tcW w:w="0" w:type="auto"/>
          </w:tcPr>
          <w:p w14:paraId="4C16C17F" w14:textId="1BD80A9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</w:tcPr>
          <w:p w14:paraId="200A010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3AD52B0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519B2901" w14:textId="7E6C79E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32</w:t>
            </w:r>
          </w:p>
        </w:tc>
      </w:tr>
      <w:tr w:rsidR="00AC5BB2" w:rsidRPr="0020642A" w14:paraId="3EE47EB8" w14:textId="4880E4AD" w:rsidTr="00922F0E">
        <w:tc>
          <w:tcPr>
            <w:tcW w:w="0" w:type="auto"/>
          </w:tcPr>
          <w:p w14:paraId="7EACFBF4" w14:textId="58B11DF7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D4AC5C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06</w:t>
            </w:r>
          </w:p>
        </w:tc>
        <w:tc>
          <w:tcPr>
            <w:tcW w:w="0" w:type="auto"/>
          </w:tcPr>
          <w:p w14:paraId="4891A91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101293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gracilis</w:t>
            </w:r>
          </w:p>
        </w:tc>
        <w:tc>
          <w:tcPr>
            <w:tcW w:w="0" w:type="auto"/>
          </w:tcPr>
          <w:p w14:paraId="06C5EC9A" w14:textId="29618E0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128451" w14:textId="342E528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6B165B" w14:textId="135E42B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8BEA2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0</w:t>
            </w:r>
          </w:p>
        </w:tc>
        <w:tc>
          <w:tcPr>
            <w:tcW w:w="0" w:type="auto"/>
          </w:tcPr>
          <w:p w14:paraId="29A2D13B" w14:textId="4A1BB25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14:paraId="66418FF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C3CADC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13D1AE79" w14:textId="228DEF2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99</w:t>
            </w:r>
          </w:p>
        </w:tc>
      </w:tr>
      <w:tr w:rsidR="00AC5BB2" w:rsidRPr="0020642A" w14:paraId="60F7E7D5" w14:textId="6E1F0177" w:rsidTr="00922F0E">
        <w:tc>
          <w:tcPr>
            <w:tcW w:w="0" w:type="auto"/>
          </w:tcPr>
          <w:p w14:paraId="5EDE2C63" w14:textId="1F289FC8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C59C01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335</w:t>
            </w:r>
          </w:p>
        </w:tc>
        <w:tc>
          <w:tcPr>
            <w:tcW w:w="0" w:type="auto"/>
          </w:tcPr>
          <w:p w14:paraId="6A2BCC7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65</w:t>
            </w:r>
          </w:p>
        </w:tc>
        <w:tc>
          <w:tcPr>
            <w:tcW w:w="0" w:type="auto"/>
          </w:tcPr>
          <w:p w14:paraId="2D4F9FF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igricauda</w:t>
            </w:r>
          </w:p>
        </w:tc>
        <w:tc>
          <w:tcPr>
            <w:tcW w:w="0" w:type="auto"/>
          </w:tcPr>
          <w:p w14:paraId="7EAD70DF" w14:textId="1E92742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D01E5C" w14:textId="701FED1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29994B" w14:textId="223177E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8F80D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0F4EAA86" w14:textId="2395081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</w:tcPr>
          <w:p w14:paraId="57F0982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40A7A0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6882433" w14:textId="3A1BBF3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262</w:t>
            </w:r>
          </w:p>
        </w:tc>
      </w:tr>
      <w:tr w:rsidR="00AC5BB2" w:rsidRPr="0020642A" w14:paraId="2AC38841" w14:textId="1FE176A5" w:rsidTr="00922F0E">
        <w:tc>
          <w:tcPr>
            <w:tcW w:w="0" w:type="auto"/>
          </w:tcPr>
          <w:p w14:paraId="2185C44D" w14:textId="0BB6128C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3C8835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8</w:t>
            </w:r>
          </w:p>
        </w:tc>
        <w:tc>
          <w:tcPr>
            <w:tcW w:w="0" w:type="auto"/>
          </w:tcPr>
          <w:p w14:paraId="5E641B8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43</w:t>
            </w:r>
          </w:p>
        </w:tc>
        <w:tc>
          <w:tcPr>
            <w:tcW w:w="0" w:type="auto"/>
          </w:tcPr>
          <w:p w14:paraId="41816309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opsis marapoama</w:t>
            </w:r>
          </w:p>
        </w:tc>
        <w:tc>
          <w:tcPr>
            <w:tcW w:w="0" w:type="auto"/>
          </w:tcPr>
          <w:p w14:paraId="5CA743C6" w14:textId="737E5B7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7DFE71D" w14:textId="13D7571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B1F165" w14:textId="5ED1156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614C0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0" w:type="auto"/>
          </w:tcPr>
          <w:p w14:paraId="11AE945E" w14:textId="2763864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</w:tcPr>
          <w:p w14:paraId="717E9C3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13C8B9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279161AC" w14:textId="5582C4D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44</w:t>
            </w:r>
          </w:p>
        </w:tc>
      </w:tr>
      <w:tr w:rsidR="00AC5BB2" w:rsidRPr="0020642A" w14:paraId="36A58D66" w14:textId="0F5CD323" w:rsidTr="00922F0E">
        <w:tc>
          <w:tcPr>
            <w:tcW w:w="0" w:type="auto"/>
          </w:tcPr>
          <w:p w14:paraId="2A4EF723" w14:textId="37629211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326BC52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63</w:t>
            </w:r>
          </w:p>
        </w:tc>
        <w:tc>
          <w:tcPr>
            <w:tcW w:w="0" w:type="auto"/>
          </w:tcPr>
          <w:p w14:paraId="6B77D91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30</w:t>
            </w:r>
          </w:p>
        </w:tc>
        <w:tc>
          <w:tcPr>
            <w:tcW w:w="0" w:type="auto"/>
          </w:tcPr>
          <w:p w14:paraId="6FD0125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ingueleti </w:t>
            </w:r>
          </w:p>
        </w:tc>
        <w:tc>
          <w:tcPr>
            <w:tcW w:w="0" w:type="auto"/>
          </w:tcPr>
          <w:p w14:paraId="3C9B80BA" w14:textId="51890FD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A63331" w14:textId="4735993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06AD8C" w14:textId="162F1DB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B5396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0</w:t>
            </w:r>
          </w:p>
        </w:tc>
        <w:tc>
          <w:tcPr>
            <w:tcW w:w="0" w:type="auto"/>
          </w:tcPr>
          <w:p w14:paraId="1167F651" w14:textId="3023800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14:paraId="5C61495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B48104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71C9C69" w14:textId="14C57619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822</w:t>
            </w:r>
          </w:p>
        </w:tc>
      </w:tr>
      <w:tr w:rsidR="00AC5BB2" w:rsidRPr="0020642A" w14:paraId="39FB8EA9" w14:textId="1FA958EA" w:rsidTr="00922F0E">
        <w:tc>
          <w:tcPr>
            <w:tcW w:w="0" w:type="auto"/>
          </w:tcPr>
          <w:p w14:paraId="082E4379" w14:textId="218F8186" w:rsidR="00AC5BB2" w:rsidRPr="0043449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1DF1C0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43</w:t>
            </w:r>
          </w:p>
        </w:tc>
        <w:tc>
          <w:tcPr>
            <w:tcW w:w="0" w:type="auto"/>
          </w:tcPr>
          <w:p w14:paraId="1742EC5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70CD0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rreiro</w:t>
            </w:r>
          </w:p>
        </w:tc>
        <w:tc>
          <w:tcPr>
            <w:tcW w:w="0" w:type="auto"/>
          </w:tcPr>
          <w:p w14:paraId="52766A8C" w14:textId="1231C34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E26F47" w14:textId="6E44078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D3B848" w14:textId="28947EC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215FB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0" w:type="auto"/>
          </w:tcPr>
          <w:p w14:paraId="72615AB9" w14:textId="5CF265E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14:paraId="1BE25F5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670A1C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EC4CAB8" w14:textId="76504D55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254</w:t>
            </w:r>
          </w:p>
        </w:tc>
      </w:tr>
      <w:tr w:rsidR="00AC5BB2" w:rsidRPr="0020642A" w14:paraId="10CFD49F" w14:textId="1EA1DA26" w:rsidTr="00922F0E">
        <w:tc>
          <w:tcPr>
            <w:tcW w:w="0" w:type="auto"/>
          </w:tcPr>
          <w:p w14:paraId="029CBFCA" w14:textId="660D59AD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2766C6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942</w:t>
            </w:r>
          </w:p>
        </w:tc>
        <w:tc>
          <w:tcPr>
            <w:tcW w:w="0" w:type="auto"/>
          </w:tcPr>
          <w:p w14:paraId="242A1C0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819972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rata</w:t>
            </w:r>
          </w:p>
        </w:tc>
        <w:tc>
          <w:tcPr>
            <w:tcW w:w="0" w:type="auto"/>
          </w:tcPr>
          <w:p w14:paraId="12B5BA4B" w14:textId="1A1D9DF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B8803F" w14:textId="42E2C95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11CE926" w14:textId="63D15F9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31035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</w:tcPr>
          <w:p w14:paraId="2C594AD0" w14:textId="5A3C29F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</w:tcPr>
          <w:p w14:paraId="7897E83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6B4CAA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423AAD76" w14:textId="01B3B53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027</w:t>
            </w:r>
          </w:p>
        </w:tc>
      </w:tr>
      <w:tr w:rsidR="00AC5BB2" w:rsidRPr="0020642A" w14:paraId="01DACFDA" w14:textId="601D508C" w:rsidTr="00922F0E">
        <w:tc>
          <w:tcPr>
            <w:tcW w:w="0" w:type="auto"/>
          </w:tcPr>
          <w:p w14:paraId="101C8ACB" w14:textId="2E064EF9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3205359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2</w:t>
            </w:r>
          </w:p>
        </w:tc>
        <w:tc>
          <w:tcPr>
            <w:tcW w:w="0" w:type="auto"/>
          </w:tcPr>
          <w:p w14:paraId="0CE66D6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00BA92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egaloplax</w:t>
            </w:r>
          </w:p>
        </w:tc>
        <w:tc>
          <w:tcPr>
            <w:tcW w:w="0" w:type="auto"/>
          </w:tcPr>
          <w:p w14:paraId="2C1A171D" w14:textId="7D42BDE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F59025" w14:textId="1153316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A7C8C4" w14:textId="724C9A3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5FA75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1</w:t>
            </w:r>
          </w:p>
        </w:tc>
        <w:tc>
          <w:tcPr>
            <w:tcW w:w="0" w:type="auto"/>
          </w:tcPr>
          <w:p w14:paraId="5DA3A49F" w14:textId="51226A1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</w:tcPr>
          <w:p w14:paraId="69EF56C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DE1FE0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5FA7EC0A" w14:textId="663A96E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91</w:t>
            </w:r>
          </w:p>
        </w:tc>
      </w:tr>
      <w:tr w:rsidR="00AC5BB2" w:rsidRPr="0020642A" w14:paraId="0DC87EDE" w14:textId="48172C06" w:rsidTr="00922F0E">
        <w:tc>
          <w:tcPr>
            <w:tcW w:w="0" w:type="auto"/>
          </w:tcPr>
          <w:p w14:paraId="42647CFE" w14:textId="4988E808" w:rsidR="00AC5BB2" w:rsidRPr="00FE556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241BE8D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55</w:t>
            </w:r>
          </w:p>
        </w:tc>
        <w:tc>
          <w:tcPr>
            <w:tcW w:w="0" w:type="auto"/>
          </w:tcPr>
          <w:p w14:paraId="5DC0D61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35</w:t>
            </w:r>
          </w:p>
        </w:tc>
        <w:tc>
          <w:tcPr>
            <w:tcW w:w="0" w:type="auto"/>
          </w:tcPr>
          <w:p w14:paraId="49E2744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ontanus </w:t>
            </w:r>
          </w:p>
        </w:tc>
        <w:tc>
          <w:tcPr>
            <w:tcW w:w="0" w:type="auto"/>
          </w:tcPr>
          <w:p w14:paraId="449D2D50" w14:textId="047C8D0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E01DB1" w14:textId="3F9BF11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E00205" w14:textId="7FC4131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BE1FF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</w:t>
            </w:r>
          </w:p>
        </w:tc>
        <w:tc>
          <w:tcPr>
            <w:tcW w:w="0" w:type="auto"/>
          </w:tcPr>
          <w:p w14:paraId="6DDDF597" w14:textId="304C6572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</w:tcPr>
          <w:p w14:paraId="7723830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866E0B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3C00CDB4" w14:textId="70BCED8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27</w:t>
            </w:r>
          </w:p>
        </w:tc>
      </w:tr>
      <w:tr w:rsidR="00AC5BB2" w:rsidRPr="0020642A" w14:paraId="1A37A9AA" w14:textId="05E03EF9" w:rsidTr="00922F0E">
        <w:tc>
          <w:tcPr>
            <w:tcW w:w="0" w:type="auto"/>
          </w:tcPr>
          <w:p w14:paraId="5FB7B3B5" w14:textId="12B28E37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576154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74</w:t>
            </w:r>
          </w:p>
        </w:tc>
        <w:tc>
          <w:tcPr>
            <w:tcW w:w="0" w:type="auto"/>
          </w:tcPr>
          <w:p w14:paraId="3E1AF53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3D660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ky </w:t>
            </w:r>
          </w:p>
        </w:tc>
        <w:tc>
          <w:tcPr>
            <w:tcW w:w="0" w:type="auto"/>
          </w:tcPr>
          <w:p w14:paraId="745024A2" w14:textId="393B294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9A43FA" w14:textId="5C7E19E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2EA1AA" w14:textId="201CD8F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EBAB6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5</w:t>
            </w:r>
          </w:p>
        </w:tc>
        <w:tc>
          <w:tcPr>
            <w:tcW w:w="0" w:type="auto"/>
          </w:tcPr>
          <w:p w14:paraId="421B0B6C" w14:textId="7DDC9AA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0" w:type="auto"/>
          </w:tcPr>
          <w:p w14:paraId="2291FDE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5C5A42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06DC7C00" w14:textId="1AF1F079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518</w:t>
            </w:r>
          </w:p>
        </w:tc>
      </w:tr>
      <w:tr w:rsidR="00AC5BB2" w:rsidRPr="0020642A" w14:paraId="549ECA58" w14:textId="538DBF8D" w:rsidTr="00922F0E">
        <w:tc>
          <w:tcPr>
            <w:tcW w:w="0" w:type="auto"/>
          </w:tcPr>
          <w:p w14:paraId="6474A065" w14:textId="74B6A376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693A210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029</w:t>
            </w:r>
          </w:p>
        </w:tc>
        <w:tc>
          <w:tcPr>
            <w:tcW w:w="0" w:type="auto"/>
          </w:tcPr>
          <w:p w14:paraId="7611D75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7E2D19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</w:tcPr>
          <w:p w14:paraId="0CF5ABBE" w14:textId="2DAB333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CA5730" w14:textId="6CB3FB5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87FAAFF" w14:textId="0DBCF29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623EE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</w:t>
            </w:r>
          </w:p>
        </w:tc>
        <w:tc>
          <w:tcPr>
            <w:tcW w:w="0" w:type="auto"/>
          </w:tcPr>
          <w:p w14:paraId="5C144862" w14:textId="132518FD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</w:tcPr>
          <w:p w14:paraId="1129CC5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B90FF4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7FFA5CDC" w14:textId="4EA318E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487</w:t>
            </w:r>
          </w:p>
        </w:tc>
      </w:tr>
      <w:tr w:rsidR="00AC5BB2" w:rsidRPr="0020642A" w14:paraId="75597DDF" w14:textId="42C95F8E" w:rsidTr="00922F0E">
        <w:tc>
          <w:tcPr>
            <w:tcW w:w="0" w:type="auto"/>
          </w:tcPr>
          <w:p w14:paraId="6AC57399" w14:textId="48D45166" w:rsidR="00AC5BB2" w:rsidRPr="00103AA6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0" w:type="auto"/>
          </w:tcPr>
          <w:p w14:paraId="33F0A86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249</w:t>
            </w:r>
          </w:p>
        </w:tc>
        <w:tc>
          <w:tcPr>
            <w:tcW w:w="0" w:type="auto"/>
          </w:tcPr>
          <w:p w14:paraId="327A0A2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64</w:t>
            </w:r>
          </w:p>
        </w:tc>
        <w:tc>
          <w:tcPr>
            <w:tcW w:w="0" w:type="auto"/>
          </w:tcPr>
          <w:p w14:paraId="0EE5637A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</w:tcPr>
          <w:p w14:paraId="77229650" w14:textId="1BD8246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ED7E44" w14:textId="4FBD5B2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11AC47" w14:textId="24B484A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FD0B1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</w:t>
            </w:r>
          </w:p>
        </w:tc>
        <w:tc>
          <w:tcPr>
            <w:tcW w:w="0" w:type="auto"/>
          </w:tcPr>
          <w:p w14:paraId="179E3F07" w14:textId="113C573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0" w:type="auto"/>
          </w:tcPr>
          <w:p w14:paraId="2CE4BDB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E4E1A7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2639956" w14:textId="61FFA35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92</w:t>
            </w:r>
          </w:p>
        </w:tc>
      </w:tr>
      <w:tr w:rsidR="00AC5BB2" w:rsidRPr="0020642A" w14:paraId="05590E81" w14:textId="01FE4E6A" w:rsidTr="00922F0E">
        <w:tc>
          <w:tcPr>
            <w:tcW w:w="0" w:type="auto"/>
          </w:tcPr>
          <w:p w14:paraId="053EDAE3" w14:textId="13A61B67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575FE82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58</w:t>
            </w:r>
          </w:p>
        </w:tc>
        <w:tc>
          <w:tcPr>
            <w:tcW w:w="0" w:type="auto"/>
          </w:tcPr>
          <w:p w14:paraId="1559975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98</w:t>
            </w:r>
          </w:p>
        </w:tc>
        <w:tc>
          <w:tcPr>
            <w:tcW w:w="0" w:type="auto"/>
          </w:tcPr>
          <w:p w14:paraId="290F3AB9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robustus</w:t>
            </w:r>
          </w:p>
        </w:tc>
        <w:tc>
          <w:tcPr>
            <w:tcW w:w="0" w:type="auto"/>
          </w:tcPr>
          <w:p w14:paraId="3C4E1299" w14:textId="4DF8C34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2C3F5E" w14:textId="2E5F6D7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87AD13" w14:textId="3C51815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F164C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</w:t>
            </w:r>
          </w:p>
        </w:tc>
        <w:tc>
          <w:tcPr>
            <w:tcW w:w="0" w:type="auto"/>
          </w:tcPr>
          <w:p w14:paraId="3BB4C412" w14:textId="52E98588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</w:tcPr>
          <w:p w14:paraId="20D2B7D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EE369A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1412E7A4" w14:textId="272B4F9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6</w:t>
            </w:r>
          </w:p>
        </w:tc>
      </w:tr>
      <w:tr w:rsidR="00AC5BB2" w:rsidRPr="0020642A" w14:paraId="1ADA25EF" w14:textId="344D3BB9" w:rsidTr="00922F0E">
        <w:tc>
          <w:tcPr>
            <w:tcW w:w="0" w:type="auto"/>
          </w:tcPr>
          <w:p w14:paraId="448E0E61" w14:textId="4456A2BB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8CA7CD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182</w:t>
            </w:r>
          </w:p>
        </w:tc>
        <w:tc>
          <w:tcPr>
            <w:tcW w:w="0" w:type="auto"/>
          </w:tcPr>
          <w:p w14:paraId="2B237F7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94</w:t>
            </w:r>
          </w:p>
        </w:tc>
        <w:tc>
          <w:tcPr>
            <w:tcW w:w="0" w:type="auto"/>
          </w:tcPr>
          <w:p w14:paraId="0BDE101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ahiensis</w:t>
            </w:r>
          </w:p>
        </w:tc>
        <w:tc>
          <w:tcPr>
            <w:tcW w:w="0" w:type="auto"/>
          </w:tcPr>
          <w:p w14:paraId="2C42447A" w14:textId="5B68686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549CDD9" w14:textId="1DF851B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6AA2EB" w14:textId="1DDBA07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0DF9F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</w:tcPr>
          <w:p w14:paraId="683C3839" w14:textId="63B49BF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</w:tcPr>
          <w:p w14:paraId="6945D05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655F66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11F8FB15" w14:textId="4399837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163</w:t>
            </w:r>
          </w:p>
        </w:tc>
      </w:tr>
      <w:tr w:rsidR="00AC5BB2" w:rsidRPr="0020642A" w14:paraId="3732C27A" w14:textId="17C50410" w:rsidTr="00922F0E">
        <w:tc>
          <w:tcPr>
            <w:tcW w:w="0" w:type="auto"/>
          </w:tcPr>
          <w:p w14:paraId="3DEDFFDE" w14:textId="3766D3E4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6E7DAA6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67</w:t>
            </w:r>
          </w:p>
        </w:tc>
        <w:tc>
          <w:tcPr>
            <w:tcW w:w="0" w:type="auto"/>
          </w:tcPr>
          <w:p w14:paraId="65FF51E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45</w:t>
            </w:r>
          </w:p>
        </w:tc>
        <w:tc>
          <w:tcPr>
            <w:tcW w:w="0" w:type="auto"/>
          </w:tcPr>
          <w:p w14:paraId="0EF65AD9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70246E0" w14:textId="4F7A7A6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6602F3" w14:textId="5A62C1C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8BFC9E" w14:textId="0DA73E5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EE418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1B55919F" w14:textId="22D0C36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</w:tcPr>
          <w:p w14:paraId="3CC03A9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5952ED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7C398C76" w14:textId="7356234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96</w:t>
            </w:r>
          </w:p>
        </w:tc>
      </w:tr>
      <w:tr w:rsidR="00AC5BB2" w:rsidRPr="0020642A" w14:paraId="00F11A09" w14:textId="46CE82FA" w:rsidTr="00922F0E">
        <w:tc>
          <w:tcPr>
            <w:tcW w:w="0" w:type="auto"/>
          </w:tcPr>
          <w:p w14:paraId="315B8A07" w14:textId="741936F8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1FCB01D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402</w:t>
            </w:r>
          </w:p>
        </w:tc>
        <w:tc>
          <w:tcPr>
            <w:tcW w:w="0" w:type="auto"/>
          </w:tcPr>
          <w:p w14:paraId="4A13548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3</w:t>
            </w:r>
          </w:p>
        </w:tc>
        <w:tc>
          <w:tcPr>
            <w:tcW w:w="0" w:type="auto"/>
          </w:tcPr>
          <w:p w14:paraId="629E7F54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bocaiuva</w:t>
            </w:r>
          </w:p>
        </w:tc>
        <w:tc>
          <w:tcPr>
            <w:tcW w:w="0" w:type="auto"/>
          </w:tcPr>
          <w:p w14:paraId="720C639A" w14:textId="28B5CD3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55F2DF" w14:textId="19AFC36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532C74" w14:textId="640E311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FA06C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</w:tcPr>
          <w:p w14:paraId="13E3851F" w14:textId="3DE50A6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</w:tcPr>
          <w:p w14:paraId="1A76C08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8C4620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7B839140" w14:textId="4A93747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919</w:t>
            </w:r>
          </w:p>
        </w:tc>
      </w:tr>
      <w:tr w:rsidR="00AC5BB2" w:rsidRPr="0020642A" w14:paraId="21F59044" w14:textId="01683BB1" w:rsidTr="00922F0E">
        <w:tc>
          <w:tcPr>
            <w:tcW w:w="0" w:type="auto"/>
          </w:tcPr>
          <w:p w14:paraId="3C8071EF" w14:textId="28FAF7E7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269FAD2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4</w:t>
            </w:r>
          </w:p>
        </w:tc>
        <w:tc>
          <w:tcPr>
            <w:tcW w:w="0" w:type="auto"/>
          </w:tcPr>
          <w:p w14:paraId="56C3640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2</w:t>
            </w:r>
          </w:p>
        </w:tc>
        <w:tc>
          <w:tcPr>
            <w:tcW w:w="0" w:type="auto"/>
          </w:tcPr>
          <w:p w14:paraId="20E026D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E84CDD9" w14:textId="618E28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D9F5F1" w14:textId="06E852C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FBCFEFD" w14:textId="0F7D474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2E979A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787ADAD7" w14:textId="16CBFB6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</w:tcPr>
          <w:p w14:paraId="1C2A598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FB9476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16C69719" w14:textId="15E6E86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66</w:t>
            </w:r>
          </w:p>
        </w:tc>
      </w:tr>
      <w:tr w:rsidR="00AC5BB2" w:rsidRPr="0020642A" w14:paraId="0BCA3B33" w14:textId="5B9F4A7C" w:rsidTr="00922F0E">
        <w:tc>
          <w:tcPr>
            <w:tcW w:w="0" w:type="auto"/>
          </w:tcPr>
          <w:p w14:paraId="64AC439D" w14:textId="159C8A00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FAABFB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457</w:t>
            </w:r>
          </w:p>
        </w:tc>
        <w:tc>
          <w:tcPr>
            <w:tcW w:w="0" w:type="auto"/>
          </w:tcPr>
          <w:p w14:paraId="148AB07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93</w:t>
            </w:r>
          </w:p>
        </w:tc>
        <w:tc>
          <w:tcPr>
            <w:tcW w:w="0" w:type="auto"/>
          </w:tcPr>
          <w:p w14:paraId="27A0BA45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6EA7E251" w14:textId="25ACAE5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9A2208E" w14:textId="19BBBE7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C7CD6B" w14:textId="54230F3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1694C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</w:t>
            </w:r>
          </w:p>
        </w:tc>
        <w:tc>
          <w:tcPr>
            <w:tcW w:w="0" w:type="auto"/>
          </w:tcPr>
          <w:p w14:paraId="5B5581C9" w14:textId="2A78D29F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0" w:type="auto"/>
          </w:tcPr>
          <w:p w14:paraId="7A60D58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FEDAB1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08F9696E" w14:textId="566E404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727</w:t>
            </w:r>
          </w:p>
        </w:tc>
      </w:tr>
      <w:tr w:rsidR="00AC5BB2" w:rsidRPr="0020642A" w14:paraId="43035469" w14:textId="634E4BD1" w:rsidTr="00922F0E">
        <w:tc>
          <w:tcPr>
            <w:tcW w:w="0" w:type="auto"/>
          </w:tcPr>
          <w:p w14:paraId="684DC7E6" w14:textId="707802AC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0AFAC17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923</w:t>
            </w:r>
          </w:p>
        </w:tc>
        <w:tc>
          <w:tcPr>
            <w:tcW w:w="0" w:type="auto"/>
          </w:tcPr>
          <w:p w14:paraId="50DD805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18</w:t>
            </w:r>
          </w:p>
        </w:tc>
        <w:tc>
          <w:tcPr>
            <w:tcW w:w="0" w:type="auto"/>
          </w:tcPr>
          <w:p w14:paraId="5C91A90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francirochai</w:t>
            </w:r>
          </w:p>
        </w:tc>
        <w:tc>
          <w:tcPr>
            <w:tcW w:w="0" w:type="auto"/>
          </w:tcPr>
          <w:p w14:paraId="73FB0FCE" w14:textId="6CAA464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9A4933" w14:textId="5287650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6F6EAA5" w14:textId="600B3D7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59618A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</w:t>
            </w:r>
          </w:p>
        </w:tc>
        <w:tc>
          <w:tcPr>
            <w:tcW w:w="0" w:type="auto"/>
          </w:tcPr>
          <w:p w14:paraId="1BFFD3BC" w14:textId="7834F1A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</w:tcPr>
          <w:p w14:paraId="406A9CA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50885D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DBF8D3B" w14:textId="5EA40E7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179</w:t>
            </w:r>
          </w:p>
        </w:tc>
      </w:tr>
      <w:tr w:rsidR="00AC5BB2" w:rsidRPr="0020642A" w14:paraId="5D800DF0" w14:textId="4899F763" w:rsidTr="00922F0E">
        <w:tc>
          <w:tcPr>
            <w:tcW w:w="0" w:type="auto"/>
          </w:tcPr>
          <w:p w14:paraId="71CA08AC" w14:textId="09BAF4F5" w:rsidR="00AC5BB2" w:rsidRPr="008E7FD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6EBBA81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932</w:t>
            </w:r>
          </w:p>
        </w:tc>
        <w:tc>
          <w:tcPr>
            <w:tcW w:w="0" w:type="auto"/>
          </w:tcPr>
          <w:p w14:paraId="302C731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61</w:t>
            </w:r>
          </w:p>
        </w:tc>
        <w:tc>
          <w:tcPr>
            <w:tcW w:w="0" w:type="auto"/>
          </w:tcPr>
          <w:p w14:paraId="34471EA1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</w:tcPr>
          <w:p w14:paraId="631F6E01" w14:textId="5B5714D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CC15BF" w14:textId="2F3A958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6B241D" w14:textId="2A42F16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B15AE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20F953B8" w14:textId="22288AD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180D80B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91032F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55B45A78" w14:textId="56CB2FE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89</w:t>
            </w:r>
          </w:p>
        </w:tc>
      </w:tr>
      <w:tr w:rsidR="00AC5BB2" w:rsidRPr="0020642A" w14:paraId="24850D77" w14:textId="02FF8EB4" w:rsidTr="00922F0E">
        <w:tc>
          <w:tcPr>
            <w:tcW w:w="0" w:type="auto"/>
          </w:tcPr>
          <w:p w14:paraId="14A392B9" w14:textId="74B1FB93" w:rsidR="00AC5BB2" w:rsidRPr="00103AA6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6240713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10</w:t>
            </w:r>
          </w:p>
        </w:tc>
        <w:tc>
          <w:tcPr>
            <w:tcW w:w="0" w:type="auto"/>
          </w:tcPr>
          <w:p w14:paraId="5D4412A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56</w:t>
            </w:r>
          </w:p>
        </w:tc>
        <w:tc>
          <w:tcPr>
            <w:tcW w:w="0" w:type="auto"/>
          </w:tcPr>
          <w:p w14:paraId="178DBD43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</w:tcPr>
          <w:p w14:paraId="783832A1" w14:textId="36C7707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FB44D9" w14:textId="7588394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88D0423" w14:textId="6534B69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67FD1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3664BE6F" w14:textId="0862F98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</w:tcPr>
          <w:p w14:paraId="51EA894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DA16AA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21125274" w14:textId="4BF8F6B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324</w:t>
            </w:r>
          </w:p>
        </w:tc>
      </w:tr>
      <w:tr w:rsidR="00AC5BB2" w:rsidRPr="0020642A" w14:paraId="432E4EC1" w14:textId="56F1F56C" w:rsidTr="00922F0E">
        <w:tc>
          <w:tcPr>
            <w:tcW w:w="0" w:type="auto"/>
          </w:tcPr>
          <w:p w14:paraId="1F6259B0" w14:textId="02BD3C3B" w:rsidR="00AC5BB2" w:rsidRPr="00FA771C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B17650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54</w:t>
            </w:r>
          </w:p>
        </w:tc>
        <w:tc>
          <w:tcPr>
            <w:tcW w:w="0" w:type="auto"/>
          </w:tcPr>
          <w:p w14:paraId="6B8C21F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26</w:t>
            </w:r>
          </w:p>
        </w:tc>
        <w:tc>
          <w:tcPr>
            <w:tcW w:w="0" w:type="auto"/>
          </w:tcPr>
          <w:p w14:paraId="7A012D04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lepidogaster dimorpha</w:t>
            </w:r>
          </w:p>
        </w:tc>
        <w:tc>
          <w:tcPr>
            <w:tcW w:w="0" w:type="auto"/>
          </w:tcPr>
          <w:p w14:paraId="316D57B5" w14:textId="1C3288C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ACA9438" w14:textId="060A710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A4FD89" w14:textId="324DB07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1AE54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0" w:type="auto"/>
          </w:tcPr>
          <w:p w14:paraId="7BD9FB1A" w14:textId="580A8175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14:paraId="7483046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614C323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1B611371" w14:textId="291D05B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67</w:t>
            </w:r>
          </w:p>
        </w:tc>
      </w:tr>
      <w:tr w:rsidR="00AC5BB2" w:rsidRPr="0020642A" w14:paraId="234DF2FC" w14:textId="76339C68" w:rsidTr="00922F0E">
        <w:tc>
          <w:tcPr>
            <w:tcW w:w="0" w:type="auto"/>
          </w:tcPr>
          <w:p w14:paraId="62900A7E" w14:textId="43CF8D62" w:rsidR="00AC5BB2" w:rsidRPr="00FA771C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AEF6F7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5</w:t>
            </w:r>
          </w:p>
        </w:tc>
        <w:tc>
          <w:tcPr>
            <w:tcW w:w="0" w:type="auto"/>
          </w:tcPr>
          <w:p w14:paraId="5E9342E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05</w:t>
            </w:r>
          </w:p>
        </w:tc>
        <w:tc>
          <w:tcPr>
            <w:tcW w:w="0" w:type="auto"/>
          </w:tcPr>
          <w:p w14:paraId="527B681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</w:tcPr>
          <w:p w14:paraId="001220B3" w14:textId="59B71F2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27D1F16" w14:textId="599FB6C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1E6157" w14:textId="6976ED5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39D69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</w:t>
            </w:r>
          </w:p>
        </w:tc>
        <w:tc>
          <w:tcPr>
            <w:tcW w:w="0" w:type="auto"/>
          </w:tcPr>
          <w:p w14:paraId="7DE991AD" w14:textId="26155D2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</w:tcPr>
          <w:p w14:paraId="0486969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3A4C7C6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35043120" w14:textId="5970613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86</w:t>
            </w:r>
          </w:p>
        </w:tc>
      </w:tr>
      <w:tr w:rsidR="00AC5BB2" w:rsidRPr="0020642A" w14:paraId="670DA269" w14:textId="7CDD6F77" w:rsidTr="00922F0E">
        <w:tc>
          <w:tcPr>
            <w:tcW w:w="0" w:type="auto"/>
          </w:tcPr>
          <w:p w14:paraId="006F666C" w14:textId="1D06C097" w:rsidR="00AC5BB2" w:rsidRPr="00FA771C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4CB8EB8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48</w:t>
            </w:r>
          </w:p>
        </w:tc>
        <w:tc>
          <w:tcPr>
            <w:tcW w:w="0" w:type="auto"/>
          </w:tcPr>
          <w:p w14:paraId="6D30F0B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65</w:t>
            </w:r>
          </w:p>
        </w:tc>
        <w:tc>
          <w:tcPr>
            <w:tcW w:w="0" w:type="auto"/>
          </w:tcPr>
          <w:p w14:paraId="098F6AC9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Rhinoleko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4CA829F7" w14:textId="6133E11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5EC5DD" w14:textId="5F3476F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D9A705" w14:textId="127BF9F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72E9FF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0</w:t>
            </w:r>
          </w:p>
        </w:tc>
        <w:tc>
          <w:tcPr>
            <w:tcW w:w="0" w:type="auto"/>
          </w:tcPr>
          <w:p w14:paraId="4A87D159" w14:textId="1CA3F12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</w:tcPr>
          <w:p w14:paraId="57772AE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11B4FAF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560A1613" w14:textId="474F70B9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833</w:t>
            </w:r>
          </w:p>
        </w:tc>
      </w:tr>
      <w:tr w:rsidR="00AC5BB2" w:rsidRPr="0020642A" w14:paraId="6289390C" w14:textId="5BFDBBD4" w:rsidTr="00922F0E">
        <w:tc>
          <w:tcPr>
            <w:tcW w:w="0" w:type="auto"/>
          </w:tcPr>
          <w:p w14:paraId="111C8292" w14:textId="67290B91" w:rsidR="00AC5BB2" w:rsidRPr="00FA771C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0DC9C82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</w:tcPr>
          <w:p w14:paraId="11101A9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5</w:t>
            </w:r>
          </w:p>
        </w:tc>
        <w:tc>
          <w:tcPr>
            <w:tcW w:w="0" w:type="auto"/>
          </w:tcPr>
          <w:p w14:paraId="31D9FDC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</w:tcPr>
          <w:p w14:paraId="53458219" w14:textId="1E4FA7E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9CDE29" w14:textId="7AC5C1A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903A603" w14:textId="3931975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13A13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</w:tcPr>
          <w:p w14:paraId="7D1D3084" w14:textId="5867E17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</w:tcPr>
          <w:p w14:paraId="63DB413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6D61F88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</w:tcPr>
          <w:p w14:paraId="301BA78E" w14:textId="4DA443F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75</w:t>
            </w:r>
          </w:p>
        </w:tc>
      </w:tr>
      <w:tr w:rsidR="00AC5BB2" w:rsidRPr="0020642A" w14:paraId="741652B9" w14:textId="2FF7CFDF" w:rsidTr="00922F0E">
        <w:tc>
          <w:tcPr>
            <w:tcW w:w="0" w:type="auto"/>
          </w:tcPr>
          <w:p w14:paraId="455E7D11" w14:textId="77C6993E" w:rsidR="00AC5BB2" w:rsidRPr="00FA771C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4F0CAB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869</w:t>
            </w:r>
          </w:p>
        </w:tc>
        <w:tc>
          <w:tcPr>
            <w:tcW w:w="0" w:type="auto"/>
          </w:tcPr>
          <w:p w14:paraId="349EC57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71</w:t>
            </w:r>
          </w:p>
        </w:tc>
        <w:tc>
          <w:tcPr>
            <w:tcW w:w="0" w:type="auto"/>
          </w:tcPr>
          <w:p w14:paraId="4A0B773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maculicauda</w:t>
            </w:r>
          </w:p>
        </w:tc>
        <w:tc>
          <w:tcPr>
            <w:tcW w:w="0" w:type="auto"/>
          </w:tcPr>
          <w:p w14:paraId="24E7F8EF" w14:textId="70E8C2E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45A60A" w14:textId="0FA39D5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FFB6D4" w14:textId="3E8845F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F86A1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590AFD8C" w14:textId="2440E90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0" w:type="auto"/>
          </w:tcPr>
          <w:p w14:paraId="15ADD41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48AEC70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50EE7D52" w14:textId="31CF737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122</w:t>
            </w:r>
          </w:p>
        </w:tc>
      </w:tr>
      <w:tr w:rsidR="00AC5BB2" w:rsidRPr="0020642A" w14:paraId="1E08C593" w14:textId="684A8E6D" w:rsidTr="00922F0E">
        <w:tc>
          <w:tcPr>
            <w:tcW w:w="0" w:type="auto"/>
          </w:tcPr>
          <w:p w14:paraId="177074BA" w14:textId="75EFAF33" w:rsidR="00AC5BB2" w:rsidRPr="00C927B0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503ABE3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2</w:t>
            </w:r>
          </w:p>
        </w:tc>
        <w:tc>
          <w:tcPr>
            <w:tcW w:w="0" w:type="auto"/>
          </w:tcPr>
          <w:p w14:paraId="78A10C9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6</w:t>
            </w:r>
          </w:p>
        </w:tc>
        <w:tc>
          <w:tcPr>
            <w:tcW w:w="0" w:type="auto"/>
          </w:tcPr>
          <w:p w14:paraId="556DD6CC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seudotothyr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43BD36CA" w14:textId="2C8AC38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CEBBC06" w14:textId="12D7820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990774" w14:textId="0CF1E32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79C51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518A3A99" w14:textId="6938426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3EF6F17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229A8C6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0F46CB0F" w14:textId="7E8E03F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21</w:t>
            </w:r>
          </w:p>
        </w:tc>
      </w:tr>
      <w:tr w:rsidR="00AC5BB2" w:rsidRPr="0020642A" w14:paraId="4102C1F9" w14:textId="29E8C1A9" w:rsidTr="00922F0E">
        <w:tc>
          <w:tcPr>
            <w:tcW w:w="0" w:type="auto"/>
          </w:tcPr>
          <w:p w14:paraId="51906BCC" w14:textId="1CD6A64B" w:rsidR="00AC5BB2" w:rsidRPr="00D027E7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2C84515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94</w:t>
            </w:r>
          </w:p>
        </w:tc>
        <w:tc>
          <w:tcPr>
            <w:tcW w:w="0" w:type="auto"/>
          </w:tcPr>
          <w:p w14:paraId="6B3072F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51</w:t>
            </w:r>
          </w:p>
        </w:tc>
        <w:tc>
          <w:tcPr>
            <w:tcW w:w="0" w:type="auto"/>
          </w:tcPr>
          <w:p w14:paraId="3CB6F560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thyris obtusa</w:t>
            </w:r>
          </w:p>
        </w:tc>
        <w:tc>
          <w:tcPr>
            <w:tcW w:w="0" w:type="auto"/>
          </w:tcPr>
          <w:p w14:paraId="05CA8632" w14:textId="627D071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8AD6CC" w14:textId="70A4DAB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5F3782" w14:textId="36A3829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BF444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00AC2168" w14:textId="2E583E3D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668A47C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61EFA11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615A479C" w14:textId="293BAD45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</w:p>
        </w:tc>
      </w:tr>
      <w:tr w:rsidR="00AC5BB2" w:rsidRPr="0020642A" w14:paraId="70D443C2" w14:textId="5F7A15FE" w:rsidTr="00922F0E">
        <w:tc>
          <w:tcPr>
            <w:tcW w:w="0" w:type="auto"/>
          </w:tcPr>
          <w:p w14:paraId="21D83B29" w14:textId="3AC08FD7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7F62553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971</w:t>
            </w:r>
          </w:p>
        </w:tc>
        <w:tc>
          <w:tcPr>
            <w:tcW w:w="0" w:type="auto"/>
          </w:tcPr>
          <w:p w14:paraId="7A6CA14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85</w:t>
            </w:r>
          </w:p>
        </w:tc>
        <w:tc>
          <w:tcPr>
            <w:tcW w:w="0" w:type="auto"/>
          </w:tcPr>
          <w:p w14:paraId="34733F50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thyris travassosi </w:t>
            </w:r>
          </w:p>
        </w:tc>
        <w:tc>
          <w:tcPr>
            <w:tcW w:w="0" w:type="auto"/>
          </w:tcPr>
          <w:p w14:paraId="662CB948" w14:textId="7186A5E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CCDFBD" w14:textId="7F67FFA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AB034AB" w14:textId="39D5C2A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B7766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</w:tcPr>
          <w:p w14:paraId="04462E9B" w14:textId="0A58755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</w:tcPr>
          <w:p w14:paraId="137693F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4717A2F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69AAA7CF" w14:textId="7172F7E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609</w:t>
            </w:r>
          </w:p>
        </w:tc>
      </w:tr>
      <w:tr w:rsidR="00AC5BB2" w:rsidRPr="0020642A" w14:paraId="6EAFF4EA" w14:textId="52F497AD" w:rsidTr="00922F0E">
        <w:tc>
          <w:tcPr>
            <w:tcW w:w="0" w:type="auto"/>
          </w:tcPr>
          <w:p w14:paraId="1A385BBF" w14:textId="10C93E30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7F24620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586.95</w:t>
            </w:r>
          </w:p>
        </w:tc>
        <w:tc>
          <w:tcPr>
            <w:tcW w:w="0" w:type="auto"/>
          </w:tcPr>
          <w:p w14:paraId="31D0ECB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1200</w:t>
            </w:r>
          </w:p>
        </w:tc>
        <w:tc>
          <w:tcPr>
            <w:tcW w:w="0" w:type="auto"/>
          </w:tcPr>
          <w:p w14:paraId="3715602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" w:name="OLE_LINK1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inae unidentified</w:t>
            </w:r>
            <w:bookmarkEnd w:id="1"/>
          </w:p>
        </w:tc>
        <w:tc>
          <w:tcPr>
            <w:tcW w:w="0" w:type="auto"/>
          </w:tcPr>
          <w:p w14:paraId="7FC9CDDC" w14:textId="5598260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EB6069" w14:textId="53C709F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FDEA724" w14:textId="58988A4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8809691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081D0B66" w14:textId="7E995F0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0" w:type="auto"/>
          </w:tcPr>
          <w:p w14:paraId="5D4B0FE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23AE3EE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0C6B9BC5" w14:textId="629DF9F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852</w:t>
            </w:r>
          </w:p>
        </w:tc>
      </w:tr>
      <w:tr w:rsidR="00AC5BB2" w:rsidRPr="0020642A" w14:paraId="3C43D85C" w14:textId="174398D4" w:rsidTr="00922F0E">
        <w:tc>
          <w:tcPr>
            <w:tcW w:w="0" w:type="auto"/>
          </w:tcPr>
          <w:p w14:paraId="6F539C68" w14:textId="74AF361D" w:rsidR="00AC5BB2" w:rsidRPr="00103AA6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75A4351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950</w:t>
            </w:r>
          </w:p>
        </w:tc>
        <w:tc>
          <w:tcPr>
            <w:tcW w:w="0" w:type="auto"/>
          </w:tcPr>
          <w:p w14:paraId="3795C88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8</w:t>
            </w:r>
          </w:p>
        </w:tc>
        <w:tc>
          <w:tcPr>
            <w:tcW w:w="0" w:type="auto"/>
          </w:tcPr>
          <w:p w14:paraId="083B227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</w:tcPr>
          <w:p w14:paraId="1CFC9810" w14:textId="48F7A58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1624EF8" w14:textId="15D675B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37C3990" w14:textId="6EFDC6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30BDD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0</w:t>
            </w:r>
          </w:p>
        </w:tc>
        <w:tc>
          <w:tcPr>
            <w:tcW w:w="0" w:type="auto"/>
          </w:tcPr>
          <w:p w14:paraId="26F0803C" w14:textId="5CDF1E4D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0" w:type="auto"/>
          </w:tcPr>
          <w:p w14:paraId="7374331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4BD818F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174AC2B4" w14:textId="618C566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9205</w:t>
            </w:r>
          </w:p>
        </w:tc>
      </w:tr>
      <w:tr w:rsidR="00AC5BB2" w:rsidRPr="0020642A" w14:paraId="2C3FDA7F" w14:textId="2A1C2405" w:rsidTr="00922F0E">
        <w:tc>
          <w:tcPr>
            <w:tcW w:w="0" w:type="auto"/>
          </w:tcPr>
          <w:p w14:paraId="11D02694" w14:textId="46853BF1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964B77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ANSP 179131</w:t>
            </w:r>
          </w:p>
        </w:tc>
        <w:tc>
          <w:tcPr>
            <w:tcW w:w="0" w:type="auto"/>
          </w:tcPr>
          <w:p w14:paraId="27DFE0F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66A87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britskii</w:t>
            </w:r>
          </w:p>
        </w:tc>
        <w:tc>
          <w:tcPr>
            <w:tcW w:w="0" w:type="auto"/>
          </w:tcPr>
          <w:p w14:paraId="6DE5DCE7" w14:textId="5F96BEE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58791D" w14:textId="5F6FBD2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2B164B" w14:textId="18AD18C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6CBD8E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6BB0C58D" w14:textId="769A67E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</w:tcPr>
          <w:p w14:paraId="7797B1A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118812A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149EA93D" w14:textId="5FDC3C35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776</w:t>
            </w:r>
          </w:p>
        </w:tc>
      </w:tr>
      <w:tr w:rsidR="00AC5BB2" w:rsidRPr="0020642A" w14:paraId="2FEBC38F" w14:textId="25CF3F56" w:rsidTr="00922F0E">
        <w:tc>
          <w:tcPr>
            <w:tcW w:w="0" w:type="auto"/>
          </w:tcPr>
          <w:p w14:paraId="28AE0777" w14:textId="189CF6DE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3761251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M 43947</w:t>
            </w:r>
          </w:p>
        </w:tc>
        <w:tc>
          <w:tcPr>
            <w:tcW w:w="0" w:type="auto"/>
          </w:tcPr>
          <w:p w14:paraId="24D8BA6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749D9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</w:tcPr>
          <w:p w14:paraId="30666613" w14:textId="3525A17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66C1F0" w14:textId="5CB89E2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2B089F" w14:textId="439CECC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74452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</w:tcPr>
          <w:p w14:paraId="768CEB96" w14:textId="1C920E3F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</w:tcPr>
          <w:p w14:paraId="1736C93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2BD1EFD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1ABD863C" w14:textId="1EFEA85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725</w:t>
            </w:r>
          </w:p>
        </w:tc>
      </w:tr>
      <w:tr w:rsidR="00AC5BB2" w:rsidRPr="0020642A" w14:paraId="1DD2CC6A" w14:textId="73D363EA" w:rsidTr="00922F0E">
        <w:tc>
          <w:tcPr>
            <w:tcW w:w="0" w:type="auto"/>
          </w:tcPr>
          <w:p w14:paraId="02BA095D" w14:textId="4B5AD093" w:rsidR="00AC5BB2" w:rsidRPr="005C1DD0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</w:tcPr>
          <w:p w14:paraId="3605E20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</w:tcPr>
          <w:p w14:paraId="1ABD8EC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7</w:t>
            </w:r>
          </w:p>
        </w:tc>
        <w:tc>
          <w:tcPr>
            <w:tcW w:w="0" w:type="auto"/>
          </w:tcPr>
          <w:p w14:paraId="751A228E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</w:t>
            </w:r>
            <w:proofErr w:type="spellEnd"/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</w:tcPr>
          <w:p w14:paraId="25C50B35" w14:textId="7FB0495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34BAC0D" w14:textId="3197B98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9142040" w14:textId="7635522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8A0575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0E000FE8" w14:textId="2A39593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336EE5D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40732EA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0FAD0A16" w14:textId="2A8C67A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468</w:t>
            </w:r>
          </w:p>
        </w:tc>
      </w:tr>
      <w:tr w:rsidR="00AC5BB2" w:rsidRPr="0020642A" w14:paraId="58CA235C" w14:textId="7C68AE0D" w:rsidTr="00922F0E">
        <w:tc>
          <w:tcPr>
            <w:tcW w:w="0" w:type="auto"/>
          </w:tcPr>
          <w:p w14:paraId="3AF8B402" w14:textId="6D82DE64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21E7EB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4</w:t>
            </w:r>
          </w:p>
        </w:tc>
        <w:tc>
          <w:tcPr>
            <w:tcW w:w="0" w:type="auto"/>
          </w:tcPr>
          <w:p w14:paraId="16F082C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6</w:t>
            </w:r>
          </w:p>
        </w:tc>
        <w:tc>
          <w:tcPr>
            <w:tcW w:w="0" w:type="auto"/>
          </w:tcPr>
          <w:p w14:paraId="23D60B00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305ED9C7" w14:textId="28FB6DA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1D56E07" w14:textId="24B5197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EAC801" w14:textId="769CBE2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B003C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</w:tcPr>
          <w:p w14:paraId="388EC45D" w14:textId="75211E2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580FE50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4D2DF3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56EA348A" w14:textId="6771099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2</w:t>
            </w:r>
          </w:p>
        </w:tc>
      </w:tr>
      <w:tr w:rsidR="00AC5BB2" w:rsidRPr="0020642A" w14:paraId="1D7100E6" w14:textId="71EE69DF" w:rsidTr="00922F0E">
        <w:tc>
          <w:tcPr>
            <w:tcW w:w="0" w:type="auto"/>
          </w:tcPr>
          <w:p w14:paraId="5DBB6D4B" w14:textId="1407D4FE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7A5CAD2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76</w:t>
            </w:r>
          </w:p>
        </w:tc>
        <w:tc>
          <w:tcPr>
            <w:tcW w:w="0" w:type="auto"/>
          </w:tcPr>
          <w:p w14:paraId="506BF2B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87</w:t>
            </w:r>
          </w:p>
        </w:tc>
        <w:tc>
          <w:tcPr>
            <w:tcW w:w="0" w:type="auto"/>
          </w:tcPr>
          <w:p w14:paraId="584AEA7C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</w:tcPr>
          <w:p w14:paraId="5A5E8528" w14:textId="50AA2C5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274038" w14:textId="529F485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D7ABBD" w14:textId="7637322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7E2BBA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</w:tcPr>
          <w:p w14:paraId="4D60599C" w14:textId="128F73D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045A83C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1F7D1A9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626084C0" w14:textId="7688FDB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2</w:t>
            </w:r>
          </w:p>
        </w:tc>
      </w:tr>
      <w:tr w:rsidR="00AC5BB2" w:rsidRPr="0020642A" w14:paraId="34FADC5E" w14:textId="2BD19397" w:rsidTr="00922F0E">
        <w:tc>
          <w:tcPr>
            <w:tcW w:w="0" w:type="auto"/>
          </w:tcPr>
          <w:p w14:paraId="133C3154" w14:textId="2AFEFFAA" w:rsidR="00AC5BB2" w:rsidRPr="00DD00AD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073D18B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277</w:t>
            </w:r>
          </w:p>
        </w:tc>
        <w:tc>
          <w:tcPr>
            <w:tcW w:w="0" w:type="auto"/>
          </w:tcPr>
          <w:p w14:paraId="4DE9FCF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71</w:t>
            </w:r>
          </w:p>
        </w:tc>
        <w:tc>
          <w:tcPr>
            <w:tcW w:w="0" w:type="auto"/>
          </w:tcPr>
          <w:p w14:paraId="249AA3CA" w14:textId="795EE0BE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0F283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en</w:t>
            </w:r>
          </w:p>
        </w:tc>
        <w:tc>
          <w:tcPr>
            <w:tcW w:w="0" w:type="auto"/>
          </w:tcPr>
          <w:p w14:paraId="64A79F8D" w14:textId="2B73871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A0C901" w14:textId="43A633F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4BEA9A" w14:textId="3E8D1D7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E7DE9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</w:tcPr>
          <w:p w14:paraId="4653080B" w14:textId="245C1B0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7A6868E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128C8C9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2217D988" w14:textId="0079D02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76</w:t>
            </w:r>
          </w:p>
        </w:tc>
      </w:tr>
      <w:tr w:rsidR="00AC5BB2" w:rsidRPr="0020642A" w14:paraId="06DF2C75" w14:textId="0800E970" w:rsidTr="00922F0E">
        <w:tc>
          <w:tcPr>
            <w:tcW w:w="0" w:type="auto"/>
          </w:tcPr>
          <w:p w14:paraId="16E4D59F" w14:textId="7882C41B" w:rsidR="00AC5BB2" w:rsidRPr="00DE5F9B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63E3F59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</w:tcPr>
          <w:p w14:paraId="3B50E6D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49</w:t>
            </w:r>
          </w:p>
        </w:tc>
        <w:tc>
          <w:tcPr>
            <w:tcW w:w="0" w:type="auto"/>
          </w:tcPr>
          <w:p w14:paraId="29B38E4F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</w:tcPr>
          <w:p w14:paraId="59CB332E" w14:textId="0A12E29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7746D2" w14:textId="5A23DA0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E4E1B1" w14:textId="46AF9FA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4D9F5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3</w:t>
            </w:r>
          </w:p>
        </w:tc>
        <w:tc>
          <w:tcPr>
            <w:tcW w:w="0" w:type="auto"/>
          </w:tcPr>
          <w:p w14:paraId="71E6EDA0" w14:textId="7C85DB8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</w:tcPr>
          <w:p w14:paraId="4336FA3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2F2A5A8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2608158D" w14:textId="5C3392C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0663</w:t>
            </w:r>
          </w:p>
        </w:tc>
      </w:tr>
      <w:tr w:rsidR="00AC5BB2" w:rsidRPr="0020642A" w14:paraId="448D121F" w14:textId="1F2F8DFA" w:rsidTr="00922F0E">
        <w:tc>
          <w:tcPr>
            <w:tcW w:w="0" w:type="auto"/>
          </w:tcPr>
          <w:p w14:paraId="3AB94851" w14:textId="31CBC597" w:rsidR="00AC5BB2" w:rsidRPr="00DE5F9B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71180DA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0981</w:t>
            </w:r>
          </w:p>
        </w:tc>
        <w:tc>
          <w:tcPr>
            <w:tcW w:w="0" w:type="auto"/>
          </w:tcPr>
          <w:p w14:paraId="42D0FC1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59</w:t>
            </w:r>
          </w:p>
        </w:tc>
        <w:tc>
          <w:tcPr>
            <w:tcW w:w="0" w:type="auto"/>
          </w:tcPr>
          <w:p w14:paraId="6664B7C7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aripuanensis</w:t>
            </w:r>
          </w:p>
        </w:tc>
        <w:tc>
          <w:tcPr>
            <w:tcW w:w="0" w:type="auto"/>
          </w:tcPr>
          <w:p w14:paraId="1CE67FDF" w14:textId="118A7A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1C461A2" w14:textId="2C7015D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E25299" w14:textId="5A8D234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45966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</w:tcPr>
          <w:p w14:paraId="3DA8091F" w14:textId="3643607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</w:tcPr>
          <w:p w14:paraId="7272AEF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34AF4F9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7E667BCB" w14:textId="4192CCF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385</w:t>
            </w:r>
          </w:p>
        </w:tc>
      </w:tr>
      <w:tr w:rsidR="00AC5BB2" w:rsidRPr="0020642A" w14:paraId="71A6071A" w14:textId="3CA821FE" w:rsidTr="00922F0E">
        <w:tc>
          <w:tcPr>
            <w:tcW w:w="0" w:type="auto"/>
          </w:tcPr>
          <w:p w14:paraId="72FD06ED" w14:textId="499AFE19" w:rsidR="00AC5BB2" w:rsidRPr="00DE5F9B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0" w:type="auto"/>
          </w:tcPr>
          <w:p w14:paraId="6FFF9FD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14</w:t>
            </w:r>
          </w:p>
        </w:tc>
        <w:tc>
          <w:tcPr>
            <w:tcW w:w="0" w:type="auto"/>
          </w:tcPr>
          <w:p w14:paraId="3CA4E58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76</w:t>
            </w:r>
          </w:p>
        </w:tc>
        <w:tc>
          <w:tcPr>
            <w:tcW w:w="0" w:type="auto"/>
          </w:tcPr>
          <w:p w14:paraId="1D06832D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</w:tcPr>
          <w:p w14:paraId="2BF59FE2" w14:textId="088249C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9036EE1" w14:textId="63027DA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C1760B" w14:textId="738E876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CDE18F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</w:tcPr>
          <w:p w14:paraId="2352E88B" w14:textId="51D7DB3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</w:tcPr>
          <w:p w14:paraId="3EAFDBD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B9080B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192CE1DF" w14:textId="37CECC0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74</w:t>
            </w:r>
          </w:p>
        </w:tc>
      </w:tr>
      <w:tr w:rsidR="00AC5BB2" w:rsidRPr="0020642A" w14:paraId="5FD81E9E" w14:textId="69E1DE42" w:rsidTr="00922F0E">
        <w:tc>
          <w:tcPr>
            <w:tcW w:w="0" w:type="auto"/>
          </w:tcPr>
          <w:p w14:paraId="096B5394" w14:textId="2AB7B576" w:rsidR="00AC5BB2" w:rsidRPr="00BE58D3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7572143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988</w:t>
            </w:r>
          </w:p>
        </w:tc>
        <w:tc>
          <w:tcPr>
            <w:tcW w:w="0" w:type="auto"/>
          </w:tcPr>
          <w:p w14:paraId="347EEF8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46</w:t>
            </w:r>
          </w:p>
        </w:tc>
        <w:tc>
          <w:tcPr>
            <w:tcW w:w="0" w:type="auto"/>
          </w:tcPr>
          <w:p w14:paraId="04B6FA37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</w:tcPr>
          <w:p w14:paraId="5B916A22" w14:textId="0954B8B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A18FE9" w14:textId="719BFB8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1ADD9E" w14:textId="3DED278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D2995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0" w:type="auto"/>
          </w:tcPr>
          <w:p w14:paraId="54519358" w14:textId="6102AD9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</w:tcPr>
          <w:p w14:paraId="588E70A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6B84C72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1918774D" w14:textId="13769C7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07</w:t>
            </w:r>
          </w:p>
        </w:tc>
      </w:tr>
      <w:tr w:rsidR="00AC5BB2" w:rsidRPr="0020642A" w14:paraId="69266310" w14:textId="5AA578F9" w:rsidTr="00922F0E">
        <w:tc>
          <w:tcPr>
            <w:tcW w:w="0" w:type="auto"/>
          </w:tcPr>
          <w:p w14:paraId="011B8751" w14:textId="4FDBFA6B" w:rsidR="00AC5BB2" w:rsidRPr="00BE58D3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1822E1D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53</w:t>
            </w:r>
          </w:p>
        </w:tc>
        <w:tc>
          <w:tcPr>
            <w:tcW w:w="0" w:type="auto"/>
          </w:tcPr>
          <w:p w14:paraId="0D3E4CB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77</w:t>
            </w:r>
          </w:p>
        </w:tc>
        <w:tc>
          <w:tcPr>
            <w:tcW w:w="0" w:type="auto"/>
          </w:tcPr>
          <w:p w14:paraId="2A1217D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umbataia tocantinensis </w:t>
            </w:r>
          </w:p>
        </w:tc>
        <w:tc>
          <w:tcPr>
            <w:tcW w:w="0" w:type="auto"/>
          </w:tcPr>
          <w:p w14:paraId="4EAA5423" w14:textId="123F66D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6A9013" w14:textId="080D9EA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262AD4" w14:textId="4E12270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ED0F0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0</w:t>
            </w:r>
          </w:p>
        </w:tc>
        <w:tc>
          <w:tcPr>
            <w:tcW w:w="0" w:type="auto"/>
          </w:tcPr>
          <w:p w14:paraId="1065A542" w14:textId="3ECA726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</w:tcPr>
          <w:p w14:paraId="26818D2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5311B3A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191EC48C" w14:textId="485C316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4116</w:t>
            </w:r>
          </w:p>
        </w:tc>
      </w:tr>
      <w:tr w:rsidR="00AC5BB2" w:rsidRPr="0020642A" w14:paraId="066D73A9" w14:textId="4C66EB67" w:rsidTr="00922F0E">
        <w:tc>
          <w:tcPr>
            <w:tcW w:w="0" w:type="auto"/>
          </w:tcPr>
          <w:p w14:paraId="00B342A5" w14:textId="4EC0E3E8" w:rsidR="00AC5BB2" w:rsidRPr="00EA49C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781061A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01</w:t>
            </w:r>
          </w:p>
        </w:tc>
        <w:tc>
          <w:tcPr>
            <w:tcW w:w="0" w:type="auto"/>
          </w:tcPr>
          <w:p w14:paraId="277EEF8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91</w:t>
            </w:r>
          </w:p>
        </w:tc>
        <w:tc>
          <w:tcPr>
            <w:tcW w:w="0" w:type="auto"/>
          </w:tcPr>
          <w:p w14:paraId="4BB6F0EB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umbataia cuestae</w:t>
            </w:r>
          </w:p>
        </w:tc>
        <w:tc>
          <w:tcPr>
            <w:tcW w:w="0" w:type="auto"/>
          </w:tcPr>
          <w:p w14:paraId="30761FB2" w14:textId="2559844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AAB6B2" w14:textId="0D8B0A5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2FABFF" w14:textId="296F3DB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42F84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</w:tcPr>
          <w:p w14:paraId="3B3C074C" w14:textId="7794304F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08F0D55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1A35363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23619F45" w14:textId="13DF350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798</w:t>
            </w:r>
          </w:p>
        </w:tc>
      </w:tr>
      <w:tr w:rsidR="00AC5BB2" w:rsidRPr="0020642A" w14:paraId="5E059124" w14:textId="7327CD2A" w:rsidTr="00922F0E">
        <w:tc>
          <w:tcPr>
            <w:tcW w:w="0" w:type="auto"/>
          </w:tcPr>
          <w:p w14:paraId="2FFADD28" w14:textId="008FE6E3" w:rsidR="00AC5BB2" w:rsidRPr="00EA49CA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46031B4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9</w:t>
            </w:r>
          </w:p>
        </w:tc>
        <w:tc>
          <w:tcPr>
            <w:tcW w:w="0" w:type="auto"/>
          </w:tcPr>
          <w:p w14:paraId="003B35A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81</w:t>
            </w:r>
          </w:p>
        </w:tc>
        <w:tc>
          <w:tcPr>
            <w:tcW w:w="0" w:type="auto"/>
          </w:tcPr>
          <w:p w14:paraId="7A866251" w14:textId="198FA583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insperatus</w:t>
            </w:r>
          </w:p>
        </w:tc>
        <w:tc>
          <w:tcPr>
            <w:tcW w:w="0" w:type="auto"/>
          </w:tcPr>
          <w:p w14:paraId="35CBAFD4" w14:textId="76344B6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2253992" w14:textId="2A175CA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91E82E9" w14:textId="2B9F3B9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BB403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</w:tcPr>
          <w:p w14:paraId="379BFCBD" w14:textId="0B0E44CF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</w:tcPr>
          <w:p w14:paraId="763BA85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69B4F41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58F6BFD0" w14:textId="7501F86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0896</w:t>
            </w:r>
          </w:p>
        </w:tc>
      </w:tr>
      <w:tr w:rsidR="00AC5BB2" w:rsidRPr="0020642A" w14:paraId="3984B91C" w14:textId="0D297CA3" w:rsidTr="00922F0E">
        <w:tc>
          <w:tcPr>
            <w:tcW w:w="0" w:type="auto"/>
          </w:tcPr>
          <w:p w14:paraId="169DEA0C" w14:textId="7E5662D3" w:rsidR="00AC5BB2" w:rsidRPr="003A737E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43288B4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25</w:t>
            </w:r>
          </w:p>
        </w:tc>
        <w:tc>
          <w:tcPr>
            <w:tcW w:w="0" w:type="auto"/>
          </w:tcPr>
          <w:p w14:paraId="0573F01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38</w:t>
            </w:r>
          </w:p>
        </w:tc>
        <w:tc>
          <w:tcPr>
            <w:tcW w:w="0" w:type="auto"/>
          </w:tcPr>
          <w:p w14:paraId="4BCF9A1F" w14:textId="7B1CF652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oliveirai</w:t>
            </w:r>
          </w:p>
        </w:tc>
        <w:tc>
          <w:tcPr>
            <w:tcW w:w="0" w:type="auto"/>
          </w:tcPr>
          <w:p w14:paraId="398D68E7" w14:textId="4F3E277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FE3E6A" w14:textId="5D4A585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AD097A" w14:textId="16BF07B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7568F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</w:t>
            </w:r>
          </w:p>
        </w:tc>
        <w:tc>
          <w:tcPr>
            <w:tcW w:w="0" w:type="auto"/>
          </w:tcPr>
          <w:p w14:paraId="7247EEE4" w14:textId="3D72614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</w:tcPr>
          <w:p w14:paraId="4CA49F0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6274E51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0B9F262D" w14:textId="67A35D5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738</w:t>
            </w:r>
          </w:p>
        </w:tc>
      </w:tr>
      <w:tr w:rsidR="00AC5BB2" w:rsidRPr="0020642A" w14:paraId="5383356A" w14:textId="73883F39" w:rsidTr="00922F0E">
        <w:tc>
          <w:tcPr>
            <w:tcW w:w="0" w:type="auto"/>
          </w:tcPr>
          <w:p w14:paraId="33BE2B48" w14:textId="065D7860" w:rsidR="00AC5BB2" w:rsidRPr="003A737E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218F474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</w:tcPr>
          <w:p w14:paraId="10ADDAF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5</w:t>
            </w:r>
          </w:p>
        </w:tc>
        <w:tc>
          <w:tcPr>
            <w:tcW w:w="0" w:type="auto"/>
          </w:tcPr>
          <w:p w14:paraId="78B4FDDA" w14:textId="47CA8182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piracanjuba</w:t>
            </w:r>
          </w:p>
        </w:tc>
        <w:tc>
          <w:tcPr>
            <w:tcW w:w="0" w:type="auto"/>
          </w:tcPr>
          <w:p w14:paraId="6B6E8DFD" w14:textId="1E7D6AD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B4A049F" w14:textId="082C147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19FF5D8" w14:textId="399715B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6F161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</w:tcPr>
          <w:p w14:paraId="11AEF9F3" w14:textId="680B0E2D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</w:tcPr>
          <w:p w14:paraId="00B79C5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1EF5B73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4CEE545C" w14:textId="0141797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075</w:t>
            </w:r>
          </w:p>
        </w:tc>
      </w:tr>
      <w:tr w:rsidR="00AC5BB2" w:rsidRPr="0020642A" w14:paraId="4CDF1AED" w14:textId="6E272190" w:rsidTr="00922F0E">
        <w:tc>
          <w:tcPr>
            <w:tcW w:w="0" w:type="auto"/>
          </w:tcPr>
          <w:p w14:paraId="6BA506D3" w14:textId="7F35F636" w:rsidR="00AC5BB2" w:rsidRPr="003A737E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3503B09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 29502</w:t>
            </w:r>
          </w:p>
        </w:tc>
        <w:tc>
          <w:tcPr>
            <w:tcW w:w="0" w:type="auto"/>
          </w:tcPr>
          <w:p w14:paraId="699B102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</w:tcPr>
          <w:p w14:paraId="7CC6E2C8" w14:textId="32F07508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urculionichthys </w:t>
            </w:r>
            <w:r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14:paraId="447620DC" w14:textId="4C783C5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2D776B6" w14:textId="1E19F3A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F1CEFB" w14:textId="74284C4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248AC1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</w:t>
            </w:r>
          </w:p>
        </w:tc>
        <w:tc>
          <w:tcPr>
            <w:tcW w:w="0" w:type="auto"/>
          </w:tcPr>
          <w:p w14:paraId="43EC12BD" w14:textId="0B2BBA5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</w:tcPr>
          <w:p w14:paraId="5297A39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1E6CBEC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6E3F90D7" w14:textId="47DD014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03</w:t>
            </w:r>
          </w:p>
        </w:tc>
      </w:tr>
      <w:tr w:rsidR="00AC5BB2" w:rsidRPr="0020642A" w14:paraId="4A427E68" w14:textId="17A467F1" w:rsidTr="00922F0E">
        <w:tc>
          <w:tcPr>
            <w:tcW w:w="0" w:type="auto"/>
          </w:tcPr>
          <w:p w14:paraId="2618D901" w14:textId="3A77FAEA" w:rsidR="00AC5BB2" w:rsidRPr="005C1DD0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</w:tcPr>
          <w:p w14:paraId="2249CC3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7532</w:t>
            </w:r>
          </w:p>
        </w:tc>
        <w:tc>
          <w:tcPr>
            <w:tcW w:w="0" w:type="auto"/>
          </w:tcPr>
          <w:p w14:paraId="042C0D1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06</w:t>
            </w:r>
          </w:p>
        </w:tc>
        <w:tc>
          <w:tcPr>
            <w:tcW w:w="0" w:type="auto"/>
          </w:tcPr>
          <w:p w14:paraId="28FEB3D3" w14:textId="51E2F078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paresi</w:t>
            </w:r>
          </w:p>
        </w:tc>
        <w:tc>
          <w:tcPr>
            <w:tcW w:w="0" w:type="auto"/>
          </w:tcPr>
          <w:p w14:paraId="587E55DF" w14:textId="3BB033C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B12960" w14:textId="64A5CA2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8D07CB" w14:textId="4903B20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5BCE1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</w:t>
            </w:r>
          </w:p>
        </w:tc>
        <w:tc>
          <w:tcPr>
            <w:tcW w:w="0" w:type="auto"/>
          </w:tcPr>
          <w:p w14:paraId="46FF19C2" w14:textId="2797E42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438BFE9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6CB3D6C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19344851" w14:textId="0485D13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91</w:t>
            </w:r>
          </w:p>
        </w:tc>
      </w:tr>
      <w:tr w:rsidR="00AC5BB2" w:rsidRPr="0020642A" w14:paraId="3B94BB50" w14:textId="05C71502" w:rsidTr="00922F0E">
        <w:tc>
          <w:tcPr>
            <w:tcW w:w="0" w:type="auto"/>
          </w:tcPr>
          <w:p w14:paraId="73F842F4" w14:textId="59996EA1" w:rsidR="00AC5BB2" w:rsidRPr="001F0475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14:paraId="162D8F6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062</w:t>
            </w:r>
          </w:p>
        </w:tc>
        <w:tc>
          <w:tcPr>
            <w:tcW w:w="0" w:type="auto"/>
          </w:tcPr>
          <w:p w14:paraId="6CE3AA4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57</w:t>
            </w:r>
          </w:p>
        </w:tc>
        <w:tc>
          <w:tcPr>
            <w:tcW w:w="0" w:type="auto"/>
          </w:tcPr>
          <w:p w14:paraId="750743CC" w14:textId="72C0762F" w:rsidR="00AC5BB2" w:rsidRPr="001F0475" w:rsidRDefault="00AC5BB2" w:rsidP="000F2838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coxipone</w:t>
            </w:r>
          </w:p>
        </w:tc>
        <w:tc>
          <w:tcPr>
            <w:tcW w:w="0" w:type="auto"/>
          </w:tcPr>
          <w:p w14:paraId="29B8A25E" w14:textId="71BED5B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39C3EB" w14:textId="4749FF2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21DEB0E" w14:textId="2DD1E68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8D1B63" w14:textId="77777777" w:rsidR="00AC5BB2" w:rsidRPr="006C413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</w:tcPr>
          <w:p w14:paraId="06608EFE" w14:textId="0918C2DA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415A5AA6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42546ADF" w14:textId="77777777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</w:tcPr>
          <w:p w14:paraId="417DAF70" w14:textId="1CB8E010" w:rsidR="00AC5BB2" w:rsidRPr="0020642A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673</w:t>
            </w:r>
          </w:p>
        </w:tc>
      </w:tr>
      <w:tr w:rsidR="00AC5BB2" w:rsidRPr="0020642A" w14:paraId="75183140" w14:textId="0DC040FE" w:rsidTr="00922F0E">
        <w:tc>
          <w:tcPr>
            <w:tcW w:w="0" w:type="auto"/>
          </w:tcPr>
          <w:p w14:paraId="53E2BEC8" w14:textId="67AC25BD" w:rsidR="00AC5BB2" w:rsidRPr="003A737E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3CBDECE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31</w:t>
            </w:r>
          </w:p>
        </w:tc>
        <w:tc>
          <w:tcPr>
            <w:tcW w:w="0" w:type="auto"/>
          </w:tcPr>
          <w:p w14:paraId="5D352EA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94</w:t>
            </w:r>
          </w:p>
        </w:tc>
        <w:tc>
          <w:tcPr>
            <w:tcW w:w="0" w:type="auto"/>
          </w:tcPr>
          <w:p w14:paraId="5C4ACDD9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tietensis</w:t>
            </w:r>
          </w:p>
        </w:tc>
        <w:tc>
          <w:tcPr>
            <w:tcW w:w="0" w:type="auto"/>
          </w:tcPr>
          <w:p w14:paraId="5BB1FBBF" w14:textId="4118F2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13BD21" w14:textId="7CCD8C9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4B86A9" w14:textId="68867C8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F8C55B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35C0F27F" w14:textId="15F7E36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</w:tc>
        <w:tc>
          <w:tcPr>
            <w:tcW w:w="0" w:type="auto"/>
          </w:tcPr>
          <w:p w14:paraId="4623C1A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64C8595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238A19EE" w14:textId="7B78838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0191</w:t>
            </w:r>
          </w:p>
        </w:tc>
      </w:tr>
      <w:tr w:rsidR="00AC5BB2" w:rsidRPr="0020642A" w14:paraId="6E4FAEA8" w14:textId="04118825" w:rsidTr="00922F0E">
        <w:tc>
          <w:tcPr>
            <w:tcW w:w="0" w:type="auto"/>
          </w:tcPr>
          <w:p w14:paraId="3C264B80" w14:textId="4C05EF4F" w:rsidR="00AC5BB2" w:rsidRPr="00F05B2F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242B530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16</w:t>
            </w:r>
          </w:p>
        </w:tc>
        <w:tc>
          <w:tcPr>
            <w:tcW w:w="0" w:type="auto"/>
          </w:tcPr>
          <w:p w14:paraId="2D1D121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4</w:t>
            </w:r>
          </w:p>
        </w:tc>
        <w:tc>
          <w:tcPr>
            <w:tcW w:w="0" w:type="auto"/>
          </w:tcPr>
          <w:p w14:paraId="4F4C5220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juquiae</w:t>
            </w:r>
          </w:p>
        </w:tc>
        <w:tc>
          <w:tcPr>
            <w:tcW w:w="0" w:type="auto"/>
          </w:tcPr>
          <w:p w14:paraId="59C0CB4A" w14:textId="7513FEF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43A9F4" w14:textId="7496B95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DBC7D6" w14:textId="0A64F21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080AB8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7</w:t>
            </w:r>
          </w:p>
        </w:tc>
        <w:tc>
          <w:tcPr>
            <w:tcW w:w="0" w:type="auto"/>
          </w:tcPr>
          <w:p w14:paraId="33404157" w14:textId="61DB1DA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0" w:type="auto"/>
          </w:tcPr>
          <w:p w14:paraId="4317796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7699333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2FA0AE43" w14:textId="595BABD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934</w:t>
            </w:r>
          </w:p>
        </w:tc>
      </w:tr>
      <w:tr w:rsidR="00AC5BB2" w:rsidRPr="0020642A" w14:paraId="04949468" w14:textId="424A0A5F" w:rsidTr="00922F0E">
        <w:tc>
          <w:tcPr>
            <w:tcW w:w="0" w:type="auto"/>
          </w:tcPr>
          <w:p w14:paraId="01EC5AD9" w14:textId="14725DCB" w:rsidR="00AC5BB2" w:rsidRPr="00F05B2F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6365D50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391</w:t>
            </w:r>
          </w:p>
        </w:tc>
        <w:tc>
          <w:tcPr>
            <w:tcW w:w="0" w:type="auto"/>
          </w:tcPr>
          <w:p w14:paraId="54AA4F1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89</w:t>
            </w:r>
          </w:p>
        </w:tc>
        <w:tc>
          <w:tcPr>
            <w:tcW w:w="0" w:type="auto"/>
          </w:tcPr>
          <w:p w14:paraId="24A975F5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rudolphi</w:t>
            </w:r>
          </w:p>
        </w:tc>
        <w:tc>
          <w:tcPr>
            <w:tcW w:w="0" w:type="auto"/>
          </w:tcPr>
          <w:p w14:paraId="053071D6" w14:textId="1B29FE4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8BD8F6" w14:textId="55514BF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0F3460" w14:textId="5DA7E6B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8CA7F1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</w:t>
            </w:r>
          </w:p>
        </w:tc>
        <w:tc>
          <w:tcPr>
            <w:tcW w:w="0" w:type="auto"/>
          </w:tcPr>
          <w:p w14:paraId="1B7A039A" w14:textId="2E0DCE4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</w:tcPr>
          <w:p w14:paraId="32E8DC8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14:paraId="2A61CA2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2D7CA3AC" w14:textId="2CDC151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072</w:t>
            </w:r>
          </w:p>
        </w:tc>
      </w:tr>
      <w:tr w:rsidR="00AC5BB2" w:rsidRPr="0020642A" w14:paraId="5B4A567A" w14:textId="219FCA10" w:rsidTr="00922F0E">
        <w:tc>
          <w:tcPr>
            <w:tcW w:w="0" w:type="auto"/>
          </w:tcPr>
          <w:p w14:paraId="530E1EA4" w14:textId="2A2D4E98" w:rsidR="00AC5BB2" w:rsidRPr="00F05B2F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5FBA50A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3</w:t>
            </w:r>
          </w:p>
        </w:tc>
        <w:tc>
          <w:tcPr>
            <w:tcW w:w="0" w:type="auto"/>
          </w:tcPr>
          <w:p w14:paraId="09B4A65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43</w:t>
            </w:r>
          </w:p>
        </w:tc>
        <w:tc>
          <w:tcPr>
            <w:tcW w:w="0" w:type="auto"/>
          </w:tcPr>
          <w:p w14:paraId="725DBCEE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selenae</w:t>
            </w:r>
          </w:p>
        </w:tc>
        <w:tc>
          <w:tcPr>
            <w:tcW w:w="0" w:type="auto"/>
          </w:tcPr>
          <w:p w14:paraId="74A35579" w14:textId="350D105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12F765" w14:textId="2ADD463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A9C206" w14:textId="0D4A170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9858A2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7</w:t>
            </w:r>
          </w:p>
        </w:tc>
        <w:tc>
          <w:tcPr>
            <w:tcW w:w="0" w:type="auto"/>
          </w:tcPr>
          <w:p w14:paraId="1311C4CD" w14:textId="62AFA3F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</w:t>
            </w:r>
          </w:p>
        </w:tc>
        <w:tc>
          <w:tcPr>
            <w:tcW w:w="0" w:type="auto"/>
          </w:tcPr>
          <w:p w14:paraId="2BB79CA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3E0184A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0A1793B8" w14:textId="122135B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2235</w:t>
            </w:r>
          </w:p>
        </w:tc>
      </w:tr>
      <w:tr w:rsidR="00AC5BB2" w:rsidRPr="0020642A" w14:paraId="1AFA80C9" w14:textId="458AAD65" w:rsidTr="00922F0E">
        <w:tc>
          <w:tcPr>
            <w:tcW w:w="0" w:type="auto"/>
          </w:tcPr>
          <w:p w14:paraId="4DE46A6D" w14:textId="7FBD6D50" w:rsidR="00AC5BB2" w:rsidRPr="00F05B2F" w:rsidRDefault="0090002B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4ED3A4D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525</w:t>
            </w:r>
          </w:p>
        </w:tc>
        <w:tc>
          <w:tcPr>
            <w:tcW w:w="0" w:type="auto"/>
          </w:tcPr>
          <w:p w14:paraId="2867FD1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832</w:t>
            </w:r>
          </w:p>
        </w:tc>
        <w:tc>
          <w:tcPr>
            <w:tcW w:w="0" w:type="auto"/>
          </w:tcPr>
          <w:p w14:paraId="3865102E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otucatu</w:t>
            </w:r>
          </w:p>
        </w:tc>
        <w:tc>
          <w:tcPr>
            <w:tcW w:w="0" w:type="auto"/>
          </w:tcPr>
          <w:p w14:paraId="33FEE525" w14:textId="51396B1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A99169" w14:textId="05DA5D0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3C423D" w14:textId="6E63262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41B12E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0</w:t>
            </w:r>
          </w:p>
        </w:tc>
        <w:tc>
          <w:tcPr>
            <w:tcW w:w="0" w:type="auto"/>
          </w:tcPr>
          <w:p w14:paraId="793718BC" w14:textId="0731B4E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</w:t>
            </w:r>
          </w:p>
        </w:tc>
        <w:tc>
          <w:tcPr>
            <w:tcW w:w="0" w:type="auto"/>
          </w:tcPr>
          <w:p w14:paraId="51BCDB2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552F847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742AD454" w14:textId="1F15C58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478</w:t>
            </w:r>
          </w:p>
        </w:tc>
      </w:tr>
      <w:tr w:rsidR="00AC5BB2" w:rsidRPr="0020642A" w14:paraId="3409414B" w14:textId="2A209626" w:rsidTr="00922F0E">
        <w:tc>
          <w:tcPr>
            <w:tcW w:w="0" w:type="auto"/>
          </w:tcPr>
          <w:p w14:paraId="172B5C8A" w14:textId="427F48D7" w:rsidR="00AC5BB2" w:rsidRPr="00F05B2F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589D27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UP 3560</w:t>
            </w:r>
          </w:p>
        </w:tc>
        <w:tc>
          <w:tcPr>
            <w:tcW w:w="0" w:type="auto"/>
          </w:tcPr>
          <w:p w14:paraId="435C82F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1</w:t>
            </w:r>
          </w:p>
        </w:tc>
        <w:tc>
          <w:tcPr>
            <w:tcW w:w="0" w:type="auto"/>
          </w:tcPr>
          <w:p w14:paraId="4F180B53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yapo</w:t>
            </w:r>
          </w:p>
        </w:tc>
        <w:tc>
          <w:tcPr>
            <w:tcW w:w="0" w:type="auto"/>
          </w:tcPr>
          <w:p w14:paraId="462C07EF" w14:textId="22CE511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392B8D" w14:textId="252FBB3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487DE4" w14:textId="6CBAF37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9ECD9B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0</w:t>
            </w:r>
          </w:p>
        </w:tc>
        <w:tc>
          <w:tcPr>
            <w:tcW w:w="0" w:type="auto"/>
          </w:tcPr>
          <w:p w14:paraId="1E69C5B5" w14:textId="18F53BDD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</w:p>
        </w:tc>
        <w:tc>
          <w:tcPr>
            <w:tcW w:w="0" w:type="auto"/>
          </w:tcPr>
          <w:p w14:paraId="5AD2845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592D25A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3F2CFE8E" w14:textId="2148B4E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9997</w:t>
            </w:r>
          </w:p>
        </w:tc>
      </w:tr>
      <w:tr w:rsidR="00AC5BB2" w:rsidRPr="0020642A" w14:paraId="105736F4" w14:textId="3C2E63C1" w:rsidTr="00922F0E">
        <w:tc>
          <w:tcPr>
            <w:tcW w:w="0" w:type="auto"/>
          </w:tcPr>
          <w:p w14:paraId="621AAFBD" w14:textId="08CAFCD1" w:rsidR="00AC5BB2" w:rsidRPr="00F05B2F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4D4C92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732</w:t>
            </w:r>
          </w:p>
        </w:tc>
        <w:tc>
          <w:tcPr>
            <w:tcW w:w="0" w:type="auto"/>
          </w:tcPr>
          <w:p w14:paraId="6236327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4</w:t>
            </w:r>
          </w:p>
        </w:tc>
        <w:tc>
          <w:tcPr>
            <w:tcW w:w="0" w:type="auto"/>
          </w:tcPr>
          <w:p w14:paraId="543BC445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paranensis</w:t>
            </w:r>
          </w:p>
        </w:tc>
        <w:tc>
          <w:tcPr>
            <w:tcW w:w="0" w:type="auto"/>
          </w:tcPr>
          <w:p w14:paraId="621DACCC" w14:textId="600A6D6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7AF570" w14:textId="332E3FD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268FAC" w14:textId="5B1A111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01EC79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2</w:t>
            </w:r>
          </w:p>
        </w:tc>
        <w:tc>
          <w:tcPr>
            <w:tcW w:w="0" w:type="auto"/>
          </w:tcPr>
          <w:p w14:paraId="27DB1FBB" w14:textId="13064722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</w:p>
        </w:tc>
        <w:tc>
          <w:tcPr>
            <w:tcW w:w="0" w:type="auto"/>
          </w:tcPr>
          <w:p w14:paraId="1C5D0DC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38E6FBD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5AB5B89B" w14:textId="7D50AD0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3604</w:t>
            </w:r>
          </w:p>
        </w:tc>
      </w:tr>
      <w:tr w:rsidR="00AC5BB2" w:rsidRPr="0020642A" w14:paraId="087DFD83" w14:textId="0877F5D1" w:rsidTr="00922F0E">
        <w:tc>
          <w:tcPr>
            <w:tcW w:w="0" w:type="auto"/>
          </w:tcPr>
          <w:p w14:paraId="7CE3E0B0" w14:textId="48DF7E20" w:rsidR="00AC5BB2" w:rsidRPr="00341FCC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D2FCD0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901</w:t>
            </w:r>
          </w:p>
        </w:tc>
        <w:tc>
          <w:tcPr>
            <w:tcW w:w="0" w:type="auto"/>
          </w:tcPr>
          <w:p w14:paraId="3DD9609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90</w:t>
            </w:r>
          </w:p>
        </w:tc>
        <w:tc>
          <w:tcPr>
            <w:tcW w:w="0" w:type="auto"/>
          </w:tcPr>
          <w:p w14:paraId="575B0234" w14:textId="77777777" w:rsidR="00AC5BB2" w:rsidRPr="00F05B2F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langeanii </w:t>
            </w:r>
          </w:p>
        </w:tc>
        <w:tc>
          <w:tcPr>
            <w:tcW w:w="0" w:type="auto"/>
          </w:tcPr>
          <w:p w14:paraId="487BABC2" w14:textId="0B13ADD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79119C" w14:textId="1053F58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A5693B" w14:textId="120E6D8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A1AEF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5</w:t>
            </w:r>
          </w:p>
        </w:tc>
        <w:tc>
          <w:tcPr>
            <w:tcW w:w="0" w:type="auto"/>
          </w:tcPr>
          <w:p w14:paraId="0BC1E44B" w14:textId="72E39F8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0" w:type="auto"/>
          </w:tcPr>
          <w:p w14:paraId="285FCB5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7E07B37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7D1E0ECA" w14:textId="1B09C3D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678</w:t>
            </w:r>
          </w:p>
        </w:tc>
      </w:tr>
      <w:tr w:rsidR="00AC5BB2" w:rsidRPr="0020642A" w14:paraId="7512C7E3" w14:textId="052A609C" w:rsidTr="00922F0E">
        <w:tc>
          <w:tcPr>
            <w:tcW w:w="0" w:type="auto"/>
          </w:tcPr>
          <w:p w14:paraId="64732D21" w14:textId="4A517136" w:rsidR="00AC5BB2" w:rsidRPr="00341FCC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197411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861</w:t>
            </w:r>
          </w:p>
        </w:tc>
        <w:tc>
          <w:tcPr>
            <w:tcW w:w="0" w:type="auto"/>
          </w:tcPr>
          <w:p w14:paraId="12A859E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16</w:t>
            </w:r>
          </w:p>
        </w:tc>
        <w:tc>
          <w:tcPr>
            <w:tcW w:w="0" w:type="auto"/>
          </w:tcPr>
          <w:p w14:paraId="5F8EEC1B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andeirante</w:t>
            </w:r>
          </w:p>
        </w:tc>
        <w:tc>
          <w:tcPr>
            <w:tcW w:w="0" w:type="auto"/>
          </w:tcPr>
          <w:p w14:paraId="13E7D5E4" w14:textId="0CFFAA2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054500" w14:textId="7FFFB88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34DB2E" w14:textId="4E8BD90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D530D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0</w:t>
            </w:r>
          </w:p>
        </w:tc>
        <w:tc>
          <w:tcPr>
            <w:tcW w:w="0" w:type="auto"/>
          </w:tcPr>
          <w:p w14:paraId="51BFED51" w14:textId="216B85B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</w:tcPr>
          <w:p w14:paraId="4B00194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5DD5FB3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45C8F2A6" w14:textId="60AB369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6024</w:t>
            </w:r>
          </w:p>
        </w:tc>
      </w:tr>
      <w:tr w:rsidR="00AC5BB2" w:rsidRPr="0020642A" w14:paraId="6AED8769" w14:textId="4911AA10" w:rsidTr="00922F0E">
        <w:tc>
          <w:tcPr>
            <w:tcW w:w="0" w:type="auto"/>
          </w:tcPr>
          <w:p w14:paraId="6C8B5309" w14:textId="55B96D5E" w:rsidR="00AC5BB2" w:rsidRPr="00341FCC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7FD7EF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2528</w:t>
            </w:r>
          </w:p>
        </w:tc>
        <w:tc>
          <w:tcPr>
            <w:tcW w:w="0" w:type="auto"/>
          </w:tcPr>
          <w:p w14:paraId="12FCF64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3</w:t>
            </w:r>
          </w:p>
        </w:tc>
        <w:tc>
          <w:tcPr>
            <w:tcW w:w="0" w:type="auto"/>
          </w:tcPr>
          <w:p w14:paraId="0D815AF0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corumba </w:t>
            </w:r>
          </w:p>
        </w:tc>
        <w:tc>
          <w:tcPr>
            <w:tcW w:w="0" w:type="auto"/>
          </w:tcPr>
          <w:p w14:paraId="77565D4E" w14:textId="4730613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465E44" w14:textId="1057D80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9B23F4" w14:textId="6611183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464A9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3</w:t>
            </w:r>
          </w:p>
        </w:tc>
        <w:tc>
          <w:tcPr>
            <w:tcW w:w="0" w:type="auto"/>
          </w:tcPr>
          <w:p w14:paraId="66A9188A" w14:textId="34F478C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0" w:type="auto"/>
          </w:tcPr>
          <w:p w14:paraId="001F461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4AD1BA8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45B606E5" w14:textId="2359579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6065</w:t>
            </w:r>
          </w:p>
        </w:tc>
      </w:tr>
      <w:tr w:rsidR="00AC5BB2" w:rsidRPr="0020642A" w14:paraId="3AFDE3B0" w14:textId="73336C49" w:rsidTr="00922F0E">
        <w:tc>
          <w:tcPr>
            <w:tcW w:w="0" w:type="auto"/>
          </w:tcPr>
          <w:p w14:paraId="3570C27A" w14:textId="7A34A733" w:rsidR="00AC5BB2" w:rsidRPr="00341FCC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E19B8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45</w:t>
            </w:r>
          </w:p>
        </w:tc>
        <w:tc>
          <w:tcPr>
            <w:tcW w:w="0" w:type="auto"/>
          </w:tcPr>
          <w:p w14:paraId="0719A39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3</w:t>
            </w:r>
          </w:p>
        </w:tc>
        <w:tc>
          <w:tcPr>
            <w:tcW w:w="0" w:type="auto"/>
          </w:tcPr>
          <w:p w14:paraId="7DA61EF0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microps</w:t>
            </w:r>
          </w:p>
        </w:tc>
        <w:tc>
          <w:tcPr>
            <w:tcW w:w="0" w:type="auto"/>
          </w:tcPr>
          <w:p w14:paraId="6BF29037" w14:textId="260EE8F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938BB6" w14:textId="1506960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63972A" w14:textId="38D9C9F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8F8E1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0" w:type="auto"/>
          </w:tcPr>
          <w:p w14:paraId="0F4B9281" w14:textId="21CAE50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6140198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732058D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16CE1858" w14:textId="3582A39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719</w:t>
            </w:r>
          </w:p>
        </w:tc>
      </w:tr>
      <w:tr w:rsidR="00AC5BB2" w:rsidRPr="0020642A" w14:paraId="1C99E3C0" w14:textId="7B88AA21" w:rsidTr="00922F0E">
        <w:tc>
          <w:tcPr>
            <w:tcW w:w="0" w:type="auto"/>
          </w:tcPr>
          <w:p w14:paraId="3914A2D7" w14:textId="6D9CCAF0" w:rsidR="00AC5BB2" w:rsidRPr="00FD172D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B7EC0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537</w:t>
            </w:r>
          </w:p>
        </w:tc>
        <w:tc>
          <w:tcPr>
            <w:tcW w:w="0" w:type="auto"/>
          </w:tcPr>
          <w:p w14:paraId="15E6547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81</w:t>
            </w:r>
          </w:p>
        </w:tc>
        <w:tc>
          <w:tcPr>
            <w:tcW w:w="0" w:type="auto"/>
          </w:tcPr>
          <w:p w14:paraId="4042E1C6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franciscoensis</w:t>
            </w:r>
          </w:p>
        </w:tc>
        <w:tc>
          <w:tcPr>
            <w:tcW w:w="0" w:type="auto"/>
          </w:tcPr>
          <w:p w14:paraId="7B4B24A2" w14:textId="250BAE4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C95EF4" w14:textId="38B6411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4C731C" w14:textId="162520F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D1D7B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0</w:t>
            </w:r>
          </w:p>
        </w:tc>
        <w:tc>
          <w:tcPr>
            <w:tcW w:w="0" w:type="auto"/>
          </w:tcPr>
          <w:p w14:paraId="754D32A3" w14:textId="7FC0285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0" w:type="auto"/>
          </w:tcPr>
          <w:p w14:paraId="2D9C8908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6941CE7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44F39CBD" w14:textId="6FCB6A6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454</w:t>
            </w:r>
          </w:p>
        </w:tc>
      </w:tr>
      <w:tr w:rsidR="00AC5BB2" w:rsidRPr="0020642A" w14:paraId="393CB11C" w14:textId="50D0D61A" w:rsidTr="00922F0E">
        <w:tc>
          <w:tcPr>
            <w:tcW w:w="0" w:type="auto"/>
          </w:tcPr>
          <w:p w14:paraId="56C30BA6" w14:textId="4442ABBD" w:rsidR="00AC5BB2" w:rsidRPr="00FD172D" w:rsidRDefault="00FF3DCC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3A2C36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551</w:t>
            </w:r>
          </w:p>
        </w:tc>
        <w:tc>
          <w:tcPr>
            <w:tcW w:w="0" w:type="auto"/>
          </w:tcPr>
          <w:p w14:paraId="662F606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3</w:t>
            </w:r>
          </w:p>
        </w:tc>
        <w:tc>
          <w:tcPr>
            <w:tcW w:w="0" w:type="auto"/>
          </w:tcPr>
          <w:p w14:paraId="4291E6F2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espiritosantensis</w:t>
            </w:r>
          </w:p>
        </w:tc>
        <w:tc>
          <w:tcPr>
            <w:tcW w:w="0" w:type="auto"/>
          </w:tcPr>
          <w:p w14:paraId="5BDE9A75" w14:textId="4C29F19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D85672" w14:textId="42EBF23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790205" w14:textId="296E1AE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EB3945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0" w:type="auto"/>
          </w:tcPr>
          <w:p w14:paraId="4A4F824F" w14:textId="09D938D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6746F85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28B16A0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76B27C4F" w14:textId="69BD6C8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807</w:t>
            </w:r>
          </w:p>
        </w:tc>
      </w:tr>
      <w:tr w:rsidR="00AC5BB2" w:rsidRPr="0020642A" w14:paraId="34F1F69F" w14:textId="3857CCE0" w:rsidTr="00922F0E">
        <w:tc>
          <w:tcPr>
            <w:tcW w:w="0" w:type="auto"/>
          </w:tcPr>
          <w:p w14:paraId="6863459A" w14:textId="7F0D97FA" w:rsidR="00AC5BB2" w:rsidRPr="00FD172D" w:rsidRDefault="00EC7DF0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C5B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3721B4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80</w:t>
            </w:r>
          </w:p>
        </w:tc>
        <w:tc>
          <w:tcPr>
            <w:tcW w:w="0" w:type="auto"/>
          </w:tcPr>
          <w:p w14:paraId="0B8C858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</w:tcPr>
          <w:p w14:paraId="28EC2C25" w14:textId="77777777" w:rsidR="00AC5BB2" w:rsidRPr="00034396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hyptiorhachis</w:t>
            </w:r>
          </w:p>
        </w:tc>
        <w:tc>
          <w:tcPr>
            <w:tcW w:w="0" w:type="auto"/>
          </w:tcPr>
          <w:p w14:paraId="7A47E003" w14:textId="0026549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69C189" w14:textId="70B6E55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3274B8" w14:textId="000A660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F9113E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8</w:t>
            </w:r>
          </w:p>
        </w:tc>
        <w:tc>
          <w:tcPr>
            <w:tcW w:w="0" w:type="auto"/>
          </w:tcPr>
          <w:p w14:paraId="7F174A17" w14:textId="6D65C39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14:paraId="3B825B0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2E9F89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1B5B6FB0" w14:textId="22FA183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1813</w:t>
            </w:r>
          </w:p>
        </w:tc>
      </w:tr>
      <w:tr w:rsidR="00AC5BB2" w:rsidRPr="0020642A" w14:paraId="7F7D6456" w14:textId="1DD88343" w:rsidTr="00922F0E">
        <w:tc>
          <w:tcPr>
            <w:tcW w:w="0" w:type="auto"/>
          </w:tcPr>
          <w:p w14:paraId="418EF5B9" w14:textId="7787BA97" w:rsidR="00AC5BB2" w:rsidRPr="00034396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24758A6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68</w:t>
            </w:r>
          </w:p>
        </w:tc>
        <w:tc>
          <w:tcPr>
            <w:tcW w:w="0" w:type="auto"/>
          </w:tcPr>
          <w:p w14:paraId="4C4A92B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63EB4A66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</w:tcPr>
          <w:p w14:paraId="035679E6" w14:textId="598744A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8F1D2F" w14:textId="3388320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5F697E" w14:textId="29F92C8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B3C9AFB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0</w:t>
            </w:r>
          </w:p>
        </w:tc>
        <w:tc>
          <w:tcPr>
            <w:tcW w:w="0" w:type="auto"/>
          </w:tcPr>
          <w:p w14:paraId="0F128D24" w14:textId="740DD9B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0" w:type="auto"/>
          </w:tcPr>
          <w:p w14:paraId="55BD5E9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CE2AFC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16307064" w14:textId="6F7EE7C4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6219</w:t>
            </w:r>
          </w:p>
        </w:tc>
      </w:tr>
      <w:tr w:rsidR="00AC5BB2" w:rsidRPr="0020642A" w14:paraId="38DF53CE" w14:textId="5B547801" w:rsidTr="00922F0E">
        <w:tc>
          <w:tcPr>
            <w:tcW w:w="0" w:type="auto"/>
          </w:tcPr>
          <w:p w14:paraId="087F46A9" w14:textId="15EA00CE" w:rsidR="00AC5BB2" w:rsidRPr="00034396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15C667F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7385</w:t>
            </w:r>
          </w:p>
        </w:tc>
        <w:tc>
          <w:tcPr>
            <w:tcW w:w="0" w:type="auto"/>
          </w:tcPr>
          <w:p w14:paraId="778FF6E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2</w:t>
            </w:r>
          </w:p>
        </w:tc>
        <w:tc>
          <w:tcPr>
            <w:tcW w:w="0" w:type="auto"/>
          </w:tcPr>
          <w:p w14:paraId="6900CDC4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epakmos</w:t>
            </w:r>
          </w:p>
        </w:tc>
        <w:tc>
          <w:tcPr>
            <w:tcW w:w="0" w:type="auto"/>
          </w:tcPr>
          <w:p w14:paraId="3FB19E29" w14:textId="3561657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0D6170" w14:textId="0AF371F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5FD7A9" w14:textId="572D246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6DBC4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0" w:type="auto"/>
          </w:tcPr>
          <w:p w14:paraId="78DD1F6C" w14:textId="526520C2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560B697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0ED913F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528CA9BC" w14:textId="728E2D7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789</w:t>
            </w:r>
          </w:p>
        </w:tc>
      </w:tr>
      <w:tr w:rsidR="00AC5BB2" w:rsidRPr="0020642A" w14:paraId="1A53F18F" w14:textId="7958764C" w:rsidTr="00922F0E">
        <w:tc>
          <w:tcPr>
            <w:tcW w:w="0" w:type="auto"/>
          </w:tcPr>
          <w:p w14:paraId="6A9EC958" w14:textId="4D2D8C64" w:rsidR="00AC5BB2" w:rsidRPr="00F05B2F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689F280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389</w:t>
            </w:r>
          </w:p>
        </w:tc>
        <w:tc>
          <w:tcPr>
            <w:tcW w:w="0" w:type="auto"/>
          </w:tcPr>
          <w:p w14:paraId="3CD0A14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65</w:t>
            </w:r>
          </w:p>
        </w:tc>
        <w:tc>
          <w:tcPr>
            <w:tcW w:w="0" w:type="auto"/>
          </w:tcPr>
          <w:p w14:paraId="2AC8658E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sbrueckerichthys </w:t>
            </w:r>
            <w:r w:rsidRPr="005C2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lvus</w:t>
            </w:r>
          </w:p>
        </w:tc>
        <w:tc>
          <w:tcPr>
            <w:tcW w:w="0" w:type="auto"/>
          </w:tcPr>
          <w:p w14:paraId="6C40320B" w14:textId="747DF08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CCC21C" w14:textId="3868A2A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3F9E96" w14:textId="79DAA58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075041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0</w:t>
            </w:r>
          </w:p>
        </w:tc>
        <w:tc>
          <w:tcPr>
            <w:tcW w:w="0" w:type="auto"/>
          </w:tcPr>
          <w:p w14:paraId="442B6796" w14:textId="0CA69B0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0" w:type="auto"/>
          </w:tcPr>
          <w:p w14:paraId="5031AEE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1D106DE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51BF3C1E" w14:textId="5373BB7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339</w:t>
            </w:r>
          </w:p>
        </w:tc>
      </w:tr>
      <w:tr w:rsidR="00AC5BB2" w:rsidRPr="0020642A" w14:paraId="210D416C" w14:textId="30722424" w:rsidTr="00922F0E">
        <w:tc>
          <w:tcPr>
            <w:tcW w:w="0" w:type="auto"/>
          </w:tcPr>
          <w:p w14:paraId="2166C3DB" w14:textId="676FC2F3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7E747847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73</w:t>
            </w:r>
          </w:p>
        </w:tc>
        <w:tc>
          <w:tcPr>
            <w:tcW w:w="0" w:type="auto"/>
          </w:tcPr>
          <w:p w14:paraId="5537462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3</w:t>
            </w:r>
          </w:p>
        </w:tc>
        <w:tc>
          <w:tcPr>
            <w:tcW w:w="0" w:type="auto"/>
          </w:tcPr>
          <w:p w14:paraId="448C65CC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alipionis</w:t>
            </w:r>
          </w:p>
        </w:tc>
        <w:tc>
          <w:tcPr>
            <w:tcW w:w="0" w:type="auto"/>
          </w:tcPr>
          <w:p w14:paraId="3D1EA50C" w14:textId="1E8044C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AE9D44" w14:textId="213556F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D426B9" w14:textId="540E61D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61085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0</w:t>
            </w:r>
          </w:p>
        </w:tc>
        <w:tc>
          <w:tcPr>
            <w:tcW w:w="0" w:type="auto"/>
          </w:tcPr>
          <w:p w14:paraId="598A991F" w14:textId="6E9537BF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</w:tcPr>
          <w:p w14:paraId="3521231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534BE14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25E1395E" w14:textId="19EAF6A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043</w:t>
            </w:r>
          </w:p>
        </w:tc>
      </w:tr>
      <w:tr w:rsidR="00AC5BB2" w:rsidRPr="0020642A" w14:paraId="3FDD75C5" w14:textId="4C629F25" w:rsidTr="00922F0E">
        <w:tc>
          <w:tcPr>
            <w:tcW w:w="0" w:type="auto"/>
          </w:tcPr>
          <w:p w14:paraId="149398AA" w14:textId="4596D053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</w:t>
            </w:r>
          </w:p>
        </w:tc>
        <w:tc>
          <w:tcPr>
            <w:tcW w:w="0" w:type="auto"/>
          </w:tcPr>
          <w:p w14:paraId="7D546FB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650</w:t>
            </w:r>
          </w:p>
        </w:tc>
        <w:tc>
          <w:tcPr>
            <w:tcW w:w="0" w:type="auto"/>
          </w:tcPr>
          <w:p w14:paraId="2B4EEE5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2</w:t>
            </w:r>
          </w:p>
        </w:tc>
        <w:tc>
          <w:tcPr>
            <w:tcW w:w="0" w:type="auto"/>
          </w:tcPr>
          <w:p w14:paraId="0E1B3DD4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duseni</w:t>
            </w:r>
          </w:p>
        </w:tc>
        <w:tc>
          <w:tcPr>
            <w:tcW w:w="0" w:type="auto"/>
          </w:tcPr>
          <w:p w14:paraId="48F8B41F" w14:textId="39DB5DE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22F4DD" w14:textId="1655D0D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186F78" w14:textId="46CCA84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64EB5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0" w:type="auto"/>
          </w:tcPr>
          <w:p w14:paraId="23A4517A" w14:textId="6D88980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71D6811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4D2281E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7E8019AA" w14:textId="66064B1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18</w:t>
            </w:r>
          </w:p>
        </w:tc>
      </w:tr>
      <w:tr w:rsidR="00AC5BB2" w:rsidRPr="0020642A" w14:paraId="2A33BE7A" w14:textId="13659D0D" w:rsidTr="00922F0E">
        <w:tc>
          <w:tcPr>
            <w:tcW w:w="0" w:type="auto"/>
          </w:tcPr>
          <w:p w14:paraId="2DFBE906" w14:textId="45C2D725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3427589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4</w:t>
            </w:r>
          </w:p>
        </w:tc>
        <w:tc>
          <w:tcPr>
            <w:tcW w:w="0" w:type="auto"/>
          </w:tcPr>
          <w:p w14:paraId="647E17F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37</w:t>
            </w:r>
          </w:p>
        </w:tc>
        <w:tc>
          <w:tcPr>
            <w:tcW w:w="0" w:type="auto"/>
          </w:tcPr>
          <w:p w14:paraId="5469E4F3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ribeirensis</w:t>
            </w:r>
          </w:p>
        </w:tc>
        <w:tc>
          <w:tcPr>
            <w:tcW w:w="0" w:type="auto"/>
          </w:tcPr>
          <w:p w14:paraId="5CF72386" w14:textId="2FAD8DE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1AC43E" w14:textId="753AA2A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E73BF6" w14:textId="345FD16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6F9629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0</w:t>
            </w:r>
          </w:p>
        </w:tc>
        <w:tc>
          <w:tcPr>
            <w:tcW w:w="0" w:type="auto"/>
          </w:tcPr>
          <w:p w14:paraId="7DE06115" w14:textId="2C3DA90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0" w:type="auto"/>
          </w:tcPr>
          <w:p w14:paraId="23F9653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31ABE31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3C46ACCD" w14:textId="1A7CE345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7915</w:t>
            </w:r>
          </w:p>
        </w:tc>
      </w:tr>
      <w:tr w:rsidR="00AC5BB2" w:rsidRPr="0020642A" w14:paraId="4B2A4E3D" w14:textId="7E600D56" w:rsidTr="00922F0E">
        <w:tc>
          <w:tcPr>
            <w:tcW w:w="0" w:type="auto"/>
          </w:tcPr>
          <w:p w14:paraId="1E1F0EFC" w14:textId="5EC47BDC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288EAA0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515</w:t>
            </w:r>
          </w:p>
        </w:tc>
        <w:tc>
          <w:tcPr>
            <w:tcW w:w="0" w:type="auto"/>
          </w:tcPr>
          <w:p w14:paraId="041D5EC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4</w:t>
            </w:r>
          </w:p>
        </w:tc>
        <w:tc>
          <w:tcPr>
            <w:tcW w:w="0" w:type="auto"/>
          </w:tcPr>
          <w:p w14:paraId="75CAC845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subteres</w:t>
            </w:r>
          </w:p>
        </w:tc>
        <w:tc>
          <w:tcPr>
            <w:tcW w:w="0" w:type="auto"/>
          </w:tcPr>
          <w:p w14:paraId="50586E79" w14:textId="3029B8D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92F04C" w14:textId="657E978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19735D" w14:textId="5AF2408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1CFD1DC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0" w:type="auto"/>
          </w:tcPr>
          <w:p w14:paraId="2CB2C4FB" w14:textId="54893818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</w:t>
            </w:r>
          </w:p>
        </w:tc>
        <w:tc>
          <w:tcPr>
            <w:tcW w:w="0" w:type="auto"/>
          </w:tcPr>
          <w:p w14:paraId="613BA5C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48539FE7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5EC866A" w14:textId="44277CF9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954</w:t>
            </w:r>
          </w:p>
        </w:tc>
      </w:tr>
      <w:tr w:rsidR="00AC5BB2" w:rsidRPr="0020642A" w14:paraId="62AD08A6" w14:textId="1DED792F" w:rsidTr="00922F0E">
        <w:tc>
          <w:tcPr>
            <w:tcW w:w="0" w:type="auto"/>
          </w:tcPr>
          <w:p w14:paraId="31085486" w14:textId="32D08376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279F74C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95</w:t>
            </w:r>
          </w:p>
        </w:tc>
        <w:tc>
          <w:tcPr>
            <w:tcW w:w="0" w:type="auto"/>
          </w:tcPr>
          <w:p w14:paraId="2B4F661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04</w:t>
            </w:r>
          </w:p>
        </w:tc>
        <w:tc>
          <w:tcPr>
            <w:tcW w:w="0" w:type="auto"/>
          </w:tcPr>
          <w:p w14:paraId="200D1106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lacerta</w:t>
            </w:r>
          </w:p>
        </w:tc>
        <w:tc>
          <w:tcPr>
            <w:tcW w:w="0" w:type="auto"/>
          </w:tcPr>
          <w:p w14:paraId="728D8D59" w14:textId="4BA5462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747D54" w14:textId="44877B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F8CBDD" w14:textId="1AA3480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5ABC51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</w:t>
            </w:r>
          </w:p>
        </w:tc>
        <w:tc>
          <w:tcPr>
            <w:tcW w:w="0" w:type="auto"/>
          </w:tcPr>
          <w:p w14:paraId="19B40687" w14:textId="2F39DB6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  <w:tc>
          <w:tcPr>
            <w:tcW w:w="0" w:type="auto"/>
          </w:tcPr>
          <w:p w14:paraId="2A6B2B5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6C6B126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3A4ED066" w14:textId="39F22B0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732</w:t>
            </w:r>
          </w:p>
        </w:tc>
      </w:tr>
      <w:tr w:rsidR="00AC5BB2" w:rsidRPr="0020642A" w14:paraId="6D09CFE1" w14:textId="7C9DA81A" w:rsidTr="00922F0E">
        <w:tc>
          <w:tcPr>
            <w:tcW w:w="0" w:type="auto"/>
          </w:tcPr>
          <w:p w14:paraId="2331BA6C" w14:textId="5DBF5DFA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45C98D3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122</w:t>
            </w:r>
          </w:p>
        </w:tc>
        <w:tc>
          <w:tcPr>
            <w:tcW w:w="0" w:type="auto"/>
          </w:tcPr>
          <w:p w14:paraId="603B317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96</w:t>
            </w:r>
          </w:p>
        </w:tc>
        <w:tc>
          <w:tcPr>
            <w:tcW w:w="0" w:type="auto"/>
          </w:tcPr>
          <w:p w14:paraId="59E6D005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heylandi </w:t>
            </w:r>
          </w:p>
        </w:tc>
        <w:tc>
          <w:tcPr>
            <w:tcW w:w="0" w:type="auto"/>
          </w:tcPr>
          <w:p w14:paraId="20F4EAF3" w14:textId="1E823B6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E61FE7" w14:textId="1C91CC0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62C088" w14:textId="050EF01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3CB115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0</w:t>
            </w:r>
          </w:p>
        </w:tc>
        <w:tc>
          <w:tcPr>
            <w:tcW w:w="0" w:type="auto"/>
          </w:tcPr>
          <w:p w14:paraId="71626065" w14:textId="59A3648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</w:t>
            </w:r>
          </w:p>
        </w:tc>
        <w:tc>
          <w:tcPr>
            <w:tcW w:w="0" w:type="auto"/>
          </w:tcPr>
          <w:p w14:paraId="661906D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6929360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746DF7C" w14:textId="1A6AA6AF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689</w:t>
            </w:r>
          </w:p>
        </w:tc>
      </w:tr>
      <w:tr w:rsidR="00AC5BB2" w:rsidRPr="0020642A" w14:paraId="114C4239" w14:textId="04F88393" w:rsidTr="00922F0E">
        <w:tc>
          <w:tcPr>
            <w:tcW w:w="0" w:type="auto"/>
          </w:tcPr>
          <w:p w14:paraId="2C78CCD2" w14:textId="11851791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3156654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766</w:t>
            </w:r>
          </w:p>
        </w:tc>
        <w:tc>
          <w:tcPr>
            <w:tcW w:w="0" w:type="auto"/>
          </w:tcPr>
          <w:p w14:paraId="5A7888E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86</w:t>
            </w:r>
          </w:p>
        </w:tc>
        <w:tc>
          <w:tcPr>
            <w:tcW w:w="0" w:type="auto"/>
          </w:tcPr>
          <w:p w14:paraId="5D2992AF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0CB0391A" w14:textId="052D154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8B4E98" w14:textId="204C217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53073D" w14:textId="291E4B8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CC4FC9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0" w:type="auto"/>
          </w:tcPr>
          <w:p w14:paraId="2C1B203F" w14:textId="6C543B8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</w:p>
        </w:tc>
        <w:tc>
          <w:tcPr>
            <w:tcW w:w="0" w:type="auto"/>
          </w:tcPr>
          <w:p w14:paraId="27B0E03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4797455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4CDC449E" w14:textId="08893EF3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992</w:t>
            </w:r>
          </w:p>
        </w:tc>
      </w:tr>
      <w:tr w:rsidR="00AC5BB2" w:rsidRPr="0020642A" w14:paraId="0DE245A6" w14:textId="39412D4D" w:rsidTr="00922F0E">
        <w:tc>
          <w:tcPr>
            <w:tcW w:w="0" w:type="auto"/>
          </w:tcPr>
          <w:p w14:paraId="359544D9" w14:textId="39E5BDB0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3A7EFEE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48</w:t>
            </w:r>
          </w:p>
        </w:tc>
        <w:tc>
          <w:tcPr>
            <w:tcW w:w="0" w:type="auto"/>
          </w:tcPr>
          <w:p w14:paraId="3505444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57</w:t>
            </w:r>
          </w:p>
        </w:tc>
        <w:tc>
          <w:tcPr>
            <w:tcW w:w="0" w:type="auto"/>
          </w:tcPr>
          <w:p w14:paraId="2619FECA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plendens</w:t>
            </w:r>
          </w:p>
        </w:tc>
        <w:tc>
          <w:tcPr>
            <w:tcW w:w="0" w:type="auto"/>
          </w:tcPr>
          <w:p w14:paraId="7837A7B4" w14:textId="2D9686E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298EF1" w14:textId="23ABFF8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5D726A" w14:textId="0A4415F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6B61E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0</w:t>
            </w:r>
          </w:p>
        </w:tc>
        <w:tc>
          <w:tcPr>
            <w:tcW w:w="0" w:type="auto"/>
          </w:tcPr>
          <w:p w14:paraId="4298A7F9" w14:textId="767D660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</w:t>
            </w:r>
          </w:p>
        </w:tc>
        <w:tc>
          <w:tcPr>
            <w:tcW w:w="0" w:type="auto"/>
          </w:tcPr>
          <w:p w14:paraId="7570E45B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06F55C4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1473BCE4" w14:textId="1440ACA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233</w:t>
            </w:r>
          </w:p>
        </w:tc>
      </w:tr>
      <w:tr w:rsidR="00AC5BB2" w:rsidRPr="0020642A" w14:paraId="3A7F76ED" w14:textId="3722291B" w:rsidTr="00922F0E">
        <w:tc>
          <w:tcPr>
            <w:tcW w:w="0" w:type="auto"/>
          </w:tcPr>
          <w:p w14:paraId="3C969EB6" w14:textId="3DAAE2A1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14:paraId="795388C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275</w:t>
            </w:r>
          </w:p>
        </w:tc>
        <w:tc>
          <w:tcPr>
            <w:tcW w:w="0" w:type="auto"/>
          </w:tcPr>
          <w:p w14:paraId="14B414C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8D5315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cameroni</w:t>
            </w:r>
          </w:p>
        </w:tc>
        <w:tc>
          <w:tcPr>
            <w:tcW w:w="0" w:type="auto"/>
          </w:tcPr>
          <w:p w14:paraId="756A36BC" w14:textId="02C34A8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C2D345" w14:textId="18760A0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2FB30A" w14:textId="710C819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2050DA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0</w:t>
            </w:r>
          </w:p>
        </w:tc>
        <w:tc>
          <w:tcPr>
            <w:tcW w:w="0" w:type="auto"/>
          </w:tcPr>
          <w:p w14:paraId="29CA8275" w14:textId="43BF808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</w:t>
            </w:r>
          </w:p>
        </w:tc>
        <w:tc>
          <w:tcPr>
            <w:tcW w:w="0" w:type="auto"/>
          </w:tcPr>
          <w:p w14:paraId="58FB830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43DE195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348FC614" w14:textId="102D056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547</w:t>
            </w:r>
          </w:p>
        </w:tc>
      </w:tr>
      <w:tr w:rsidR="00AC5BB2" w:rsidRPr="0020642A" w14:paraId="6F11462B" w14:textId="0AAEBBDE" w:rsidTr="00922F0E">
        <w:tc>
          <w:tcPr>
            <w:tcW w:w="0" w:type="auto"/>
          </w:tcPr>
          <w:p w14:paraId="470224C9" w14:textId="5FC4FE39" w:rsidR="00AC5BB2" w:rsidRPr="00103AA6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3849FFD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902</w:t>
            </w:r>
          </w:p>
        </w:tc>
        <w:tc>
          <w:tcPr>
            <w:tcW w:w="0" w:type="auto"/>
          </w:tcPr>
          <w:p w14:paraId="09E7FC1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9</w:t>
            </w:r>
          </w:p>
        </w:tc>
        <w:tc>
          <w:tcPr>
            <w:tcW w:w="0" w:type="auto"/>
          </w:tcPr>
          <w:p w14:paraId="23BF18A3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teindachneri</w:t>
            </w:r>
          </w:p>
        </w:tc>
        <w:tc>
          <w:tcPr>
            <w:tcW w:w="0" w:type="auto"/>
          </w:tcPr>
          <w:p w14:paraId="0822F01B" w14:textId="190DFBE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61F308" w14:textId="036C56D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B54EBA" w14:textId="07D499A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601B8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0" w:type="auto"/>
          </w:tcPr>
          <w:p w14:paraId="360DBB60" w14:textId="24B32D4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</w:t>
            </w:r>
          </w:p>
        </w:tc>
        <w:tc>
          <w:tcPr>
            <w:tcW w:w="0" w:type="auto"/>
          </w:tcPr>
          <w:p w14:paraId="47DA32D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18DCF0D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6C69FBE0" w14:textId="2A34D566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72</w:t>
            </w:r>
          </w:p>
        </w:tc>
      </w:tr>
      <w:tr w:rsidR="00AC5BB2" w:rsidRPr="0020642A" w14:paraId="2A4FCD28" w14:textId="38F0C479" w:rsidTr="00922F0E">
        <w:tc>
          <w:tcPr>
            <w:tcW w:w="0" w:type="auto"/>
          </w:tcPr>
          <w:p w14:paraId="04BDD171" w14:textId="2359B257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01188C3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909</w:t>
            </w:r>
          </w:p>
        </w:tc>
        <w:tc>
          <w:tcPr>
            <w:tcW w:w="0" w:type="auto"/>
          </w:tcPr>
          <w:p w14:paraId="25C88568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B2B5AF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azygolechis </w:t>
            </w:r>
          </w:p>
        </w:tc>
        <w:tc>
          <w:tcPr>
            <w:tcW w:w="0" w:type="auto"/>
          </w:tcPr>
          <w:p w14:paraId="219504D4" w14:textId="48847F0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E6F751" w14:textId="6E4B24F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AACCC1" w14:textId="0216A79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C1DCCE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0</w:t>
            </w:r>
          </w:p>
        </w:tc>
        <w:tc>
          <w:tcPr>
            <w:tcW w:w="0" w:type="auto"/>
          </w:tcPr>
          <w:p w14:paraId="614093BD" w14:textId="08DD2CBA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</w:p>
        </w:tc>
        <w:tc>
          <w:tcPr>
            <w:tcW w:w="0" w:type="auto"/>
          </w:tcPr>
          <w:p w14:paraId="0570AFC0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4F13166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07AE38CB" w14:textId="47EB7E8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389</w:t>
            </w:r>
          </w:p>
        </w:tc>
      </w:tr>
      <w:tr w:rsidR="00AC5BB2" w:rsidRPr="0020642A" w14:paraId="682A9B60" w14:textId="41C56743" w:rsidTr="00922F0E">
        <w:tc>
          <w:tcPr>
            <w:tcW w:w="0" w:type="auto"/>
          </w:tcPr>
          <w:p w14:paraId="527E398B" w14:textId="431B8115" w:rsidR="00AC5BB2" w:rsidRPr="00103AA6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4F72644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161</w:t>
            </w:r>
          </w:p>
        </w:tc>
        <w:tc>
          <w:tcPr>
            <w:tcW w:w="0" w:type="auto"/>
          </w:tcPr>
          <w:p w14:paraId="727F0A3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5</w:t>
            </w:r>
          </w:p>
        </w:tc>
        <w:tc>
          <w:tcPr>
            <w:tcW w:w="0" w:type="auto"/>
          </w:tcPr>
          <w:p w14:paraId="0EB869FB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vestigipinnis</w:t>
            </w:r>
          </w:p>
        </w:tc>
        <w:tc>
          <w:tcPr>
            <w:tcW w:w="0" w:type="auto"/>
          </w:tcPr>
          <w:p w14:paraId="7E9FB172" w14:textId="1E09A79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674D30" w14:textId="53D68C9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08FE22" w14:textId="3A28B14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B7E6B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0" w:type="auto"/>
          </w:tcPr>
          <w:p w14:paraId="1E1AE3E8" w14:textId="2809A1E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08A6049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6409D48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4D1752ED" w14:textId="3060C32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948</w:t>
            </w:r>
          </w:p>
        </w:tc>
      </w:tr>
      <w:tr w:rsidR="00AC5BB2" w:rsidRPr="0020642A" w14:paraId="0585AFDF" w14:textId="12D522EB" w:rsidTr="00922F0E">
        <w:tc>
          <w:tcPr>
            <w:tcW w:w="0" w:type="auto"/>
          </w:tcPr>
          <w:p w14:paraId="4597A065" w14:textId="1133D56E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64F1197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01</w:t>
            </w:r>
          </w:p>
        </w:tc>
        <w:tc>
          <w:tcPr>
            <w:tcW w:w="0" w:type="auto"/>
          </w:tcPr>
          <w:p w14:paraId="106A846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3</w:t>
            </w:r>
          </w:p>
        </w:tc>
        <w:tc>
          <w:tcPr>
            <w:tcW w:w="0" w:type="auto"/>
          </w:tcPr>
          <w:p w14:paraId="61656623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hystrix</w:t>
            </w:r>
          </w:p>
        </w:tc>
        <w:tc>
          <w:tcPr>
            <w:tcW w:w="0" w:type="auto"/>
          </w:tcPr>
          <w:p w14:paraId="10E4D39A" w14:textId="736F8F0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9687BF" w14:textId="68DC942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E28B31" w14:textId="46261E6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ADB7A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0" w:type="auto"/>
          </w:tcPr>
          <w:p w14:paraId="796B00EA" w14:textId="1495F072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</w:p>
        </w:tc>
        <w:tc>
          <w:tcPr>
            <w:tcW w:w="0" w:type="auto"/>
          </w:tcPr>
          <w:p w14:paraId="190F184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73224A3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15A95C87" w14:textId="0B2C648D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346</w:t>
            </w:r>
          </w:p>
        </w:tc>
      </w:tr>
      <w:tr w:rsidR="00AC5BB2" w:rsidRPr="0020642A" w14:paraId="0E78C858" w14:textId="1D4F61A4" w:rsidTr="00922F0E">
        <w:tc>
          <w:tcPr>
            <w:tcW w:w="0" w:type="auto"/>
          </w:tcPr>
          <w:p w14:paraId="74B89E9A" w14:textId="0C8F856D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69A97AA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747</w:t>
            </w:r>
          </w:p>
        </w:tc>
        <w:tc>
          <w:tcPr>
            <w:tcW w:w="0" w:type="auto"/>
          </w:tcPr>
          <w:p w14:paraId="25D3F4B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027AF" w14:textId="77777777" w:rsidR="00AC5BB2" w:rsidRPr="00D84FF1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parmula </w:t>
            </w:r>
          </w:p>
        </w:tc>
        <w:tc>
          <w:tcPr>
            <w:tcW w:w="0" w:type="auto"/>
          </w:tcPr>
          <w:p w14:paraId="3094D5B6" w14:textId="19CF798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D77544" w14:textId="712BD24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BA9CD9" w14:textId="3F6940F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5BFC8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5</w:t>
            </w:r>
          </w:p>
        </w:tc>
        <w:tc>
          <w:tcPr>
            <w:tcW w:w="0" w:type="auto"/>
          </w:tcPr>
          <w:p w14:paraId="49F28E0B" w14:textId="5735F5B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0" w:type="auto"/>
          </w:tcPr>
          <w:p w14:paraId="79402A2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2D9D815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096185B5" w14:textId="411A2879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728</w:t>
            </w:r>
          </w:p>
        </w:tc>
      </w:tr>
      <w:tr w:rsidR="00AC5BB2" w:rsidRPr="0020642A" w14:paraId="0A1E6C70" w14:textId="7D531BE9" w:rsidTr="00922F0E">
        <w:tc>
          <w:tcPr>
            <w:tcW w:w="0" w:type="auto"/>
          </w:tcPr>
          <w:p w14:paraId="4AAA9F9A" w14:textId="78FE5D5E" w:rsidR="00AC5BB2" w:rsidRPr="00EC653E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0EB9A34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58</w:t>
            </w:r>
          </w:p>
        </w:tc>
        <w:tc>
          <w:tcPr>
            <w:tcW w:w="0" w:type="auto"/>
          </w:tcPr>
          <w:p w14:paraId="02BA77F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994B5F" w14:textId="77777777" w:rsidR="00AC5BB2" w:rsidRPr="00C11E29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eurycephalus</w:t>
            </w:r>
          </w:p>
        </w:tc>
        <w:tc>
          <w:tcPr>
            <w:tcW w:w="0" w:type="auto"/>
          </w:tcPr>
          <w:p w14:paraId="08972A62" w14:textId="477521E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41A83A" w14:textId="392F36F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DF9380" w14:textId="43ED2A2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6172A6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0</w:t>
            </w:r>
          </w:p>
        </w:tc>
        <w:tc>
          <w:tcPr>
            <w:tcW w:w="0" w:type="auto"/>
          </w:tcPr>
          <w:p w14:paraId="5677F65D" w14:textId="4C2159E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0" w:type="auto"/>
          </w:tcPr>
          <w:p w14:paraId="5333202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6B6483B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</w:tcPr>
          <w:p w14:paraId="7862AB75" w14:textId="238F8D1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376</w:t>
            </w:r>
          </w:p>
        </w:tc>
      </w:tr>
      <w:tr w:rsidR="00AC5BB2" w:rsidRPr="0020642A" w14:paraId="71900D41" w14:textId="7C58A468" w:rsidTr="00922F0E">
        <w:tc>
          <w:tcPr>
            <w:tcW w:w="0" w:type="auto"/>
          </w:tcPr>
          <w:p w14:paraId="4C32AD86" w14:textId="5150D6E2" w:rsidR="00AC5BB2" w:rsidRPr="00EC653E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4F37C74B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042</w:t>
            </w:r>
          </w:p>
        </w:tc>
        <w:tc>
          <w:tcPr>
            <w:tcW w:w="0" w:type="auto"/>
          </w:tcPr>
          <w:p w14:paraId="29E56B6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05</w:t>
            </w:r>
          </w:p>
        </w:tc>
        <w:tc>
          <w:tcPr>
            <w:tcW w:w="0" w:type="auto"/>
          </w:tcPr>
          <w:p w14:paraId="615527A0" w14:textId="77777777" w:rsidR="00AC5BB2" w:rsidRPr="00C11E29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inexspectatum </w:t>
            </w:r>
          </w:p>
        </w:tc>
        <w:tc>
          <w:tcPr>
            <w:tcW w:w="0" w:type="auto"/>
          </w:tcPr>
          <w:p w14:paraId="55622F2C" w14:textId="73A2852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B88E6A" w14:textId="635CE36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3C53C5" w14:textId="7C75FFE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077D3E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0</w:t>
            </w:r>
          </w:p>
        </w:tc>
        <w:tc>
          <w:tcPr>
            <w:tcW w:w="0" w:type="auto"/>
          </w:tcPr>
          <w:p w14:paraId="355C7E27" w14:textId="3683EC7C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</w:t>
            </w:r>
          </w:p>
        </w:tc>
        <w:tc>
          <w:tcPr>
            <w:tcW w:w="0" w:type="auto"/>
          </w:tcPr>
          <w:p w14:paraId="386074B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676A3C1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6FA82230" w14:textId="55246AB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46</w:t>
            </w:r>
          </w:p>
        </w:tc>
      </w:tr>
      <w:tr w:rsidR="00AC5BB2" w:rsidRPr="0020642A" w14:paraId="7A273145" w14:textId="203487BF" w:rsidTr="00922F0E">
        <w:tc>
          <w:tcPr>
            <w:tcW w:w="0" w:type="auto"/>
          </w:tcPr>
          <w:p w14:paraId="3E595AB8" w14:textId="25508022" w:rsidR="00AC5BB2" w:rsidRPr="00D84FF1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04FA121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081</w:t>
            </w:r>
          </w:p>
        </w:tc>
        <w:tc>
          <w:tcPr>
            <w:tcW w:w="0" w:type="auto"/>
          </w:tcPr>
          <w:p w14:paraId="089506FA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13</w:t>
            </w:r>
          </w:p>
        </w:tc>
        <w:tc>
          <w:tcPr>
            <w:tcW w:w="0" w:type="auto"/>
          </w:tcPr>
          <w:p w14:paraId="583959A5" w14:textId="77777777" w:rsidR="00AC5BB2" w:rsidRPr="00C11E29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gulare</w:t>
            </w:r>
          </w:p>
        </w:tc>
        <w:tc>
          <w:tcPr>
            <w:tcW w:w="0" w:type="auto"/>
          </w:tcPr>
          <w:p w14:paraId="0EB26E95" w14:textId="3CDB8BD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E48F8BB" w14:textId="7D8D6E7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7B1D64" w14:textId="55E6A7BE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C6E12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0" w:type="auto"/>
          </w:tcPr>
          <w:p w14:paraId="59B7CD63" w14:textId="7E140F8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</w:p>
        </w:tc>
        <w:tc>
          <w:tcPr>
            <w:tcW w:w="0" w:type="auto"/>
          </w:tcPr>
          <w:p w14:paraId="7B4F285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26CBF94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1A486B0D" w14:textId="711FEE7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128</w:t>
            </w:r>
          </w:p>
        </w:tc>
      </w:tr>
      <w:tr w:rsidR="00AC5BB2" w:rsidRPr="0020642A" w14:paraId="5B7B2CD6" w14:textId="673FA232" w:rsidTr="00922F0E">
        <w:tc>
          <w:tcPr>
            <w:tcW w:w="0" w:type="auto"/>
          </w:tcPr>
          <w:p w14:paraId="4C9A1668" w14:textId="1C505EA3" w:rsidR="00AC5BB2" w:rsidRPr="00D822A8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4E5A74D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709.024</w:t>
            </w:r>
          </w:p>
        </w:tc>
        <w:tc>
          <w:tcPr>
            <w:tcW w:w="0" w:type="auto"/>
          </w:tcPr>
          <w:p w14:paraId="7F40320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 388</w:t>
            </w:r>
          </w:p>
        </w:tc>
        <w:tc>
          <w:tcPr>
            <w:tcW w:w="0" w:type="auto"/>
          </w:tcPr>
          <w:p w14:paraId="5CCBB737" w14:textId="77777777" w:rsidR="00AC5BB2" w:rsidRPr="00C11E29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61F669CD" w14:textId="4D90095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45B61D" w14:textId="35D3A8F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684BCE" w14:textId="0CBDFCA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3F183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0</w:t>
            </w:r>
          </w:p>
        </w:tc>
        <w:tc>
          <w:tcPr>
            <w:tcW w:w="0" w:type="auto"/>
          </w:tcPr>
          <w:p w14:paraId="369030F9" w14:textId="62A4E75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</w:t>
            </w:r>
          </w:p>
        </w:tc>
        <w:tc>
          <w:tcPr>
            <w:tcW w:w="0" w:type="auto"/>
          </w:tcPr>
          <w:p w14:paraId="54B38F2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0786DA8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14:paraId="0F3E3527" w14:textId="710D07B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124</w:t>
            </w:r>
          </w:p>
        </w:tc>
      </w:tr>
      <w:tr w:rsidR="00AC5BB2" w:rsidRPr="0020642A" w14:paraId="049A12DF" w14:textId="6089DC9A" w:rsidTr="00922F0E">
        <w:tc>
          <w:tcPr>
            <w:tcW w:w="0" w:type="auto"/>
          </w:tcPr>
          <w:p w14:paraId="1F73F0E0" w14:textId="532A3D7B" w:rsidR="00AC5BB2" w:rsidRPr="005C1DD0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</w:tcPr>
          <w:p w14:paraId="3DEC80C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165</w:t>
            </w:r>
          </w:p>
        </w:tc>
        <w:tc>
          <w:tcPr>
            <w:tcW w:w="0" w:type="auto"/>
          </w:tcPr>
          <w:p w14:paraId="3514AC4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15</w:t>
            </w:r>
          </w:p>
        </w:tc>
        <w:tc>
          <w:tcPr>
            <w:tcW w:w="0" w:type="auto"/>
          </w:tcPr>
          <w:p w14:paraId="752302A7" w14:textId="77777777" w:rsidR="00AC5BB2" w:rsidRPr="00C11E29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estridium discus</w:t>
            </w:r>
          </w:p>
        </w:tc>
        <w:tc>
          <w:tcPr>
            <w:tcW w:w="0" w:type="auto"/>
          </w:tcPr>
          <w:p w14:paraId="67892E6B" w14:textId="29C28FAB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C6A8D3" w14:textId="1405EE9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4753FC" w14:textId="6F92DB06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8518CD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0</w:t>
            </w:r>
          </w:p>
        </w:tc>
        <w:tc>
          <w:tcPr>
            <w:tcW w:w="0" w:type="auto"/>
          </w:tcPr>
          <w:p w14:paraId="27155D6C" w14:textId="6B4BD616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</w:tc>
        <w:tc>
          <w:tcPr>
            <w:tcW w:w="0" w:type="auto"/>
          </w:tcPr>
          <w:p w14:paraId="79ADAFC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173C6FC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23E0EC12" w14:textId="1BEE4E01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0523</w:t>
            </w:r>
          </w:p>
        </w:tc>
      </w:tr>
      <w:tr w:rsidR="00AC5BB2" w:rsidRPr="0020642A" w14:paraId="2182967E" w14:textId="06CD2624" w:rsidTr="00922F0E">
        <w:tc>
          <w:tcPr>
            <w:tcW w:w="0" w:type="auto"/>
          </w:tcPr>
          <w:p w14:paraId="25D2B11B" w14:textId="16858827" w:rsidR="00AC5BB2" w:rsidRPr="003A737E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1EE12636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04</w:t>
            </w:r>
          </w:p>
        </w:tc>
        <w:tc>
          <w:tcPr>
            <w:tcW w:w="0" w:type="auto"/>
          </w:tcPr>
          <w:p w14:paraId="3E83B17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32</w:t>
            </w:r>
          </w:p>
        </w:tc>
        <w:tc>
          <w:tcPr>
            <w:tcW w:w="0" w:type="auto"/>
          </w:tcPr>
          <w:p w14:paraId="5D3B355C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cestridium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5D03CAF7" w14:textId="280E56C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8E5E36" w14:textId="429DD43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C140D0" w14:textId="6FE96A2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4BD235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59CC159E" w14:textId="5760EFE5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</w:tcPr>
          <w:p w14:paraId="05662A7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3B78B9F4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073CDE04" w14:textId="2033315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458</w:t>
            </w:r>
          </w:p>
        </w:tc>
      </w:tr>
      <w:tr w:rsidR="00AC5BB2" w:rsidRPr="0020642A" w14:paraId="06EEC931" w14:textId="451DF600" w:rsidTr="00922F0E">
        <w:tc>
          <w:tcPr>
            <w:tcW w:w="0" w:type="auto"/>
          </w:tcPr>
          <w:p w14:paraId="29D412E0" w14:textId="1BC50C4C" w:rsidR="00AC5BB2" w:rsidRPr="00D822A8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47E4F09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73</w:t>
            </w:r>
          </w:p>
        </w:tc>
        <w:tc>
          <w:tcPr>
            <w:tcW w:w="0" w:type="auto"/>
          </w:tcPr>
          <w:p w14:paraId="34EDD8AC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4</w:t>
            </w:r>
          </w:p>
        </w:tc>
        <w:tc>
          <w:tcPr>
            <w:tcW w:w="0" w:type="auto"/>
          </w:tcPr>
          <w:p w14:paraId="239E0AD7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xyrops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</w:tcPr>
          <w:p w14:paraId="405578B9" w14:textId="4924115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A0528BA" w14:textId="3BE2396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F82C82" w14:textId="6899D5B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265068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7</w:t>
            </w:r>
          </w:p>
        </w:tc>
        <w:tc>
          <w:tcPr>
            <w:tcW w:w="0" w:type="auto"/>
          </w:tcPr>
          <w:p w14:paraId="0BE77C7A" w14:textId="3CDFFF3B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0" w:type="auto"/>
          </w:tcPr>
          <w:p w14:paraId="4A9F0DDD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</w:tcPr>
          <w:p w14:paraId="52E3C44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297340D5" w14:textId="66F89A30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33</w:t>
            </w:r>
          </w:p>
        </w:tc>
      </w:tr>
      <w:tr w:rsidR="00AC5BB2" w:rsidRPr="0020642A" w14:paraId="6EDA509B" w14:textId="458AF542" w:rsidTr="00922F0E">
        <w:tc>
          <w:tcPr>
            <w:tcW w:w="0" w:type="auto"/>
          </w:tcPr>
          <w:p w14:paraId="11A92303" w14:textId="71758810" w:rsidR="00AC5BB2" w:rsidRPr="00D822A8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14:paraId="20B0E52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300</w:t>
            </w:r>
          </w:p>
        </w:tc>
        <w:tc>
          <w:tcPr>
            <w:tcW w:w="0" w:type="auto"/>
          </w:tcPr>
          <w:p w14:paraId="3D53284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45</w:t>
            </w:r>
          </w:p>
        </w:tc>
        <w:tc>
          <w:tcPr>
            <w:tcW w:w="0" w:type="auto"/>
          </w:tcPr>
          <w:p w14:paraId="3A3D57AE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xyropsis acutirostra</w:t>
            </w:r>
          </w:p>
        </w:tc>
        <w:tc>
          <w:tcPr>
            <w:tcW w:w="0" w:type="auto"/>
          </w:tcPr>
          <w:p w14:paraId="29F38159" w14:textId="07B9486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B5F5CA" w14:textId="70C05FC8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A34B01" w14:textId="70A9E52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E805B5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0</w:t>
            </w:r>
          </w:p>
        </w:tc>
        <w:tc>
          <w:tcPr>
            <w:tcW w:w="0" w:type="auto"/>
          </w:tcPr>
          <w:p w14:paraId="492FECAF" w14:textId="784F488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0" w:type="auto"/>
          </w:tcPr>
          <w:p w14:paraId="4E97E03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</w:tcPr>
          <w:p w14:paraId="3380CA3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</w:tcPr>
          <w:p w14:paraId="7EEFC28F" w14:textId="6A401D7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52</w:t>
            </w:r>
          </w:p>
        </w:tc>
      </w:tr>
      <w:tr w:rsidR="00AC5BB2" w:rsidRPr="0020642A" w14:paraId="441EBFC6" w14:textId="4F07E321" w:rsidTr="00922F0E">
        <w:tc>
          <w:tcPr>
            <w:tcW w:w="0" w:type="auto"/>
          </w:tcPr>
          <w:p w14:paraId="48534617" w14:textId="44F1C074" w:rsidR="00AC5BB2" w:rsidRPr="000E366A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3DB4BCE4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652</w:t>
            </w:r>
          </w:p>
        </w:tc>
        <w:tc>
          <w:tcPr>
            <w:tcW w:w="0" w:type="auto"/>
          </w:tcPr>
          <w:p w14:paraId="59BF5D2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7</w:t>
            </w:r>
          </w:p>
        </w:tc>
        <w:tc>
          <w:tcPr>
            <w:tcW w:w="0" w:type="auto"/>
          </w:tcPr>
          <w:p w14:paraId="1D668C33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mpiella gibbosa</w:t>
            </w:r>
          </w:p>
        </w:tc>
        <w:tc>
          <w:tcPr>
            <w:tcW w:w="0" w:type="auto"/>
          </w:tcPr>
          <w:p w14:paraId="35A8B8CE" w14:textId="6A1AD06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C675EE" w14:textId="1F276D2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A6F3B0" w14:textId="40C961D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068FD7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0" w:type="auto"/>
          </w:tcPr>
          <w:p w14:paraId="2AC8E5B3" w14:textId="149D8769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</w:tcPr>
          <w:p w14:paraId="7820DF8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202B9C7A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7CA15A80" w14:textId="38B866DB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39</w:t>
            </w:r>
          </w:p>
        </w:tc>
      </w:tr>
      <w:tr w:rsidR="00AC5BB2" w:rsidRPr="0020642A" w14:paraId="47576E97" w14:textId="5519E7D2" w:rsidTr="00922F0E">
        <w:tc>
          <w:tcPr>
            <w:tcW w:w="0" w:type="auto"/>
          </w:tcPr>
          <w:p w14:paraId="6AAFE565" w14:textId="0970F8B0" w:rsidR="00AC5BB2" w:rsidRPr="000E366A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900450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77</w:t>
            </w:r>
          </w:p>
        </w:tc>
        <w:tc>
          <w:tcPr>
            <w:tcW w:w="0" w:type="auto"/>
          </w:tcPr>
          <w:p w14:paraId="1A662379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4</w:t>
            </w:r>
          </w:p>
        </w:tc>
        <w:tc>
          <w:tcPr>
            <w:tcW w:w="0" w:type="auto"/>
          </w:tcPr>
          <w:p w14:paraId="5B6B9652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flexilis </w:t>
            </w:r>
          </w:p>
        </w:tc>
        <w:tc>
          <w:tcPr>
            <w:tcW w:w="0" w:type="auto"/>
          </w:tcPr>
          <w:p w14:paraId="52135C98" w14:textId="21B9385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D40C88" w14:textId="4694120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F1AB07" w14:textId="08BC1A74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BB7673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0</w:t>
            </w:r>
          </w:p>
        </w:tc>
        <w:tc>
          <w:tcPr>
            <w:tcW w:w="0" w:type="auto"/>
          </w:tcPr>
          <w:p w14:paraId="40BC1183" w14:textId="7A60751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</w:tc>
        <w:tc>
          <w:tcPr>
            <w:tcW w:w="0" w:type="auto"/>
          </w:tcPr>
          <w:p w14:paraId="09F8B27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24E3844E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5DDF3EED" w14:textId="154EB19C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87</w:t>
            </w:r>
          </w:p>
        </w:tc>
      </w:tr>
      <w:tr w:rsidR="00AC5BB2" w:rsidRPr="0020642A" w14:paraId="3A85A2B0" w14:textId="587DE98E" w:rsidTr="00922F0E">
        <w:tc>
          <w:tcPr>
            <w:tcW w:w="0" w:type="auto"/>
          </w:tcPr>
          <w:p w14:paraId="003A70EC" w14:textId="4E01238C" w:rsidR="00AC5BB2" w:rsidRPr="000E366A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5D0ACDF2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5234</w:t>
            </w:r>
          </w:p>
        </w:tc>
        <w:tc>
          <w:tcPr>
            <w:tcW w:w="0" w:type="auto"/>
          </w:tcPr>
          <w:p w14:paraId="028BB04F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F77E12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arnoldi</w:t>
            </w:r>
          </w:p>
        </w:tc>
        <w:tc>
          <w:tcPr>
            <w:tcW w:w="0" w:type="auto"/>
          </w:tcPr>
          <w:p w14:paraId="57374C86" w14:textId="59B2207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7F8951" w14:textId="398405E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C3E40E" w14:textId="334F8C57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774C7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0</w:t>
            </w:r>
          </w:p>
        </w:tc>
        <w:tc>
          <w:tcPr>
            <w:tcW w:w="0" w:type="auto"/>
          </w:tcPr>
          <w:p w14:paraId="6DBC1D7B" w14:textId="61784101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0" w:type="auto"/>
          </w:tcPr>
          <w:p w14:paraId="64C3EBB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B37E629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7175D628" w14:textId="07005D2E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07</w:t>
            </w:r>
          </w:p>
        </w:tc>
      </w:tr>
      <w:tr w:rsidR="00AC5BB2" w:rsidRPr="0020642A" w14:paraId="6C0EB657" w14:textId="50A5BA1C" w:rsidTr="00922F0E">
        <w:tc>
          <w:tcPr>
            <w:tcW w:w="0" w:type="auto"/>
          </w:tcPr>
          <w:p w14:paraId="33BF1414" w14:textId="1CBD80C3" w:rsidR="00AC5BB2" w:rsidRPr="00EC653E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14:paraId="44720A73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310</w:t>
            </w:r>
          </w:p>
        </w:tc>
        <w:tc>
          <w:tcPr>
            <w:tcW w:w="0" w:type="auto"/>
          </w:tcPr>
          <w:p w14:paraId="6607A6A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31</w:t>
            </w:r>
          </w:p>
        </w:tc>
        <w:tc>
          <w:tcPr>
            <w:tcW w:w="0" w:type="auto"/>
          </w:tcPr>
          <w:p w14:paraId="4E92574C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</w:tcPr>
          <w:p w14:paraId="31A273DD" w14:textId="21935E8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43A74C" w14:textId="18E3890C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75E96B" w14:textId="0DC7A1ED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2E98A2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</w:tcPr>
          <w:p w14:paraId="5FA26726" w14:textId="5D629ACE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745C1703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0BEBB1B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00E1AE80" w14:textId="34036755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753</w:t>
            </w:r>
          </w:p>
        </w:tc>
      </w:tr>
      <w:tr w:rsidR="00AC5BB2" w:rsidRPr="0020642A" w14:paraId="636DE781" w14:textId="6CF00E4F" w:rsidTr="00922F0E">
        <w:tc>
          <w:tcPr>
            <w:tcW w:w="0" w:type="auto"/>
          </w:tcPr>
          <w:p w14:paraId="0B760C2A" w14:textId="2D017695" w:rsidR="00AC5BB2" w:rsidRPr="00794143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4ABD51B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132</w:t>
            </w:r>
          </w:p>
        </w:tc>
        <w:tc>
          <w:tcPr>
            <w:tcW w:w="0" w:type="auto"/>
          </w:tcPr>
          <w:p w14:paraId="5BF5BF7D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33</w:t>
            </w:r>
          </w:p>
        </w:tc>
        <w:tc>
          <w:tcPr>
            <w:tcW w:w="0" w:type="auto"/>
          </w:tcPr>
          <w:p w14:paraId="7DBFF39A" w14:textId="77777777" w:rsidR="00AC5BB2" w:rsidRPr="005C1DD0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vittatus</w:t>
            </w:r>
          </w:p>
        </w:tc>
        <w:tc>
          <w:tcPr>
            <w:tcW w:w="0" w:type="auto"/>
          </w:tcPr>
          <w:p w14:paraId="0E8811E8" w14:textId="2D9F1659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23A848" w14:textId="6C0D5D2F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FB9213" w14:textId="3E9BBD0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954EB4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</w:tcPr>
          <w:p w14:paraId="0AF94302" w14:textId="2AD9A9B4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178C619F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7F89C595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5061D42D" w14:textId="019FF582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89</w:t>
            </w:r>
          </w:p>
        </w:tc>
      </w:tr>
      <w:tr w:rsidR="00AC5BB2" w:rsidRPr="0020642A" w14:paraId="172BF299" w14:textId="5415A1E1" w:rsidTr="00922F0E">
        <w:tc>
          <w:tcPr>
            <w:tcW w:w="0" w:type="auto"/>
          </w:tcPr>
          <w:p w14:paraId="0A571BCE" w14:textId="2C2EFF62" w:rsidR="00AC5BB2" w:rsidRPr="000E366A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4AD25C71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4842</w:t>
            </w:r>
          </w:p>
        </w:tc>
        <w:tc>
          <w:tcPr>
            <w:tcW w:w="0" w:type="auto"/>
          </w:tcPr>
          <w:p w14:paraId="03313425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AA21CC" w14:textId="77777777" w:rsidR="00AC5BB2" w:rsidRPr="008D4EEA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cocama </w:t>
            </w:r>
          </w:p>
        </w:tc>
        <w:tc>
          <w:tcPr>
            <w:tcW w:w="0" w:type="auto"/>
          </w:tcPr>
          <w:p w14:paraId="7E665906" w14:textId="4B2926FA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724772" w14:textId="57BCCD62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2BBB74" w14:textId="77B00E75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7E0B11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</w:t>
            </w:r>
          </w:p>
        </w:tc>
        <w:tc>
          <w:tcPr>
            <w:tcW w:w="0" w:type="auto"/>
          </w:tcPr>
          <w:p w14:paraId="047B5283" w14:textId="7B502233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</w:t>
            </w:r>
          </w:p>
        </w:tc>
        <w:tc>
          <w:tcPr>
            <w:tcW w:w="0" w:type="auto"/>
          </w:tcPr>
          <w:p w14:paraId="0A191C12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0056A606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</w:tcPr>
          <w:p w14:paraId="5CF02547" w14:textId="709A3698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721</w:t>
            </w:r>
          </w:p>
        </w:tc>
      </w:tr>
      <w:tr w:rsidR="00AC5BB2" w:rsidRPr="0020642A" w14:paraId="6306FDCA" w14:textId="03D30E41" w:rsidTr="00922F0E">
        <w:tc>
          <w:tcPr>
            <w:tcW w:w="0" w:type="auto"/>
          </w:tcPr>
          <w:p w14:paraId="0C0696D4" w14:textId="2208107F" w:rsidR="00AC5BB2" w:rsidRPr="00794143" w:rsidRDefault="008B6E5A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14:paraId="73D4EA2E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no number</w:t>
            </w:r>
          </w:p>
        </w:tc>
        <w:tc>
          <w:tcPr>
            <w:tcW w:w="0" w:type="auto"/>
          </w:tcPr>
          <w:p w14:paraId="4A28EEB0" w14:textId="77777777" w:rsidR="00AC5BB2" w:rsidRPr="00A11EFE" w:rsidRDefault="00AC5BB2" w:rsidP="00A726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07-350</w:t>
            </w:r>
          </w:p>
        </w:tc>
        <w:tc>
          <w:tcPr>
            <w:tcW w:w="0" w:type="auto"/>
          </w:tcPr>
          <w:p w14:paraId="1F59AB48" w14:textId="77777777" w:rsidR="00AC5BB2" w:rsidRPr="008D4EEA" w:rsidRDefault="00AC5BB2" w:rsidP="00A7261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</w:tcPr>
          <w:p w14:paraId="59FDA9AE" w14:textId="04C92C13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635651" w14:textId="01200571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F36706" w14:textId="382798F0" w:rsidR="00AC5BB2" w:rsidRP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B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CBAF00" w14:textId="77777777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</w:tcPr>
          <w:p w14:paraId="4E05413B" w14:textId="4C3CE720" w:rsidR="00AC5BB2" w:rsidRPr="0020404B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3AA4510C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̶</w:t>
            </w:r>
          </w:p>
        </w:tc>
        <w:tc>
          <w:tcPr>
            <w:tcW w:w="0" w:type="auto"/>
          </w:tcPr>
          <w:p w14:paraId="4CC60051" w14:textId="77777777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̶</w:t>
            </w:r>
          </w:p>
        </w:tc>
        <w:tc>
          <w:tcPr>
            <w:tcW w:w="0" w:type="auto"/>
          </w:tcPr>
          <w:p w14:paraId="52D697F2" w14:textId="672D522A" w:rsidR="00AC5BB2" w:rsidRDefault="00AC5BB2" w:rsidP="00C57F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18</w:t>
            </w:r>
          </w:p>
        </w:tc>
      </w:tr>
    </w:tbl>
    <w:p w14:paraId="59A4A9A6" w14:textId="77777777" w:rsidR="0069620E" w:rsidRPr="00832300" w:rsidRDefault="0069620E"/>
    <w:sectPr w:rsidR="0069620E" w:rsidRPr="00832300" w:rsidSect="00966D96">
      <w:pgSz w:w="16838" w:h="11906" w:orient="landscape"/>
      <w:pgMar w:top="1418" w:right="85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D0"/>
    <w:rsid w:val="00005D08"/>
    <w:rsid w:val="00006927"/>
    <w:rsid w:val="00030348"/>
    <w:rsid w:val="00034396"/>
    <w:rsid w:val="000351F8"/>
    <w:rsid w:val="0004026E"/>
    <w:rsid w:val="000464DB"/>
    <w:rsid w:val="00046E88"/>
    <w:rsid w:val="00053701"/>
    <w:rsid w:val="000546EC"/>
    <w:rsid w:val="00060C9D"/>
    <w:rsid w:val="00072B2E"/>
    <w:rsid w:val="00073898"/>
    <w:rsid w:val="00085924"/>
    <w:rsid w:val="000A2F5E"/>
    <w:rsid w:val="000B0181"/>
    <w:rsid w:val="000C248D"/>
    <w:rsid w:val="000D60CB"/>
    <w:rsid w:val="000E366A"/>
    <w:rsid w:val="000F2838"/>
    <w:rsid w:val="00103AA6"/>
    <w:rsid w:val="00115B93"/>
    <w:rsid w:val="00122E3F"/>
    <w:rsid w:val="00141E9A"/>
    <w:rsid w:val="001501B1"/>
    <w:rsid w:val="001570C4"/>
    <w:rsid w:val="0016580E"/>
    <w:rsid w:val="001B2B7F"/>
    <w:rsid w:val="001C1708"/>
    <w:rsid w:val="001C6ED4"/>
    <w:rsid w:val="001E3B51"/>
    <w:rsid w:val="001F0475"/>
    <w:rsid w:val="001F41D9"/>
    <w:rsid w:val="001F5D8E"/>
    <w:rsid w:val="0020404B"/>
    <w:rsid w:val="00205910"/>
    <w:rsid w:val="0020642A"/>
    <w:rsid w:val="0021315F"/>
    <w:rsid w:val="00233080"/>
    <w:rsid w:val="002412E8"/>
    <w:rsid w:val="00245AE9"/>
    <w:rsid w:val="00265F56"/>
    <w:rsid w:val="00272F1A"/>
    <w:rsid w:val="00283CB2"/>
    <w:rsid w:val="002A2C83"/>
    <w:rsid w:val="002B217C"/>
    <w:rsid w:val="002C0B78"/>
    <w:rsid w:val="002E007A"/>
    <w:rsid w:val="002E0EFA"/>
    <w:rsid w:val="002E2531"/>
    <w:rsid w:val="00301F78"/>
    <w:rsid w:val="00327467"/>
    <w:rsid w:val="00341974"/>
    <w:rsid w:val="00341FCC"/>
    <w:rsid w:val="00367396"/>
    <w:rsid w:val="003910E7"/>
    <w:rsid w:val="00394E75"/>
    <w:rsid w:val="003A737E"/>
    <w:rsid w:val="003C0B8D"/>
    <w:rsid w:val="003D5307"/>
    <w:rsid w:val="003E254B"/>
    <w:rsid w:val="0040516B"/>
    <w:rsid w:val="00422D35"/>
    <w:rsid w:val="00423416"/>
    <w:rsid w:val="00434495"/>
    <w:rsid w:val="004709CF"/>
    <w:rsid w:val="00476197"/>
    <w:rsid w:val="00477F38"/>
    <w:rsid w:val="0048075E"/>
    <w:rsid w:val="004D40BD"/>
    <w:rsid w:val="004F206B"/>
    <w:rsid w:val="00500D3C"/>
    <w:rsid w:val="00501379"/>
    <w:rsid w:val="005135A7"/>
    <w:rsid w:val="00514868"/>
    <w:rsid w:val="00521301"/>
    <w:rsid w:val="00531B66"/>
    <w:rsid w:val="00543D90"/>
    <w:rsid w:val="00545700"/>
    <w:rsid w:val="005748F7"/>
    <w:rsid w:val="00574E3F"/>
    <w:rsid w:val="005933AB"/>
    <w:rsid w:val="005934FE"/>
    <w:rsid w:val="00594DE8"/>
    <w:rsid w:val="005A287C"/>
    <w:rsid w:val="005B182E"/>
    <w:rsid w:val="005B4B11"/>
    <w:rsid w:val="005C2921"/>
    <w:rsid w:val="005C2BCB"/>
    <w:rsid w:val="005C4EC9"/>
    <w:rsid w:val="005C4FC0"/>
    <w:rsid w:val="005D72EC"/>
    <w:rsid w:val="005E3178"/>
    <w:rsid w:val="005E7033"/>
    <w:rsid w:val="005F1598"/>
    <w:rsid w:val="005F52B3"/>
    <w:rsid w:val="00604EBA"/>
    <w:rsid w:val="00634A47"/>
    <w:rsid w:val="00646C1F"/>
    <w:rsid w:val="00647FAD"/>
    <w:rsid w:val="00654B66"/>
    <w:rsid w:val="0065502C"/>
    <w:rsid w:val="006647D0"/>
    <w:rsid w:val="0066589C"/>
    <w:rsid w:val="00665C69"/>
    <w:rsid w:val="00681B67"/>
    <w:rsid w:val="00683A66"/>
    <w:rsid w:val="00692379"/>
    <w:rsid w:val="0069620E"/>
    <w:rsid w:val="006C413A"/>
    <w:rsid w:val="006C66A6"/>
    <w:rsid w:val="006D1C0D"/>
    <w:rsid w:val="006E1023"/>
    <w:rsid w:val="006E510B"/>
    <w:rsid w:val="00701533"/>
    <w:rsid w:val="00712B91"/>
    <w:rsid w:val="00717F3F"/>
    <w:rsid w:val="00786356"/>
    <w:rsid w:val="00794143"/>
    <w:rsid w:val="007B4C1D"/>
    <w:rsid w:val="007B518B"/>
    <w:rsid w:val="007B6CE7"/>
    <w:rsid w:val="007C3FE7"/>
    <w:rsid w:val="007C49D5"/>
    <w:rsid w:val="007F4852"/>
    <w:rsid w:val="007F53E5"/>
    <w:rsid w:val="008074DC"/>
    <w:rsid w:val="0081336E"/>
    <w:rsid w:val="00822326"/>
    <w:rsid w:val="00824B62"/>
    <w:rsid w:val="00826690"/>
    <w:rsid w:val="0083055E"/>
    <w:rsid w:val="00832300"/>
    <w:rsid w:val="008371B6"/>
    <w:rsid w:val="00845465"/>
    <w:rsid w:val="00846BFC"/>
    <w:rsid w:val="00852D5B"/>
    <w:rsid w:val="008571E0"/>
    <w:rsid w:val="00865C2D"/>
    <w:rsid w:val="008918E4"/>
    <w:rsid w:val="00895E53"/>
    <w:rsid w:val="008A2609"/>
    <w:rsid w:val="008B27E5"/>
    <w:rsid w:val="008B2ECB"/>
    <w:rsid w:val="008B6E5A"/>
    <w:rsid w:val="008C08F5"/>
    <w:rsid w:val="008C4593"/>
    <w:rsid w:val="008C4E43"/>
    <w:rsid w:val="008D4EEA"/>
    <w:rsid w:val="008E7FD5"/>
    <w:rsid w:val="008F143E"/>
    <w:rsid w:val="008F1D4A"/>
    <w:rsid w:val="008F1E0A"/>
    <w:rsid w:val="008F3241"/>
    <w:rsid w:val="0090002B"/>
    <w:rsid w:val="00903283"/>
    <w:rsid w:val="00903A99"/>
    <w:rsid w:val="00922F0E"/>
    <w:rsid w:val="009267EF"/>
    <w:rsid w:val="00941A27"/>
    <w:rsid w:val="00952502"/>
    <w:rsid w:val="00963C65"/>
    <w:rsid w:val="00966D96"/>
    <w:rsid w:val="00971AC3"/>
    <w:rsid w:val="009833B8"/>
    <w:rsid w:val="00991CFE"/>
    <w:rsid w:val="00992E09"/>
    <w:rsid w:val="009A1993"/>
    <w:rsid w:val="009A7D93"/>
    <w:rsid w:val="009C4A02"/>
    <w:rsid w:val="009D3141"/>
    <w:rsid w:val="009E2803"/>
    <w:rsid w:val="009F179B"/>
    <w:rsid w:val="00A00679"/>
    <w:rsid w:val="00A06226"/>
    <w:rsid w:val="00A11EFE"/>
    <w:rsid w:val="00A1454D"/>
    <w:rsid w:val="00A1522F"/>
    <w:rsid w:val="00A26943"/>
    <w:rsid w:val="00A33C09"/>
    <w:rsid w:val="00A447ED"/>
    <w:rsid w:val="00A513F1"/>
    <w:rsid w:val="00A5702B"/>
    <w:rsid w:val="00A72619"/>
    <w:rsid w:val="00A94002"/>
    <w:rsid w:val="00AA20B7"/>
    <w:rsid w:val="00AA519A"/>
    <w:rsid w:val="00AB2C67"/>
    <w:rsid w:val="00AB4E10"/>
    <w:rsid w:val="00AB6E9F"/>
    <w:rsid w:val="00AC063C"/>
    <w:rsid w:val="00AC3812"/>
    <w:rsid w:val="00AC5BB2"/>
    <w:rsid w:val="00AD7B2E"/>
    <w:rsid w:val="00AE275B"/>
    <w:rsid w:val="00B05649"/>
    <w:rsid w:val="00B1188F"/>
    <w:rsid w:val="00B37D1E"/>
    <w:rsid w:val="00B40558"/>
    <w:rsid w:val="00B453F5"/>
    <w:rsid w:val="00B455CE"/>
    <w:rsid w:val="00B457D5"/>
    <w:rsid w:val="00B467E7"/>
    <w:rsid w:val="00B6393D"/>
    <w:rsid w:val="00B67DBE"/>
    <w:rsid w:val="00BB5F4E"/>
    <w:rsid w:val="00BC65C4"/>
    <w:rsid w:val="00BD14E5"/>
    <w:rsid w:val="00BE58D3"/>
    <w:rsid w:val="00BE7127"/>
    <w:rsid w:val="00C0094F"/>
    <w:rsid w:val="00C11E29"/>
    <w:rsid w:val="00C137E6"/>
    <w:rsid w:val="00C20445"/>
    <w:rsid w:val="00C32302"/>
    <w:rsid w:val="00C37776"/>
    <w:rsid w:val="00C56C48"/>
    <w:rsid w:val="00C57F4E"/>
    <w:rsid w:val="00C6298D"/>
    <w:rsid w:val="00C6474B"/>
    <w:rsid w:val="00C73D8C"/>
    <w:rsid w:val="00C7694D"/>
    <w:rsid w:val="00C9062E"/>
    <w:rsid w:val="00C927B0"/>
    <w:rsid w:val="00CA3882"/>
    <w:rsid w:val="00CA6975"/>
    <w:rsid w:val="00CB2775"/>
    <w:rsid w:val="00CC0C08"/>
    <w:rsid w:val="00D027E7"/>
    <w:rsid w:val="00D041C4"/>
    <w:rsid w:val="00D106B7"/>
    <w:rsid w:val="00D10ACF"/>
    <w:rsid w:val="00D160AB"/>
    <w:rsid w:val="00D340D3"/>
    <w:rsid w:val="00D43DE3"/>
    <w:rsid w:val="00D5578D"/>
    <w:rsid w:val="00D76E90"/>
    <w:rsid w:val="00D7716D"/>
    <w:rsid w:val="00D822A8"/>
    <w:rsid w:val="00D830AD"/>
    <w:rsid w:val="00D84FF1"/>
    <w:rsid w:val="00D90DCF"/>
    <w:rsid w:val="00DA0FBD"/>
    <w:rsid w:val="00DA121B"/>
    <w:rsid w:val="00DA3D0E"/>
    <w:rsid w:val="00DB6906"/>
    <w:rsid w:val="00DC6641"/>
    <w:rsid w:val="00DD00AD"/>
    <w:rsid w:val="00DD455A"/>
    <w:rsid w:val="00DE5F9B"/>
    <w:rsid w:val="00DF268D"/>
    <w:rsid w:val="00E04BEF"/>
    <w:rsid w:val="00E414F3"/>
    <w:rsid w:val="00E47084"/>
    <w:rsid w:val="00E47CAA"/>
    <w:rsid w:val="00E8741D"/>
    <w:rsid w:val="00E90FDC"/>
    <w:rsid w:val="00EA49CA"/>
    <w:rsid w:val="00EB1E5F"/>
    <w:rsid w:val="00EC653E"/>
    <w:rsid w:val="00EC6F6B"/>
    <w:rsid w:val="00EC7DF0"/>
    <w:rsid w:val="00ED6A49"/>
    <w:rsid w:val="00ED7F8A"/>
    <w:rsid w:val="00EE0607"/>
    <w:rsid w:val="00EE7ECB"/>
    <w:rsid w:val="00EF7191"/>
    <w:rsid w:val="00F023CE"/>
    <w:rsid w:val="00F04C8A"/>
    <w:rsid w:val="00F05B2F"/>
    <w:rsid w:val="00F06745"/>
    <w:rsid w:val="00F1397A"/>
    <w:rsid w:val="00F14F0B"/>
    <w:rsid w:val="00F309D9"/>
    <w:rsid w:val="00F6348C"/>
    <w:rsid w:val="00F7332F"/>
    <w:rsid w:val="00F8157F"/>
    <w:rsid w:val="00F816F9"/>
    <w:rsid w:val="00F826D0"/>
    <w:rsid w:val="00FA46D3"/>
    <w:rsid w:val="00FA771C"/>
    <w:rsid w:val="00FC5AB6"/>
    <w:rsid w:val="00FC687A"/>
    <w:rsid w:val="00FD0FD3"/>
    <w:rsid w:val="00FD172D"/>
    <w:rsid w:val="00FD635C"/>
    <w:rsid w:val="00FE4724"/>
    <w:rsid w:val="00FE556A"/>
    <w:rsid w:val="00FE5D52"/>
    <w:rsid w:val="00FF3DCC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C69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9E2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5</TotalTime>
  <Pages>5</Pages>
  <Words>1301</Words>
  <Characters>7026</Characters>
  <Application>Microsoft Macintosh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ário do Microsoft Office</cp:lastModifiedBy>
  <cp:revision>183</cp:revision>
  <dcterms:created xsi:type="dcterms:W3CDTF">2013-11-08T19:37:00Z</dcterms:created>
  <dcterms:modified xsi:type="dcterms:W3CDTF">2017-02-16T16:15:00Z</dcterms:modified>
</cp:coreProperties>
</file>